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A944D" w14:textId="35A42500" w:rsidR="00DA4B79" w:rsidRDefault="00D048DF" w:rsidP="00A258A8">
      <w:pPr>
        <w:pStyle w:val="Heading1"/>
        <w:spacing w:after="0"/>
      </w:pPr>
      <w:bookmarkStart w:id="0" w:name="_Hlk141780531"/>
      <w:r w:rsidRPr="00F4261D">
        <w:t>Supplementary Material</w:t>
      </w:r>
    </w:p>
    <w:p w14:paraId="321D1A7B" w14:textId="77777777" w:rsidR="00A258A8" w:rsidRPr="00A258A8" w:rsidRDefault="00A258A8" w:rsidP="00A258A8"/>
    <w:p w14:paraId="069954C9" w14:textId="77777777" w:rsidR="00D048DF" w:rsidRPr="00F4261D" w:rsidRDefault="00D048DF" w:rsidP="00A258A8">
      <w:pPr>
        <w:pStyle w:val="Heading2"/>
        <w:spacing w:after="0" w:line="240" w:lineRule="auto"/>
      </w:pPr>
      <w:r w:rsidRPr="00F4261D">
        <w:t>Methods</w:t>
      </w:r>
    </w:p>
    <w:p w14:paraId="43565359" w14:textId="3A4FB893" w:rsidR="00D048DF" w:rsidRPr="00F4261D" w:rsidRDefault="00D048DF" w:rsidP="00A258A8">
      <w:pPr>
        <w:spacing w:line="240" w:lineRule="auto"/>
        <w:rPr>
          <w:sz w:val="24"/>
          <w:szCs w:val="24"/>
        </w:rPr>
      </w:pPr>
      <w:r w:rsidRPr="00F4261D">
        <w:rPr>
          <w:sz w:val="24"/>
          <w:szCs w:val="24"/>
        </w:rPr>
        <w:t>The underlying themes in this paper were developed during two workshops. Firstly, during a workshop in June 2022, a Strengths, Weaknesses, Opportunities and Threats (SWOT) analysis of safe lists</w:t>
      </w:r>
      <w:r w:rsidR="002447B2" w:rsidRPr="00F4261D">
        <w:rPr>
          <w:sz w:val="24"/>
          <w:szCs w:val="24"/>
        </w:rPr>
        <w:t xml:space="preserve"> was performed</w:t>
      </w:r>
      <w:r w:rsidR="00BE3ACE" w:rsidRPr="00F4261D">
        <w:rPr>
          <w:sz w:val="24"/>
          <w:szCs w:val="24"/>
        </w:rPr>
        <w:t xml:space="preserve"> by</w:t>
      </w:r>
      <w:r w:rsidR="0052246B" w:rsidRPr="00F4261D">
        <w:rPr>
          <w:sz w:val="24"/>
          <w:szCs w:val="24"/>
        </w:rPr>
        <w:t xml:space="preserve"> most of</w:t>
      </w:r>
      <w:r w:rsidR="00BE3ACE" w:rsidRPr="00F4261D">
        <w:rPr>
          <w:sz w:val="24"/>
          <w:szCs w:val="24"/>
        </w:rPr>
        <w:t xml:space="preserve"> the authors</w:t>
      </w:r>
      <w:r w:rsidR="0052246B" w:rsidRPr="00F4261D">
        <w:rPr>
          <w:sz w:val="24"/>
          <w:szCs w:val="24"/>
        </w:rPr>
        <w:t xml:space="preserve">, </w:t>
      </w:r>
      <w:r w:rsidR="006C3291" w:rsidRPr="00F4261D">
        <w:rPr>
          <w:sz w:val="24"/>
          <w:szCs w:val="24"/>
        </w:rPr>
        <w:t>following</w:t>
      </w:r>
      <w:r w:rsidRPr="00F4261D">
        <w:rPr>
          <w:sz w:val="24"/>
          <w:szCs w:val="24"/>
        </w:rPr>
        <w:t xml:space="preserve"> a 4-step approach: </w:t>
      </w:r>
    </w:p>
    <w:p w14:paraId="61C85D3D" w14:textId="0227FABA" w:rsidR="00D048DF" w:rsidRPr="00F4261D" w:rsidRDefault="00D048DF" w:rsidP="00A258A8">
      <w:pPr>
        <w:spacing w:line="240" w:lineRule="auto"/>
        <w:rPr>
          <w:sz w:val="24"/>
          <w:szCs w:val="24"/>
        </w:rPr>
      </w:pPr>
      <w:r w:rsidRPr="00F4261D">
        <w:rPr>
          <w:i/>
          <w:sz w:val="24"/>
          <w:szCs w:val="24"/>
        </w:rPr>
        <w:t>Step 1: Defining the scope of the analysis</w:t>
      </w:r>
      <w:r w:rsidRPr="00F4261D">
        <w:rPr>
          <w:sz w:val="24"/>
          <w:szCs w:val="24"/>
        </w:rPr>
        <w:br/>
        <w:t xml:space="preserve">The different aspects of the SWOT analysis were explained by the facilitator (SK), i.e., strengths and weaknesses including internal factors, and opportunities and threats alluding to external factors (see </w:t>
      </w:r>
      <w:sdt>
        <w:sdtPr>
          <w:rPr>
            <w:sz w:val="24"/>
            <w:szCs w:val="24"/>
          </w:rPr>
          <w:tag w:val="goog_rdk_7"/>
          <w:id w:val="-1991860851"/>
        </w:sdtPr>
        <w:sdtContent/>
      </w:sdt>
      <w:r w:rsidRPr="00F4261D">
        <w:rPr>
          <w:sz w:val="24"/>
          <w:szCs w:val="24"/>
        </w:rPr>
        <w:t>also Scolozzi et al. 2014). It was decided that the analysis should have a global focus, cover all taxonomic groups, and span any potential industry that could apply a safe listing approach for alien taxa. Only intentionally traded organisms were included in the exercise.</w:t>
      </w:r>
    </w:p>
    <w:p w14:paraId="5EADDA2E" w14:textId="1DEE5408" w:rsidR="00D048DF" w:rsidRPr="00F4261D" w:rsidRDefault="00D048DF" w:rsidP="00A258A8">
      <w:pPr>
        <w:spacing w:line="240" w:lineRule="auto"/>
        <w:rPr>
          <w:sz w:val="24"/>
          <w:szCs w:val="24"/>
        </w:rPr>
      </w:pPr>
      <w:r w:rsidRPr="00F4261D">
        <w:rPr>
          <w:i/>
          <w:sz w:val="24"/>
          <w:szCs w:val="24"/>
        </w:rPr>
        <w:t xml:space="preserve">Step 2: Key factors for each SWOT </w:t>
      </w:r>
      <w:r w:rsidR="0018451C" w:rsidRPr="00F4261D">
        <w:rPr>
          <w:i/>
          <w:sz w:val="24"/>
          <w:szCs w:val="24"/>
        </w:rPr>
        <w:t>component</w:t>
      </w:r>
      <w:r w:rsidRPr="00F4261D">
        <w:rPr>
          <w:sz w:val="24"/>
          <w:szCs w:val="24"/>
        </w:rPr>
        <w:br/>
        <w:t xml:space="preserve">All participants noted down at least one factor for each of the four </w:t>
      </w:r>
      <w:r w:rsidR="0018451C" w:rsidRPr="00F4261D">
        <w:rPr>
          <w:sz w:val="24"/>
          <w:szCs w:val="24"/>
        </w:rPr>
        <w:t xml:space="preserve">components </w:t>
      </w:r>
      <w:r w:rsidRPr="00F4261D">
        <w:rPr>
          <w:sz w:val="24"/>
          <w:szCs w:val="24"/>
        </w:rPr>
        <w:t xml:space="preserve">of the SWOT analysis on different coloured post-it papers, </w:t>
      </w:r>
      <w:r w:rsidR="006C3291" w:rsidRPr="00F4261D">
        <w:rPr>
          <w:sz w:val="24"/>
          <w:szCs w:val="24"/>
        </w:rPr>
        <w:t xml:space="preserve">each </w:t>
      </w:r>
      <w:r w:rsidRPr="00F4261D">
        <w:rPr>
          <w:sz w:val="24"/>
          <w:szCs w:val="24"/>
        </w:rPr>
        <w:t>separated into Strength</w:t>
      </w:r>
      <w:r w:rsidR="006C3291" w:rsidRPr="00F4261D">
        <w:rPr>
          <w:sz w:val="24"/>
          <w:szCs w:val="24"/>
        </w:rPr>
        <w:t>s</w:t>
      </w:r>
      <w:r w:rsidRPr="00F4261D">
        <w:rPr>
          <w:sz w:val="24"/>
          <w:szCs w:val="24"/>
        </w:rPr>
        <w:t>, Weakness</w:t>
      </w:r>
      <w:r w:rsidR="006C3291" w:rsidRPr="00F4261D">
        <w:rPr>
          <w:sz w:val="24"/>
          <w:szCs w:val="24"/>
        </w:rPr>
        <w:t>es</w:t>
      </w:r>
      <w:r w:rsidRPr="00F4261D">
        <w:rPr>
          <w:sz w:val="24"/>
          <w:szCs w:val="24"/>
        </w:rPr>
        <w:t xml:space="preserve">, </w:t>
      </w:r>
      <w:r w:rsidR="006C3291" w:rsidRPr="00F4261D">
        <w:rPr>
          <w:sz w:val="24"/>
          <w:szCs w:val="24"/>
        </w:rPr>
        <w:t xml:space="preserve">Opportunities </w:t>
      </w:r>
      <w:r w:rsidRPr="00F4261D">
        <w:rPr>
          <w:sz w:val="24"/>
          <w:szCs w:val="24"/>
        </w:rPr>
        <w:t>and Threat</w:t>
      </w:r>
      <w:r w:rsidR="006C3291" w:rsidRPr="00F4261D">
        <w:rPr>
          <w:sz w:val="24"/>
          <w:szCs w:val="24"/>
        </w:rPr>
        <w:t>s</w:t>
      </w:r>
      <w:r w:rsidRPr="00F4261D">
        <w:rPr>
          <w:sz w:val="24"/>
          <w:szCs w:val="24"/>
        </w:rPr>
        <w:t>.</w:t>
      </w:r>
    </w:p>
    <w:p w14:paraId="4E97FB90" w14:textId="3D62A997" w:rsidR="00D048DF" w:rsidRPr="00F4261D" w:rsidRDefault="00D048DF" w:rsidP="00A258A8">
      <w:pPr>
        <w:spacing w:line="240" w:lineRule="auto"/>
        <w:rPr>
          <w:sz w:val="24"/>
          <w:szCs w:val="24"/>
        </w:rPr>
      </w:pPr>
      <w:r w:rsidRPr="00F4261D">
        <w:rPr>
          <w:i/>
          <w:sz w:val="24"/>
          <w:szCs w:val="24"/>
        </w:rPr>
        <w:t>Step 3: Organising according to themes</w:t>
      </w:r>
      <w:r w:rsidRPr="00F4261D">
        <w:rPr>
          <w:i/>
          <w:sz w:val="24"/>
          <w:szCs w:val="24"/>
        </w:rPr>
        <w:br/>
      </w:r>
      <w:r w:rsidRPr="00F4261D">
        <w:rPr>
          <w:sz w:val="24"/>
          <w:szCs w:val="24"/>
        </w:rPr>
        <w:t xml:space="preserve">The participants were divided into four groups, one for each </w:t>
      </w:r>
      <w:r w:rsidR="0018451C" w:rsidRPr="00F4261D">
        <w:rPr>
          <w:sz w:val="24"/>
          <w:szCs w:val="24"/>
        </w:rPr>
        <w:t xml:space="preserve">component </w:t>
      </w:r>
      <w:r w:rsidRPr="00F4261D">
        <w:rPr>
          <w:sz w:val="24"/>
          <w:szCs w:val="24"/>
        </w:rPr>
        <w:t xml:space="preserve">of the SWOT analysis, to organise the notes according to themes. The themes were then presented to the whole group. Some notes were moved to other more relevant </w:t>
      </w:r>
      <w:r w:rsidR="006C3291" w:rsidRPr="00F4261D">
        <w:rPr>
          <w:sz w:val="24"/>
          <w:szCs w:val="24"/>
        </w:rPr>
        <w:t xml:space="preserve">SWOT </w:t>
      </w:r>
      <w:r w:rsidR="0018451C" w:rsidRPr="00F4261D">
        <w:rPr>
          <w:sz w:val="24"/>
          <w:szCs w:val="24"/>
        </w:rPr>
        <w:t>components</w:t>
      </w:r>
      <w:r w:rsidRPr="00F4261D">
        <w:rPr>
          <w:sz w:val="24"/>
          <w:szCs w:val="24"/>
        </w:rPr>
        <w:t>, and clarified by the original participant who took the note</w:t>
      </w:r>
      <w:r w:rsidR="00F86715" w:rsidRPr="00F4261D">
        <w:rPr>
          <w:sz w:val="24"/>
          <w:szCs w:val="24"/>
        </w:rPr>
        <w:t>,</w:t>
      </w:r>
      <w:r w:rsidRPr="00F4261D">
        <w:rPr>
          <w:sz w:val="24"/>
          <w:szCs w:val="24"/>
        </w:rPr>
        <w:t xml:space="preserve"> if further explanation was required. All notes and identified themes were coll</w:t>
      </w:r>
      <w:r w:rsidR="002447B2" w:rsidRPr="00F4261D">
        <w:rPr>
          <w:sz w:val="24"/>
          <w:szCs w:val="24"/>
        </w:rPr>
        <w:t>ated</w:t>
      </w:r>
      <w:r w:rsidRPr="00F4261D">
        <w:rPr>
          <w:sz w:val="24"/>
          <w:szCs w:val="24"/>
        </w:rPr>
        <w:t>.</w:t>
      </w:r>
    </w:p>
    <w:p w14:paraId="5B11C459" w14:textId="32B7509E" w:rsidR="006C3291" w:rsidRPr="00F4261D" w:rsidRDefault="00D048DF" w:rsidP="00A258A8">
      <w:pPr>
        <w:spacing w:line="240" w:lineRule="auto"/>
        <w:rPr>
          <w:sz w:val="24"/>
          <w:szCs w:val="24"/>
        </w:rPr>
        <w:sectPr w:rsidR="006C3291" w:rsidRPr="00F4261D" w:rsidSect="00226B80">
          <w:footerReference w:type="default" r:id="rId12"/>
          <w:pgSz w:w="11909" w:h="16834"/>
          <w:pgMar w:top="1440" w:right="1440" w:bottom="1440" w:left="1440" w:header="720" w:footer="720" w:gutter="0"/>
          <w:lnNumType w:countBy="1" w:restart="continuous"/>
          <w:pgNumType w:start="1"/>
          <w:cols w:space="720"/>
          <w:docGrid w:linePitch="299"/>
        </w:sectPr>
      </w:pPr>
      <w:r w:rsidRPr="00F4261D">
        <w:rPr>
          <w:i/>
          <w:sz w:val="24"/>
          <w:szCs w:val="24"/>
        </w:rPr>
        <w:t>Step 4: Identification of overarching themes</w:t>
      </w:r>
      <w:r w:rsidRPr="00F4261D">
        <w:rPr>
          <w:sz w:val="24"/>
          <w:szCs w:val="24"/>
        </w:rPr>
        <w:br/>
        <w:t xml:space="preserve">In a </w:t>
      </w:r>
      <w:r w:rsidR="006C3291" w:rsidRPr="00F4261D">
        <w:rPr>
          <w:sz w:val="24"/>
          <w:szCs w:val="24"/>
        </w:rPr>
        <w:t xml:space="preserve">second </w:t>
      </w:r>
      <w:r w:rsidRPr="00F4261D">
        <w:rPr>
          <w:sz w:val="24"/>
          <w:szCs w:val="24"/>
        </w:rPr>
        <w:t xml:space="preserve">workshop, </w:t>
      </w:r>
      <w:r w:rsidR="002447B2" w:rsidRPr="00F4261D">
        <w:rPr>
          <w:sz w:val="24"/>
          <w:szCs w:val="24"/>
        </w:rPr>
        <w:t>some of the</w:t>
      </w:r>
      <w:r w:rsidRPr="00F4261D">
        <w:rPr>
          <w:sz w:val="24"/>
          <w:szCs w:val="24"/>
        </w:rPr>
        <w:t xml:space="preserve"> authors (SK, LFW and EMJ) grouped all notes and comments into main themes regardless of whether they were listed as </w:t>
      </w:r>
      <w:r w:rsidR="0018451C" w:rsidRPr="00F4261D">
        <w:rPr>
          <w:sz w:val="24"/>
          <w:szCs w:val="24"/>
        </w:rPr>
        <w:t xml:space="preserve">a </w:t>
      </w:r>
      <w:r w:rsidRPr="00F4261D">
        <w:rPr>
          <w:sz w:val="24"/>
          <w:szCs w:val="24"/>
        </w:rPr>
        <w:t xml:space="preserve">strength, weakness, opportunity or threat, and </w:t>
      </w:r>
      <w:r w:rsidR="006C3291" w:rsidRPr="00F4261D">
        <w:rPr>
          <w:sz w:val="24"/>
          <w:szCs w:val="24"/>
        </w:rPr>
        <w:t xml:space="preserve">merged </w:t>
      </w:r>
      <w:r w:rsidRPr="00F4261D">
        <w:rPr>
          <w:sz w:val="24"/>
          <w:szCs w:val="24"/>
        </w:rPr>
        <w:t xml:space="preserve">some of the topics identified. </w:t>
      </w:r>
    </w:p>
    <w:p w14:paraId="7E82887C" w14:textId="50EB69ED" w:rsidR="006C3291" w:rsidRDefault="006C3291" w:rsidP="00A258A8">
      <w:pPr>
        <w:pStyle w:val="Heading1"/>
        <w:spacing w:after="0"/>
      </w:pPr>
      <w:r w:rsidRPr="00F4261D">
        <w:lastRenderedPageBreak/>
        <w:t>Additional considerations regarding the development and implementation of a safe list</w:t>
      </w:r>
    </w:p>
    <w:p w14:paraId="5CD7AF01" w14:textId="77777777" w:rsidR="00A258A8" w:rsidRPr="00A258A8" w:rsidRDefault="00A258A8" w:rsidP="00A258A8"/>
    <w:p w14:paraId="70BB05CA" w14:textId="77777777" w:rsidR="006C3291" w:rsidRPr="00F4261D" w:rsidRDefault="006C3291" w:rsidP="00A258A8">
      <w:pPr>
        <w:spacing w:line="240" w:lineRule="auto"/>
        <w:rPr>
          <w:b/>
          <w:bCs/>
          <w:i/>
          <w:iCs/>
          <w:sz w:val="24"/>
          <w:szCs w:val="24"/>
        </w:rPr>
      </w:pPr>
      <w:r w:rsidRPr="00F4261D">
        <w:rPr>
          <w:b/>
          <w:bCs/>
          <w:i/>
          <w:iCs/>
          <w:sz w:val="24"/>
          <w:szCs w:val="24"/>
        </w:rPr>
        <w:t>Response to climate change</w:t>
      </w:r>
    </w:p>
    <w:p w14:paraId="51DA0341" w14:textId="2899CFAE" w:rsidR="006C3291" w:rsidRDefault="006C3291" w:rsidP="00A258A8">
      <w:pPr>
        <w:spacing w:line="240" w:lineRule="auto"/>
        <w:rPr>
          <w:sz w:val="24"/>
          <w:szCs w:val="24"/>
        </w:rPr>
      </w:pPr>
      <w:r w:rsidRPr="00F4261D">
        <w:rPr>
          <w:sz w:val="24"/>
          <w:szCs w:val="24"/>
        </w:rPr>
        <w:t xml:space="preserve">Climate change can affect biological invasions in at least three ways. Firstly, extreme climatic events could lead to increased dispersal of propagules via wind and water (Pryor et al. 2012). Secondly, changes in surface temperatures and general climatic conditions may render previously unsuitable environments suitable for colonisation (Hulme et al. 2017). Thirdly, climate change can favour invasive species through increased fecundity or resistance to pathogens and pesticides, therefore hindering management efforts (Rahel and Olden 2008, Diez et al. 2012). Climate change is thus a factor that may influence the longevity and validity of a safe list, bringing into question the long-term ‘safety’ of a species as it may change the behaviour of alien and invasive species in the future. Therefore, measures need to be adopted to mitigate the possible effects of climate change on the safe list. </w:t>
      </w:r>
    </w:p>
    <w:p w14:paraId="5287488F" w14:textId="77777777" w:rsidR="00A258A8" w:rsidRPr="00F4261D" w:rsidRDefault="00A258A8" w:rsidP="00A258A8">
      <w:pPr>
        <w:spacing w:line="240" w:lineRule="auto"/>
        <w:rPr>
          <w:sz w:val="24"/>
          <w:szCs w:val="24"/>
        </w:rPr>
      </w:pPr>
    </w:p>
    <w:p w14:paraId="41B32EBA" w14:textId="77777777" w:rsidR="006C3291" w:rsidRPr="00F4261D" w:rsidRDefault="006C3291" w:rsidP="00A258A8">
      <w:pPr>
        <w:spacing w:line="240" w:lineRule="auto"/>
        <w:rPr>
          <w:b/>
          <w:bCs/>
          <w:i/>
          <w:iCs/>
          <w:sz w:val="24"/>
          <w:szCs w:val="24"/>
        </w:rPr>
      </w:pPr>
      <w:r w:rsidRPr="00F4261D">
        <w:rPr>
          <w:b/>
          <w:bCs/>
          <w:i/>
          <w:iCs/>
          <w:sz w:val="24"/>
          <w:szCs w:val="24"/>
        </w:rPr>
        <w:t>Hybridisation</w:t>
      </w:r>
    </w:p>
    <w:p w14:paraId="1214721C" w14:textId="7B7384C2" w:rsidR="006C3291" w:rsidRDefault="006C3291" w:rsidP="00A258A8">
      <w:pPr>
        <w:spacing w:line="240" w:lineRule="auto"/>
        <w:rPr>
          <w:sz w:val="24"/>
          <w:szCs w:val="24"/>
        </w:rPr>
      </w:pPr>
      <w:r w:rsidRPr="00F4261D">
        <w:rPr>
          <w:sz w:val="24"/>
          <w:szCs w:val="24"/>
        </w:rPr>
        <w:t>Hybridisation can be a threat for the implementation of a safe list and can result in several possible genetic changes (Landry et al. 2007) leading to fitness gains or losses (Charlesworth and Willis 2009). Those types of changes can directly influence species’ competition and thus invasion success. Intraspecific hybridisation is possible amongst cultivars or breeds of the same species, and this can lead to invasiveness (Ellstrand and Schierenbeck 2000</w:t>
      </w:r>
      <w:r w:rsidR="00A11B65" w:rsidRPr="00F4261D">
        <w:rPr>
          <w:sz w:val="24"/>
          <w:szCs w:val="24"/>
        </w:rPr>
        <w:t>,</w:t>
      </w:r>
      <w:r w:rsidRPr="00F4261D">
        <w:rPr>
          <w:sz w:val="24"/>
          <w:szCs w:val="24"/>
        </w:rPr>
        <w:t xml:space="preserve"> Wolfe et al. 2007). For example, safe cultivars could revert to their invasive forms if they hybridise with other cultivars or with their wild type congeners. However, it should be noted that not all instances of intraspecific hybridisation result in increased invasiveness (Ellstrand and Schierenbeck 2000</w:t>
      </w:r>
      <w:r w:rsidR="00A11B65" w:rsidRPr="00F4261D">
        <w:rPr>
          <w:sz w:val="24"/>
          <w:szCs w:val="24"/>
        </w:rPr>
        <w:t>,</w:t>
      </w:r>
      <w:r w:rsidRPr="00F4261D">
        <w:rPr>
          <w:sz w:val="24"/>
          <w:szCs w:val="24"/>
        </w:rPr>
        <w:t xml:space="preserve"> Wolfe et al. 2007) and that all the right genetic combinations that complement the new environment where invasive traits are selected must be met (Culley and Hardiman 2009). Therefore, it is crucial that the implications of intraspecific hybridisation are thoroughly evaluated before considering a taxon for inclusion on a safe list.</w:t>
      </w:r>
    </w:p>
    <w:p w14:paraId="0083656A" w14:textId="77777777" w:rsidR="00A258A8" w:rsidRPr="00F4261D" w:rsidRDefault="00A258A8" w:rsidP="00A258A8">
      <w:pPr>
        <w:spacing w:line="240" w:lineRule="auto"/>
        <w:rPr>
          <w:sz w:val="24"/>
          <w:szCs w:val="24"/>
        </w:rPr>
      </w:pPr>
    </w:p>
    <w:p w14:paraId="4C5E6F61" w14:textId="77777777" w:rsidR="006C3291" w:rsidRPr="00F4261D" w:rsidRDefault="006C3291" w:rsidP="00A258A8">
      <w:pPr>
        <w:spacing w:line="240" w:lineRule="auto"/>
        <w:rPr>
          <w:b/>
          <w:bCs/>
          <w:i/>
          <w:iCs/>
          <w:sz w:val="24"/>
          <w:szCs w:val="24"/>
        </w:rPr>
      </w:pPr>
      <w:r w:rsidRPr="00F4261D">
        <w:rPr>
          <w:b/>
          <w:bCs/>
          <w:i/>
          <w:iCs/>
          <w:sz w:val="24"/>
          <w:szCs w:val="24"/>
        </w:rPr>
        <w:t>Cultivars and varieties</w:t>
      </w:r>
    </w:p>
    <w:p w14:paraId="5DE3B7F3" w14:textId="7EB29F5A" w:rsidR="006C3291" w:rsidRPr="00F4261D" w:rsidRDefault="006C3291" w:rsidP="00A258A8">
      <w:pPr>
        <w:spacing w:line="240" w:lineRule="auto"/>
        <w:rPr>
          <w:b/>
          <w:sz w:val="24"/>
          <w:szCs w:val="24"/>
        </w:rPr>
      </w:pPr>
      <w:r w:rsidRPr="00F4261D">
        <w:rPr>
          <w:sz w:val="24"/>
          <w:szCs w:val="24"/>
        </w:rPr>
        <w:t>Plant cultivars can vary significantly from the parent species, which may present as different functional traits in the environmental niches that they occupy (Wilson and Mecca 2003</w:t>
      </w:r>
      <w:r w:rsidR="00A11B65" w:rsidRPr="00F4261D">
        <w:rPr>
          <w:sz w:val="24"/>
          <w:szCs w:val="24"/>
        </w:rPr>
        <w:t>,</w:t>
      </w:r>
      <w:r w:rsidRPr="00F4261D">
        <w:rPr>
          <w:sz w:val="24"/>
          <w:szCs w:val="24"/>
        </w:rPr>
        <w:t xml:space="preserve"> Wilson et al. 2004</w:t>
      </w:r>
      <w:r w:rsidR="00A11B65" w:rsidRPr="00F4261D">
        <w:rPr>
          <w:sz w:val="24"/>
          <w:szCs w:val="24"/>
        </w:rPr>
        <w:t>,</w:t>
      </w:r>
      <w:r w:rsidRPr="00F4261D">
        <w:rPr>
          <w:sz w:val="24"/>
          <w:szCs w:val="24"/>
        </w:rPr>
        <w:t xml:space="preserve"> Knox and Wilson 2006). This can also apply to different breeds of animals (Galukande et al. 2013</w:t>
      </w:r>
      <w:r w:rsidR="00A11B65" w:rsidRPr="00F4261D">
        <w:rPr>
          <w:sz w:val="24"/>
          <w:szCs w:val="24"/>
        </w:rPr>
        <w:t>,</w:t>
      </w:r>
      <w:r w:rsidRPr="00F4261D">
        <w:rPr>
          <w:sz w:val="24"/>
          <w:szCs w:val="24"/>
        </w:rPr>
        <w:t xml:space="preserve"> Leroy et al. 2020). Such differences could translate into unique</w:t>
      </w:r>
      <w:r w:rsidRPr="00F4261D" w:rsidDel="004755C5">
        <w:rPr>
          <w:sz w:val="24"/>
          <w:szCs w:val="24"/>
        </w:rPr>
        <w:t xml:space="preserve"> </w:t>
      </w:r>
      <w:r w:rsidRPr="00F4261D">
        <w:rPr>
          <w:sz w:val="24"/>
          <w:szCs w:val="24"/>
        </w:rPr>
        <w:t>invasion risks (Gordon et al. 2016</w:t>
      </w:r>
      <w:r w:rsidR="00A11B65" w:rsidRPr="00F4261D">
        <w:rPr>
          <w:sz w:val="24"/>
          <w:szCs w:val="24"/>
        </w:rPr>
        <w:t>,</w:t>
      </w:r>
      <w:r w:rsidRPr="00F4261D">
        <w:rPr>
          <w:sz w:val="24"/>
          <w:szCs w:val="24"/>
        </w:rPr>
        <w:t xml:space="preserve"> Datta et al. 2020). Most frameworks to assess risk are designed for species level assessments (however, see Gardening Responsibly 2022). Additionally, multiple introductions of different subspecies or cultivars are likely to be a stimulus for intraspecific hybridisation. This can also be a threat for the implementation of a safe list, as hybridisation can result in several possible genetic changes (Landry et al. 2007)</w:t>
      </w:r>
      <w:r w:rsidRPr="00F4261D">
        <w:rPr>
          <w:b/>
          <w:sz w:val="24"/>
          <w:szCs w:val="24"/>
        </w:rPr>
        <w:t xml:space="preserve"> </w:t>
      </w:r>
      <w:r w:rsidRPr="00F4261D">
        <w:rPr>
          <w:sz w:val="24"/>
          <w:szCs w:val="24"/>
        </w:rPr>
        <w:t>leading to fitness gains or losses (Charlesworth and Willis 2009)</w:t>
      </w:r>
      <w:r w:rsidRPr="00F4261D">
        <w:rPr>
          <w:bCs/>
          <w:sz w:val="24"/>
          <w:szCs w:val="24"/>
        </w:rPr>
        <w:t>. This might seem intractable, but knowledge of how different lineages behave (e.g., their propensity for hybridisation) can provide some useful insights as to whether these are concerning issues</w:t>
      </w:r>
      <w:r w:rsidR="007A634F" w:rsidRPr="00F4261D">
        <w:rPr>
          <w:bCs/>
          <w:sz w:val="24"/>
          <w:szCs w:val="24"/>
        </w:rPr>
        <w:t xml:space="preserve">. </w:t>
      </w:r>
    </w:p>
    <w:p w14:paraId="4C228F3A" w14:textId="3BA00765" w:rsidR="00727F81" w:rsidRPr="00F4261D" w:rsidRDefault="00727F81" w:rsidP="00A258A8">
      <w:pPr>
        <w:spacing w:line="240" w:lineRule="auto"/>
        <w:rPr>
          <w:b/>
          <w:sz w:val="24"/>
          <w:szCs w:val="24"/>
        </w:rPr>
      </w:pPr>
    </w:p>
    <w:p w14:paraId="6623AACE" w14:textId="13DA71E8" w:rsidR="00F7149B" w:rsidRPr="00F4261D" w:rsidRDefault="00F7149B" w:rsidP="00A258A8">
      <w:pPr>
        <w:spacing w:line="240" w:lineRule="auto"/>
        <w:rPr>
          <w:b/>
          <w:sz w:val="24"/>
          <w:szCs w:val="24"/>
        </w:rPr>
      </w:pPr>
      <w:r w:rsidRPr="00F4261D">
        <w:rPr>
          <w:b/>
          <w:noProof/>
          <w:sz w:val="24"/>
          <w:szCs w:val="24"/>
        </w:rPr>
        <w:lastRenderedPageBreak/>
        <w:drawing>
          <wp:inline distT="0" distB="0" distL="0" distR="0" wp14:anchorId="0F60E5DE" wp14:editId="01507AAA">
            <wp:extent cx="5543550" cy="7385465"/>
            <wp:effectExtent l="0" t="0" r="0" b="6350"/>
            <wp:docPr id="15642493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68161" cy="7418254"/>
                    </a:xfrm>
                    <a:prstGeom prst="rect">
                      <a:avLst/>
                    </a:prstGeom>
                    <a:noFill/>
                    <a:ln>
                      <a:noFill/>
                    </a:ln>
                  </pic:spPr>
                </pic:pic>
              </a:graphicData>
            </a:graphic>
          </wp:inline>
        </w:drawing>
      </w:r>
    </w:p>
    <w:p w14:paraId="49C83C6F" w14:textId="4C3181AA" w:rsidR="00727F81" w:rsidRPr="00F4261D" w:rsidRDefault="00727F81" w:rsidP="00A258A8">
      <w:pPr>
        <w:pStyle w:val="Heading2"/>
        <w:spacing w:after="0" w:line="240" w:lineRule="auto"/>
      </w:pPr>
      <w:r w:rsidRPr="00F4261D">
        <w:rPr>
          <w:i w:val="0"/>
          <w:iCs w:val="0"/>
        </w:rPr>
        <w:t xml:space="preserve">Figure S1. </w:t>
      </w:r>
      <w:r w:rsidR="0033577C" w:rsidRPr="00F4261D">
        <w:rPr>
          <w:i w:val="0"/>
          <w:iCs w:val="0"/>
        </w:rPr>
        <w:t>Any assessment of risk needs to consider the trade-off</w:t>
      </w:r>
      <w:r w:rsidRPr="00F4261D">
        <w:rPr>
          <w:i w:val="0"/>
          <w:iCs w:val="0"/>
        </w:rPr>
        <w:t xml:space="preserve"> between false positives and false negatives.</w:t>
      </w:r>
      <w:r w:rsidRPr="00F4261D">
        <w:rPr>
          <w:b w:val="0"/>
          <w:bCs w:val="0"/>
          <w:i w:val="0"/>
          <w:iCs w:val="0"/>
        </w:rPr>
        <w:t xml:space="preserve"> </w:t>
      </w:r>
      <w:r w:rsidR="0033577C" w:rsidRPr="00F4261D">
        <w:rPr>
          <w:b w:val="0"/>
          <w:bCs w:val="0"/>
          <w:i w:val="0"/>
          <w:iCs w:val="0"/>
        </w:rPr>
        <w:t xml:space="preserve">The figures depict hypothetical percentages of false negatives, correctly classified, and false positive species assuming the same x number of species are assessed under varying cut-off levels for criteria from very strict to less strict. </w:t>
      </w:r>
      <w:r w:rsidRPr="00F4261D">
        <w:rPr>
          <w:b w:val="0"/>
          <w:bCs w:val="0"/>
          <w:i w:val="0"/>
          <w:iCs w:val="0"/>
        </w:rPr>
        <w:t xml:space="preserve">False negatives are species classified as high risk (i.e., species excluded from the safe list) even though they are safe; false positives are species classified as safe which are in fact high risk. Arguably false positives are of more concern that false negatives. </w:t>
      </w:r>
      <w:r w:rsidR="0033577C" w:rsidRPr="00F4261D">
        <w:rPr>
          <w:b w:val="0"/>
          <w:bCs w:val="0"/>
          <w:i w:val="0"/>
          <w:iCs w:val="0"/>
        </w:rPr>
        <w:t>In the context of safe lists, f</w:t>
      </w:r>
      <w:r w:rsidRPr="00F4261D">
        <w:rPr>
          <w:b w:val="0"/>
          <w:bCs w:val="0"/>
          <w:i w:val="0"/>
          <w:iCs w:val="0"/>
        </w:rPr>
        <w:t xml:space="preserve">alse positives can lead to </w:t>
      </w:r>
      <w:r w:rsidRPr="00F4261D">
        <w:rPr>
          <w:b w:val="0"/>
          <w:bCs w:val="0"/>
          <w:i w:val="0"/>
          <w:iCs w:val="0"/>
        </w:rPr>
        <w:lastRenderedPageBreak/>
        <w:t>damaging invasions that have massive impacts in the long-term with the costs borne by society as a whole, while the cost of false negatives is more in terms of reducing the opportunities available to particular citizens. One complication that is widely recognised in biological invasions, is that the costs of false negatives is immediate and often occurs to a specific group of people who might be very vocal in the restrictions placed on their rights and so significant political pressure can be exerted to make decisions that will increase the risk of invasi</w:t>
      </w:r>
      <w:r w:rsidR="0033577C" w:rsidRPr="00F4261D">
        <w:rPr>
          <w:b w:val="0"/>
          <w:bCs w:val="0"/>
          <w:i w:val="0"/>
          <w:iCs w:val="0"/>
        </w:rPr>
        <w:t>ons</w:t>
      </w:r>
      <w:r w:rsidRPr="00F4261D">
        <w:rPr>
          <w:b w:val="0"/>
          <w:bCs w:val="0"/>
          <w:i w:val="0"/>
          <w:iCs w:val="0"/>
        </w:rPr>
        <w:t xml:space="preserve">. </w:t>
      </w:r>
      <w:r w:rsidR="0033577C" w:rsidRPr="00F4261D">
        <w:rPr>
          <w:b w:val="0"/>
          <w:bCs w:val="0"/>
          <w:i w:val="0"/>
          <w:iCs w:val="0"/>
        </w:rPr>
        <w:t>S</w:t>
      </w:r>
      <w:r w:rsidRPr="00F4261D">
        <w:rPr>
          <w:b w:val="0"/>
          <w:bCs w:val="0"/>
          <w:i w:val="0"/>
          <w:iCs w:val="0"/>
        </w:rPr>
        <w:t>election criteria (particularly correlates of harm) often require taxa to have had substantial opportunities to cause harm, and so many taxa that have not already had such opportunities would be excluded (a more robust mechanistic case would be needed to justify the inclusion of such taxa on a safe list).</w:t>
      </w:r>
      <w:r w:rsidR="00A74EB1" w:rsidRPr="00F4261D">
        <w:rPr>
          <w:b w:val="0"/>
          <w:bCs w:val="0"/>
          <w:i w:val="0"/>
          <w:iCs w:val="0"/>
        </w:rPr>
        <w:t xml:space="preserve"> </w:t>
      </w:r>
      <w:r w:rsidRPr="00F4261D">
        <w:rPr>
          <w:b w:val="0"/>
          <w:bCs w:val="0"/>
          <w:i w:val="0"/>
          <w:iCs w:val="0"/>
        </w:rPr>
        <w:t xml:space="preserve">This figure depicts the effect </w:t>
      </w:r>
      <w:r w:rsidR="0033577C" w:rsidRPr="00F4261D">
        <w:rPr>
          <w:b w:val="0"/>
          <w:bCs w:val="0"/>
          <w:i w:val="0"/>
          <w:iCs w:val="0"/>
        </w:rPr>
        <w:t xml:space="preserve">the selection of criteria and cut-off levels </w:t>
      </w:r>
      <w:r w:rsidRPr="00F4261D">
        <w:rPr>
          <w:b w:val="0"/>
          <w:bCs w:val="0"/>
          <w:i w:val="0"/>
          <w:iCs w:val="0"/>
        </w:rPr>
        <w:t xml:space="preserve">can have on the likelihood of false negatives and false positives across three different scenarios: (A) An archetypical representation of the problem, however the error rates are likely to be neither a linear function of list length nor symmetrical. (B) An ideal situation for a safe list, where for a certain length list there are very few false negatives or positives. (C) In other cases, there might always be significant errors, indicating that a safe list is likely an inappropriate tool. </w:t>
      </w:r>
    </w:p>
    <w:p w14:paraId="074F7B95" w14:textId="77777777" w:rsidR="00180E57" w:rsidRPr="00F4261D" w:rsidRDefault="00180E57" w:rsidP="00A258A8">
      <w:pPr>
        <w:spacing w:line="240" w:lineRule="auto"/>
        <w:rPr>
          <w:b/>
          <w:bCs/>
          <w:sz w:val="24"/>
          <w:szCs w:val="24"/>
        </w:rPr>
      </w:pPr>
    </w:p>
    <w:p w14:paraId="0182BCC1" w14:textId="77777777" w:rsidR="00235FF0" w:rsidRDefault="00235FF0">
      <w:pPr>
        <w:rPr>
          <w:b/>
          <w:bCs/>
          <w:sz w:val="24"/>
          <w:szCs w:val="24"/>
        </w:rPr>
      </w:pPr>
      <w:r>
        <w:rPr>
          <w:b/>
          <w:bCs/>
          <w:sz w:val="24"/>
          <w:szCs w:val="24"/>
        </w:rPr>
        <w:br w:type="page"/>
      </w:r>
    </w:p>
    <w:p w14:paraId="65E8E260" w14:textId="490FE2F5" w:rsidR="002A2BDE" w:rsidRDefault="002A2BDE" w:rsidP="00235FF0">
      <w:pPr>
        <w:spacing w:line="240" w:lineRule="auto"/>
        <w:ind w:left="284" w:hanging="284"/>
        <w:rPr>
          <w:b/>
          <w:bCs/>
          <w:sz w:val="24"/>
          <w:szCs w:val="24"/>
        </w:rPr>
      </w:pPr>
      <w:r w:rsidRPr="00F4261D">
        <w:rPr>
          <w:b/>
          <w:bCs/>
          <w:sz w:val="24"/>
          <w:szCs w:val="24"/>
        </w:rPr>
        <w:lastRenderedPageBreak/>
        <w:t xml:space="preserve">Supplementary Materials </w:t>
      </w:r>
      <w:r w:rsidR="00D94DA4" w:rsidRPr="00F4261D">
        <w:rPr>
          <w:b/>
          <w:bCs/>
          <w:sz w:val="24"/>
          <w:szCs w:val="24"/>
        </w:rPr>
        <w:t>R</w:t>
      </w:r>
      <w:r w:rsidRPr="00F4261D">
        <w:rPr>
          <w:b/>
          <w:bCs/>
          <w:sz w:val="24"/>
          <w:szCs w:val="24"/>
        </w:rPr>
        <w:t>eferences</w:t>
      </w:r>
    </w:p>
    <w:p w14:paraId="668E74BE" w14:textId="77777777" w:rsidR="003B54EB" w:rsidRPr="00F4261D" w:rsidRDefault="003B54EB" w:rsidP="00235FF0">
      <w:pPr>
        <w:spacing w:line="240" w:lineRule="auto"/>
        <w:ind w:left="284" w:hanging="284"/>
        <w:rPr>
          <w:b/>
          <w:bCs/>
          <w:sz w:val="24"/>
          <w:szCs w:val="24"/>
        </w:rPr>
      </w:pPr>
    </w:p>
    <w:p w14:paraId="32417AC1" w14:textId="77777777" w:rsidR="002A2BDE" w:rsidRPr="00F4261D" w:rsidRDefault="002A2BDE" w:rsidP="00235FF0">
      <w:pPr>
        <w:spacing w:line="240" w:lineRule="auto"/>
        <w:ind w:left="284" w:hanging="284"/>
        <w:rPr>
          <w:sz w:val="24"/>
          <w:szCs w:val="24"/>
        </w:rPr>
      </w:pPr>
      <w:r w:rsidRPr="00F4261D">
        <w:rPr>
          <w:sz w:val="24"/>
          <w:szCs w:val="24"/>
        </w:rPr>
        <w:t>Charlesworth B. 2009. Effective population size and patterns of molecular evolution and variation. Nature Reviews Genetics 10:195–205.</w:t>
      </w:r>
    </w:p>
    <w:p w14:paraId="78B73334" w14:textId="0E4DEC2A" w:rsidR="00835EBF" w:rsidRPr="00F4261D" w:rsidRDefault="002A2BDE" w:rsidP="00235FF0">
      <w:pPr>
        <w:spacing w:line="240" w:lineRule="auto"/>
        <w:ind w:left="284" w:hanging="284"/>
        <w:rPr>
          <w:sz w:val="24"/>
          <w:szCs w:val="24"/>
        </w:rPr>
      </w:pPr>
      <w:r w:rsidRPr="00F4261D">
        <w:rPr>
          <w:sz w:val="24"/>
          <w:szCs w:val="24"/>
        </w:rPr>
        <w:t xml:space="preserve">Culley TM, Hardiman NA. 2009. The role of intraspecific hybridization in the evolution of invasiveness: a case study of the ornamental pear tree </w:t>
      </w:r>
      <w:r w:rsidRPr="00F4261D">
        <w:rPr>
          <w:i/>
          <w:iCs/>
          <w:sz w:val="24"/>
          <w:szCs w:val="24"/>
        </w:rPr>
        <w:t>Pyrus calleryan</w:t>
      </w:r>
      <w:r w:rsidRPr="00F4261D">
        <w:rPr>
          <w:sz w:val="24"/>
          <w:szCs w:val="24"/>
        </w:rPr>
        <w:t>a. Biological Invasions 11: 1107-19.</w:t>
      </w:r>
    </w:p>
    <w:p w14:paraId="402463AA" w14:textId="29E1E8FC" w:rsidR="002A2BDE" w:rsidRPr="00F4261D" w:rsidRDefault="002A2BDE" w:rsidP="00235FF0">
      <w:pPr>
        <w:spacing w:line="240" w:lineRule="auto"/>
        <w:ind w:left="284" w:hanging="284"/>
        <w:rPr>
          <w:sz w:val="24"/>
          <w:szCs w:val="24"/>
        </w:rPr>
      </w:pPr>
      <w:r w:rsidRPr="00F4261D">
        <w:rPr>
          <w:sz w:val="24"/>
          <w:szCs w:val="24"/>
        </w:rPr>
        <w:t>Datta A, Kumschick S, Geerts S, Wilson JRU. 2020. Identifying safe cultivars of invasive plants: six questions for risk assessment, management, and communication. NeoBiota 62: 81–97.</w:t>
      </w:r>
    </w:p>
    <w:p w14:paraId="3BFFA44D" w14:textId="06E26A83" w:rsidR="002A2BDE" w:rsidRPr="00F4261D" w:rsidRDefault="002A2BDE" w:rsidP="00235FF0">
      <w:pPr>
        <w:spacing w:line="240" w:lineRule="auto"/>
        <w:ind w:left="284" w:hanging="284"/>
        <w:rPr>
          <w:sz w:val="24"/>
          <w:szCs w:val="24"/>
        </w:rPr>
      </w:pPr>
      <w:r w:rsidRPr="00F4261D">
        <w:rPr>
          <w:sz w:val="24"/>
          <w:szCs w:val="24"/>
        </w:rPr>
        <w:t xml:space="preserve">Diez JM </w:t>
      </w:r>
      <w:r w:rsidR="00A11B65" w:rsidRPr="00F4261D">
        <w:rPr>
          <w:sz w:val="24"/>
          <w:szCs w:val="24"/>
        </w:rPr>
        <w:t>et al</w:t>
      </w:r>
      <w:r w:rsidRPr="00F4261D">
        <w:rPr>
          <w:sz w:val="24"/>
          <w:szCs w:val="24"/>
        </w:rPr>
        <w:t>. 2012. Will extreme climatic events facilitate biological invasions?. Frontiers in Ecology and the Environment 10: 249–57.</w:t>
      </w:r>
    </w:p>
    <w:p w14:paraId="594EFBA2" w14:textId="77777777" w:rsidR="002A2BDE" w:rsidRPr="00F4261D" w:rsidRDefault="002A2BDE" w:rsidP="00235FF0">
      <w:pPr>
        <w:spacing w:line="240" w:lineRule="auto"/>
        <w:ind w:left="284" w:hanging="284"/>
        <w:rPr>
          <w:sz w:val="24"/>
          <w:szCs w:val="24"/>
        </w:rPr>
      </w:pPr>
      <w:r w:rsidRPr="00F4261D">
        <w:rPr>
          <w:sz w:val="24"/>
          <w:szCs w:val="24"/>
        </w:rPr>
        <w:t>Ellstrand NC, Schierenbeck KA. 2000. Hybridization as a stimulus for the evolution of invasiveness in plants?. Proceedings of the National Academy of Sciences 97: 7043–50.</w:t>
      </w:r>
    </w:p>
    <w:p w14:paraId="461851A4" w14:textId="77777777" w:rsidR="002A2BDE" w:rsidRPr="00F4261D" w:rsidRDefault="002A2BDE" w:rsidP="00235FF0">
      <w:pPr>
        <w:spacing w:line="240" w:lineRule="auto"/>
        <w:ind w:left="284" w:hanging="284"/>
        <w:rPr>
          <w:sz w:val="24"/>
          <w:szCs w:val="24"/>
        </w:rPr>
      </w:pPr>
      <w:r w:rsidRPr="00F4261D">
        <w:rPr>
          <w:sz w:val="24"/>
          <w:szCs w:val="24"/>
        </w:rPr>
        <w:t>Galukande E, Mulindwa H, Wurzinger M, Roschinsky R, Mwai AO, Sölkner J. 2013. Cross-breeding cattle for milk production in the tropics: achievements, challenges and opportunities. Animal Genetic Resources 52: 111</w:t>
      </w:r>
      <w:bookmarkStart w:id="1" w:name="_Hlk137554446"/>
      <w:r w:rsidRPr="00F4261D">
        <w:rPr>
          <w:sz w:val="24"/>
          <w:szCs w:val="24"/>
        </w:rPr>
        <w:t>–</w:t>
      </w:r>
      <w:bookmarkEnd w:id="1"/>
      <w:r w:rsidRPr="00F4261D">
        <w:rPr>
          <w:sz w:val="24"/>
          <w:szCs w:val="24"/>
        </w:rPr>
        <w:t xml:space="preserve">125. </w:t>
      </w:r>
    </w:p>
    <w:p w14:paraId="2E00C79D" w14:textId="3F7167F2" w:rsidR="002A2BDE" w:rsidRPr="00F4261D" w:rsidRDefault="002A2BDE" w:rsidP="00235FF0">
      <w:pPr>
        <w:spacing w:line="240" w:lineRule="auto"/>
        <w:ind w:left="284" w:hanging="284"/>
        <w:rPr>
          <w:sz w:val="24"/>
          <w:szCs w:val="24"/>
        </w:rPr>
      </w:pPr>
      <w:r w:rsidRPr="00F4261D">
        <w:rPr>
          <w:sz w:val="24"/>
          <w:szCs w:val="24"/>
        </w:rPr>
        <w:t>Gordon DR</w:t>
      </w:r>
      <w:r w:rsidR="00A11B65" w:rsidRPr="00F4261D">
        <w:rPr>
          <w:sz w:val="24"/>
          <w:szCs w:val="24"/>
        </w:rPr>
        <w:t xml:space="preserve"> et al.</w:t>
      </w:r>
      <w:r w:rsidRPr="00F4261D">
        <w:rPr>
          <w:sz w:val="24"/>
          <w:szCs w:val="24"/>
        </w:rPr>
        <w:t xml:space="preserve"> 2016. Weed risk assessments are an effective component of invasion risk management. Invasive Plant Science and Management 9: 81-3.</w:t>
      </w:r>
    </w:p>
    <w:p w14:paraId="6EF68D00" w14:textId="77777777" w:rsidR="002A2BDE" w:rsidRPr="00F4261D" w:rsidRDefault="002A2BDE" w:rsidP="00235FF0">
      <w:pPr>
        <w:spacing w:line="240" w:lineRule="auto"/>
        <w:ind w:left="284" w:hanging="284"/>
        <w:rPr>
          <w:sz w:val="24"/>
          <w:szCs w:val="24"/>
        </w:rPr>
      </w:pPr>
      <w:r w:rsidRPr="00F4261D">
        <w:rPr>
          <w:sz w:val="24"/>
          <w:szCs w:val="24"/>
        </w:rPr>
        <w:t xml:space="preserve">Knox GW, Wilson SB. 2006. Evaluating north and south Florida landscape performance and fruiting of ten cultivars and a wild-type selection of </w:t>
      </w:r>
      <w:r w:rsidRPr="00F4261D">
        <w:rPr>
          <w:i/>
          <w:iCs/>
          <w:sz w:val="24"/>
          <w:szCs w:val="24"/>
        </w:rPr>
        <w:t>Nandina domestica</w:t>
      </w:r>
      <w:r w:rsidRPr="00F4261D">
        <w:rPr>
          <w:sz w:val="24"/>
          <w:szCs w:val="24"/>
        </w:rPr>
        <w:t xml:space="preserve">, a potentially invasive shrub. Journal of Environmental Horticulture 24: 137-42. </w:t>
      </w:r>
    </w:p>
    <w:p w14:paraId="038C3755" w14:textId="77777777" w:rsidR="002A2BDE" w:rsidRPr="00F4261D" w:rsidRDefault="002A2BDE" w:rsidP="00235FF0">
      <w:pPr>
        <w:spacing w:line="240" w:lineRule="auto"/>
        <w:ind w:left="284" w:hanging="284"/>
        <w:rPr>
          <w:sz w:val="24"/>
          <w:szCs w:val="24"/>
        </w:rPr>
      </w:pPr>
      <w:r w:rsidRPr="00F4261D">
        <w:rPr>
          <w:sz w:val="24"/>
          <w:szCs w:val="24"/>
        </w:rPr>
        <w:t>Landry CR, Hartl DL, Ranz JM. 2007. Genome clashes in hybrids: insights from gene expression. Heredity 99: 483-93.</w:t>
      </w:r>
    </w:p>
    <w:p w14:paraId="353374F2" w14:textId="77777777" w:rsidR="002A2BDE" w:rsidRPr="00F4261D" w:rsidRDefault="002A2BDE" w:rsidP="00235FF0">
      <w:pPr>
        <w:spacing w:line="240" w:lineRule="auto"/>
        <w:ind w:left="284" w:hanging="284"/>
        <w:rPr>
          <w:sz w:val="24"/>
          <w:szCs w:val="24"/>
        </w:rPr>
      </w:pPr>
      <w:r w:rsidRPr="00F4261D">
        <w:rPr>
          <w:rFonts w:eastAsia="Cambria"/>
          <w:color w:val="222222"/>
          <w:kern w:val="2"/>
          <w:sz w:val="24"/>
          <w:szCs w:val="24"/>
          <w:shd w:val="clear" w:color="auto" w:fill="FFFFFF"/>
          <w14:ligatures w14:val="standardContextual"/>
        </w:rPr>
        <w:t>Leroy G, Boettcher P, Besbes B, Peña CR, Jaffrezic F, Baumung R. 2020. Food securers or invasive aliens? Trends and consequences of non-native livestock introgression in developing countries. Global food security 26: 100420.</w:t>
      </w:r>
    </w:p>
    <w:p w14:paraId="121A432E" w14:textId="77777777" w:rsidR="002A2BDE" w:rsidRPr="00F4261D" w:rsidRDefault="002A2BDE" w:rsidP="00235FF0">
      <w:pPr>
        <w:spacing w:line="240" w:lineRule="auto"/>
        <w:ind w:left="284" w:hanging="284"/>
        <w:rPr>
          <w:sz w:val="24"/>
          <w:szCs w:val="24"/>
        </w:rPr>
      </w:pPr>
      <w:r w:rsidRPr="00F4261D">
        <w:rPr>
          <w:sz w:val="24"/>
          <w:szCs w:val="24"/>
        </w:rPr>
        <w:t>Pryor SC, Barthelmie RJ, Clausen NE, Drews M, MacKellar N, Kjellström E. 2012. Analyses of possible changes in intense and extreme wind speeds over northern Europe under climate change scenarios. Climate dynamics 38: 189-208.</w:t>
      </w:r>
    </w:p>
    <w:p w14:paraId="148FF855" w14:textId="77777777" w:rsidR="002A2BDE" w:rsidRPr="00F4261D" w:rsidRDefault="002A2BDE" w:rsidP="00235FF0">
      <w:pPr>
        <w:spacing w:line="240" w:lineRule="auto"/>
        <w:ind w:left="284" w:hanging="284"/>
        <w:rPr>
          <w:sz w:val="24"/>
          <w:szCs w:val="24"/>
        </w:rPr>
      </w:pPr>
      <w:r w:rsidRPr="00F4261D">
        <w:rPr>
          <w:sz w:val="24"/>
          <w:szCs w:val="24"/>
        </w:rPr>
        <w:t>Rahel FJ, Olden JD, 2008. Assessing the Effects of Climate Change on Aquatic Invasive Species. Conservation Biology 22: 521–533.</w:t>
      </w:r>
    </w:p>
    <w:p w14:paraId="72368654" w14:textId="77777777" w:rsidR="002A2BDE" w:rsidRPr="00F4261D" w:rsidRDefault="002A2BDE" w:rsidP="00235FF0">
      <w:pPr>
        <w:spacing w:line="240" w:lineRule="auto"/>
        <w:ind w:left="284" w:hanging="284"/>
        <w:rPr>
          <w:sz w:val="24"/>
          <w:szCs w:val="24"/>
        </w:rPr>
      </w:pPr>
      <w:r w:rsidRPr="00F4261D">
        <w:rPr>
          <w:sz w:val="24"/>
          <w:szCs w:val="24"/>
        </w:rPr>
        <w:t>Scolozzi R, Schirpke U, Morri E, D'Amato D, Santolini R. 2014. Ecosystem services-based SWOT analysis of protected areas for conservation strategies. Journal of environmental management 146: 543-51.</w:t>
      </w:r>
    </w:p>
    <w:p w14:paraId="30CC4039" w14:textId="77777777" w:rsidR="002A2BDE" w:rsidRPr="00F4261D" w:rsidRDefault="002A2BDE" w:rsidP="00235FF0">
      <w:pPr>
        <w:spacing w:line="240" w:lineRule="auto"/>
        <w:ind w:left="284" w:hanging="284"/>
        <w:rPr>
          <w:sz w:val="24"/>
          <w:szCs w:val="24"/>
        </w:rPr>
      </w:pPr>
      <w:r w:rsidRPr="00F4261D">
        <w:rPr>
          <w:sz w:val="24"/>
          <w:szCs w:val="24"/>
        </w:rPr>
        <w:t xml:space="preserve">Wilson SB, Mecca LK. 2003. Seed production and germination of eight cultivars and the wild type of </w:t>
      </w:r>
      <w:r w:rsidRPr="00F4261D">
        <w:rPr>
          <w:i/>
          <w:iCs/>
          <w:sz w:val="24"/>
          <w:szCs w:val="24"/>
        </w:rPr>
        <w:t>Ruellia tweediana</w:t>
      </w:r>
      <w:r w:rsidRPr="00F4261D">
        <w:rPr>
          <w:sz w:val="24"/>
          <w:szCs w:val="24"/>
        </w:rPr>
        <w:t xml:space="preserve">: A potentially invasive ornamental. Journal of Environmental Horticulture 21: 137-43. </w:t>
      </w:r>
    </w:p>
    <w:p w14:paraId="26C8A05A" w14:textId="77777777" w:rsidR="002A2BDE" w:rsidRPr="00F4261D" w:rsidRDefault="002A2BDE" w:rsidP="00235FF0">
      <w:pPr>
        <w:spacing w:line="240" w:lineRule="auto"/>
        <w:ind w:left="284" w:hanging="284"/>
        <w:rPr>
          <w:sz w:val="24"/>
          <w:szCs w:val="24"/>
        </w:rPr>
      </w:pPr>
      <w:r w:rsidRPr="00F4261D">
        <w:rPr>
          <w:sz w:val="24"/>
          <w:szCs w:val="24"/>
        </w:rPr>
        <w:t xml:space="preserve">Wilson SB, Mecca LK, Gersony JA, Thetford M, Raymer JS. Evaluation of 14 butterfly bush taxa grown in western and southern Florida: II. 2004. Seed production and germination. HortTechnology 14: 612-8. </w:t>
      </w:r>
    </w:p>
    <w:p w14:paraId="6AA58088" w14:textId="784F9456" w:rsidR="006C3291" w:rsidRPr="007E0E97" w:rsidRDefault="002A2BDE" w:rsidP="00235FF0">
      <w:pPr>
        <w:spacing w:line="240" w:lineRule="auto"/>
        <w:ind w:left="284" w:hanging="284"/>
        <w:rPr>
          <w:sz w:val="24"/>
          <w:szCs w:val="24"/>
        </w:rPr>
      </w:pPr>
      <w:r w:rsidRPr="00F4261D">
        <w:rPr>
          <w:sz w:val="24"/>
          <w:szCs w:val="24"/>
        </w:rPr>
        <w:t xml:space="preserve">Wolfe LM, Blair AC, Penna BM. 2007. Does intraspecific hybridization contribute to </w:t>
      </w:r>
      <w:r w:rsidR="005C65EA" w:rsidRPr="00F4261D">
        <w:rPr>
          <w:sz w:val="24"/>
          <w:szCs w:val="24"/>
        </w:rPr>
        <w:t>t</w:t>
      </w:r>
      <w:r w:rsidRPr="00F4261D">
        <w:rPr>
          <w:sz w:val="24"/>
          <w:szCs w:val="24"/>
        </w:rPr>
        <w:t>he evolution of invasiveness?: an experimental test. Biological Invasions 9: 515-21.</w:t>
      </w:r>
      <w:bookmarkEnd w:id="0"/>
    </w:p>
    <w:sectPr w:rsidR="006C3291" w:rsidRPr="007E0E97" w:rsidSect="00226B80">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9F37A" w14:textId="77777777" w:rsidR="00226B80" w:rsidRDefault="00226B80" w:rsidP="008A766C">
      <w:pPr>
        <w:spacing w:line="240" w:lineRule="auto"/>
      </w:pPr>
      <w:r>
        <w:separator/>
      </w:r>
    </w:p>
  </w:endnote>
  <w:endnote w:type="continuationSeparator" w:id="0">
    <w:p w14:paraId="14F224FE" w14:textId="77777777" w:rsidR="00226B80" w:rsidRDefault="00226B80" w:rsidP="008A766C">
      <w:pPr>
        <w:spacing w:line="240" w:lineRule="auto"/>
      </w:pPr>
      <w:r>
        <w:continuationSeparator/>
      </w:r>
    </w:p>
  </w:endnote>
  <w:endnote w:type="continuationNotice" w:id="1">
    <w:p w14:paraId="1C0486F9" w14:textId="77777777" w:rsidR="00226B80" w:rsidRDefault="00226B8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9888360"/>
      <w:docPartObj>
        <w:docPartGallery w:val="Page Numbers (Bottom of Page)"/>
        <w:docPartUnique/>
      </w:docPartObj>
    </w:sdtPr>
    <w:sdtEndPr>
      <w:rPr>
        <w:noProof/>
      </w:rPr>
    </w:sdtEndPr>
    <w:sdtContent>
      <w:p w14:paraId="197E6BE3" w14:textId="20055D70" w:rsidR="000311A7" w:rsidRDefault="000311A7">
        <w:pPr>
          <w:pStyle w:val="Footer"/>
          <w:jc w:val="center"/>
        </w:pPr>
        <w:r>
          <w:fldChar w:fldCharType="begin"/>
        </w:r>
        <w:r>
          <w:instrText xml:space="preserve"> PAGE   \* MERGEFORMAT </w:instrText>
        </w:r>
        <w:r>
          <w:fldChar w:fldCharType="separate"/>
        </w:r>
        <w:r w:rsidR="00593074">
          <w:rPr>
            <w:noProof/>
          </w:rPr>
          <w:t>6</w:t>
        </w:r>
        <w:r>
          <w:rPr>
            <w:noProof/>
          </w:rPr>
          <w:fldChar w:fldCharType="end"/>
        </w:r>
      </w:p>
    </w:sdtContent>
  </w:sdt>
  <w:p w14:paraId="21FDB54A" w14:textId="77777777" w:rsidR="000311A7" w:rsidRDefault="000311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64168" w14:textId="77777777" w:rsidR="00226B80" w:rsidRDefault="00226B80" w:rsidP="008A766C">
      <w:pPr>
        <w:spacing w:line="240" w:lineRule="auto"/>
      </w:pPr>
      <w:r>
        <w:separator/>
      </w:r>
    </w:p>
  </w:footnote>
  <w:footnote w:type="continuationSeparator" w:id="0">
    <w:p w14:paraId="19FFEFD9" w14:textId="77777777" w:rsidR="00226B80" w:rsidRDefault="00226B80" w:rsidP="008A766C">
      <w:pPr>
        <w:spacing w:line="240" w:lineRule="auto"/>
      </w:pPr>
      <w:r>
        <w:continuationSeparator/>
      </w:r>
    </w:p>
  </w:footnote>
  <w:footnote w:type="continuationNotice" w:id="1">
    <w:p w14:paraId="61694E48" w14:textId="77777777" w:rsidR="00226B80" w:rsidRDefault="00226B8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61D2F"/>
    <w:multiLevelType w:val="hybridMultilevel"/>
    <w:tmpl w:val="7A1269E0"/>
    <w:lvl w:ilvl="0" w:tplc="1C090013">
      <w:start w:val="1"/>
      <w:numFmt w:val="upp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E062888"/>
    <w:multiLevelType w:val="hybridMultilevel"/>
    <w:tmpl w:val="4EEC2B68"/>
    <w:lvl w:ilvl="0" w:tplc="872C0E9E">
      <w:start w:val="1"/>
      <w:numFmt w:val="decimal"/>
      <w:lvlText w:val="%1."/>
      <w:lvlJc w:val="left"/>
      <w:pPr>
        <w:ind w:left="720" w:hanging="360"/>
      </w:pPr>
    </w:lvl>
    <w:lvl w:ilvl="1" w:tplc="09321ED8">
      <w:start w:val="1"/>
      <w:numFmt w:val="decimal"/>
      <w:lvlText w:val="%2."/>
      <w:lvlJc w:val="left"/>
      <w:pPr>
        <w:ind w:left="720" w:hanging="360"/>
      </w:pPr>
    </w:lvl>
    <w:lvl w:ilvl="2" w:tplc="A9F8129C">
      <w:start w:val="1"/>
      <w:numFmt w:val="decimal"/>
      <w:lvlText w:val="%3."/>
      <w:lvlJc w:val="left"/>
      <w:pPr>
        <w:ind w:left="720" w:hanging="360"/>
      </w:pPr>
    </w:lvl>
    <w:lvl w:ilvl="3" w:tplc="3E243950">
      <w:start w:val="1"/>
      <w:numFmt w:val="decimal"/>
      <w:lvlText w:val="%4."/>
      <w:lvlJc w:val="left"/>
      <w:pPr>
        <w:ind w:left="720" w:hanging="360"/>
      </w:pPr>
    </w:lvl>
    <w:lvl w:ilvl="4" w:tplc="2F66B1AC">
      <w:start w:val="1"/>
      <w:numFmt w:val="decimal"/>
      <w:lvlText w:val="%5."/>
      <w:lvlJc w:val="left"/>
      <w:pPr>
        <w:ind w:left="720" w:hanging="360"/>
      </w:pPr>
    </w:lvl>
    <w:lvl w:ilvl="5" w:tplc="8EE69AFE">
      <w:start w:val="1"/>
      <w:numFmt w:val="decimal"/>
      <w:lvlText w:val="%6."/>
      <w:lvlJc w:val="left"/>
      <w:pPr>
        <w:ind w:left="720" w:hanging="360"/>
      </w:pPr>
    </w:lvl>
    <w:lvl w:ilvl="6" w:tplc="8486B1B6">
      <w:start w:val="1"/>
      <w:numFmt w:val="decimal"/>
      <w:lvlText w:val="%7."/>
      <w:lvlJc w:val="left"/>
      <w:pPr>
        <w:ind w:left="720" w:hanging="360"/>
      </w:pPr>
    </w:lvl>
    <w:lvl w:ilvl="7" w:tplc="0C6E2000">
      <w:start w:val="1"/>
      <w:numFmt w:val="decimal"/>
      <w:lvlText w:val="%8."/>
      <w:lvlJc w:val="left"/>
      <w:pPr>
        <w:ind w:left="720" w:hanging="360"/>
      </w:pPr>
    </w:lvl>
    <w:lvl w:ilvl="8" w:tplc="F0B01CB0">
      <w:start w:val="1"/>
      <w:numFmt w:val="decimal"/>
      <w:lvlText w:val="%9."/>
      <w:lvlJc w:val="left"/>
      <w:pPr>
        <w:ind w:left="720" w:hanging="360"/>
      </w:pPr>
    </w:lvl>
  </w:abstractNum>
  <w:abstractNum w:abstractNumId="2" w15:restartNumberingAfterBreak="0">
    <w:nsid w:val="179D059C"/>
    <w:multiLevelType w:val="hybridMultilevel"/>
    <w:tmpl w:val="8FE8498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30957B9F"/>
    <w:multiLevelType w:val="hybridMultilevel"/>
    <w:tmpl w:val="98CE89E8"/>
    <w:lvl w:ilvl="0" w:tplc="192643F2">
      <w:start w:val="1"/>
      <w:numFmt w:val="decimal"/>
      <w:lvlText w:val="%1."/>
      <w:lvlJc w:val="left"/>
      <w:pPr>
        <w:ind w:left="1440" w:hanging="360"/>
      </w:pPr>
    </w:lvl>
    <w:lvl w:ilvl="1" w:tplc="1A2C52A2">
      <w:start w:val="1"/>
      <w:numFmt w:val="decimal"/>
      <w:lvlText w:val="%2."/>
      <w:lvlJc w:val="left"/>
      <w:pPr>
        <w:ind w:left="1440" w:hanging="360"/>
      </w:pPr>
    </w:lvl>
    <w:lvl w:ilvl="2" w:tplc="61D6D130">
      <w:start w:val="1"/>
      <w:numFmt w:val="decimal"/>
      <w:lvlText w:val="%3."/>
      <w:lvlJc w:val="left"/>
      <w:pPr>
        <w:ind w:left="1440" w:hanging="360"/>
      </w:pPr>
    </w:lvl>
    <w:lvl w:ilvl="3" w:tplc="9752A290">
      <w:start w:val="1"/>
      <w:numFmt w:val="decimal"/>
      <w:lvlText w:val="%4."/>
      <w:lvlJc w:val="left"/>
      <w:pPr>
        <w:ind w:left="1440" w:hanging="360"/>
      </w:pPr>
    </w:lvl>
    <w:lvl w:ilvl="4" w:tplc="F64EB6B6">
      <w:start w:val="1"/>
      <w:numFmt w:val="decimal"/>
      <w:lvlText w:val="%5."/>
      <w:lvlJc w:val="left"/>
      <w:pPr>
        <w:ind w:left="1440" w:hanging="360"/>
      </w:pPr>
    </w:lvl>
    <w:lvl w:ilvl="5" w:tplc="D662E6EA">
      <w:start w:val="1"/>
      <w:numFmt w:val="decimal"/>
      <w:lvlText w:val="%6."/>
      <w:lvlJc w:val="left"/>
      <w:pPr>
        <w:ind w:left="1440" w:hanging="360"/>
      </w:pPr>
    </w:lvl>
    <w:lvl w:ilvl="6" w:tplc="452E8A18">
      <w:start w:val="1"/>
      <w:numFmt w:val="decimal"/>
      <w:lvlText w:val="%7."/>
      <w:lvlJc w:val="left"/>
      <w:pPr>
        <w:ind w:left="1440" w:hanging="360"/>
      </w:pPr>
    </w:lvl>
    <w:lvl w:ilvl="7" w:tplc="44642D1C">
      <w:start w:val="1"/>
      <w:numFmt w:val="decimal"/>
      <w:lvlText w:val="%8."/>
      <w:lvlJc w:val="left"/>
      <w:pPr>
        <w:ind w:left="1440" w:hanging="360"/>
      </w:pPr>
    </w:lvl>
    <w:lvl w:ilvl="8" w:tplc="1B7CD3FA">
      <w:start w:val="1"/>
      <w:numFmt w:val="decimal"/>
      <w:lvlText w:val="%9."/>
      <w:lvlJc w:val="left"/>
      <w:pPr>
        <w:ind w:left="1440" w:hanging="360"/>
      </w:pPr>
    </w:lvl>
  </w:abstractNum>
  <w:abstractNum w:abstractNumId="4" w15:restartNumberingAfterBreak="0">
    <w:nsid w:val="346E2626"/>
    <w:multiLevelType w:val="hybridMultilevel"/>
    <w:tmpl w:val="6BB6B9B6"/>
    <w:lvl w:ilvl="0" w:tplc="006EE546">
      <w:start w:val="1"/>
      <w:numFmt w:val="decimal"/>
      <w:lvlText w:val="%1."/>
      <w:lvlJc w:val="left"/>
      <w:pPr>
        <w:ind w:left="1440" w:hanging="360"/>
      </w:pPr>
    </w:lvl>
    <w:lvl w:ilvl="1" w:tplc="2EE4406A">
      <w:start w:val="1"/>
      <w:numFmt w:val="decimal"/>
      <w:lvlText w:val="%2."/>
      <w:lvlJc w:val="left"/>
      <w:pPr>
        <w:ind w:left="1440" w:hanging="360"/>
      </w:pPr>
    </w:lvl>
    <w:lvl w:ilvl="2" w:tplc="98D836A4">
      <w:start w:val="1"/>
      <w:numFmt w:val="decimal"/>
      <w:lvlText w:val="%3."/>
      <w:lvlJc w:val="left"/>
      <w:pPr>
        <w:ind w:left="1440" w:hanging="360"/>
      </w:pPr>
    </w:lvl>
    <w:lvl w:ilvl="3" w:tplc="B1F46866">
      <w:start w:val="1"/>
      <w:numFmt w:val="decimal"/>
      <w:lvlText w:val="%4."/>
      <w:lvlJc w:val="left"/>
      <w:pPr>
        <w:ind w:left="1440" w:hanging="360"/>
      </w:pPr>
    </w:lvl>
    <w:lvl w:ilvl="4" w:tplc="AA92385C">
      <w:start w:val="1"/>
      <w:numFmt w:val="decimal"/>
      <w:lvlText w:val="%5."/>
      <w:lvlJc w:val="left"/>
      <w:pPr>
        <w:ind w:left="1440" w:hanging="360"/>
      </w:pPr>
    </w:lvl>
    <w:lvl w:ilvl="5" w:tplc="8222BFF2">
      <w:start w:val="1"/>
      <w:numFmt w:val="decimal"/>
      <w:lvlText w:val="%6."/>
      <w:lvlJc w:val="left"/>
      <w:pPr>
        <w:ind w:left="1440" w:hanging="360"/>
      </w:pPr>
    </w:lvl>
    <w:lvl w:ilvl="6" w:tplc="22E87E42">
      <w:start w:val="1"/>
      <w:numFmt w:val="decimal"/>
      <w:lvlText w:val="%7."/>
      <w:lvlJc w:val="left"/>
      <w:pPr>
        <w:ind w:left="1440" w:hanging="360"/>
      </w:pPr>
    </w:lvl>
    <w:lvl w:ilvl="7" w:tplc="1CD0D398">
      <w:start w:val="1"/>
      <w:numFmt w:val="decimal"/>
      <w:lvlText w:val="%8."/>
      <w:lvlJc w:val="left"/>
      <w:pPr>
        <w:ind w:left="1440" w:hanging="360"/>
      </w:pPr>
    </w:lvl>
    <w:lvl w:ilvl="8" w:tplc="2CA6585E">
      <w:start w:val="1"/>
      <w:numFmt w:val="decimal"/>
      <w:lvlText w:val="%9."/>
      <w:lvlJc w:val="left"/>
      <w:pPr>
        <w:ind w:left="1440" w:hanging="360"/>
      </w:pPr>
    </w:lvl>
  </w:abstractNum>
  <w:abstractNum w:abstractNumId="5" w15:restartNumberingAfterBreak="0">
    <w:nsid w:val="39F53CB3"/>
    <w:multiLevelType w:val="hybridMultilevel"/>
    <w:tmpl w:val="D95C509C"/>
    <w:lvl w:ilvl="0" w:tplc="E2766B4C">
      <w:start w:val="1"/>
      <w:numFmt w:val="decimal"/>
      <w:lvlText w:val="%1."/>
      <w:lvlJc w:val="left"/>
      <w:pPr>
        <w:ind w:left="720" w:hanging="360"/>
      </w:pPr>
    </w:lvl>
    <w:lvl w:ilvl="1" w:tplc="A490D938">
      <w:start w:val="1"/>
      <w:numFmt w:val="decimal"/>
      <w:lvlText w:val="%2."/>
      <w:lvlJc w:val="left"/>
      <w:pPr>
        <w:ind w:left="720" w:hanging="360"/>
      </w:pPr>
    </w:lvl>
    <w:lvl w:ilvl="2" w:tplc="D6203362">
      <w:start w:val="1"/>
      <w:numFmt w:val="decimal"/>
      <w:lvlText w:val="%3."/>
      <w:lvlJc w:val="left"/>
      <w:pPr>
        <w:ind w:left="720" w:hanging="360"/>
      </w:pPr>
    </w:lvl>
    <w:lvl w:ilvl="3" w:tplc="9370A78A">
      <w:start w:val="1"/>
      <w:numFmt w:val="decimal"/>
      <w:lvlText w:val="%4."/>
      <w:lvlJc w:val="left"/>
      <w:pPr>
        <w:ind w:left="720" w:hanging="360"/>
      </w:pPr>
    </w:lvl>
    <w:lvl w:ilvl="4" w:tplc="D43201E8">
      <w:start w:val="1"/>
      <w:numFmt w:val="decimal"/>
      <w:lvlText w:val="%5."/>
      <w:lvlJc w:val="left"/>
      <w:pPr>
        <w:ind w:left="720" w:hanging="360"/>
      </w:pPr>
    </w:lvl>
    <w:lvl w:ilvl="5" w:tplc="851284AE">
      <w:start w:val="1"/>
      <w:numFmt w:val="decimal"/>
      <w:lvlText w:val="%6."/>
      <w:lvlJc w:val="left"/>
      <w:pPr>
        <w:ind w:left="720" w:hanging="360"/>
      </w:pPr>
    </w:lvl>
    <w:lvl w:ilvl="6" w:tplc="8E2EFFB4">
      <w:start w:val="1"/>
      <w:numFmt w:val="decimal"/>
      <w:lvlText w:val="%7."/>
      <w:lvlJc w:val="left"/>
      <w:pPr>
        <w:ind w:left="720" w:hanging="360"/>
      </w:pPr>
    </w:lvl>
    <w:lvl w:ilvl="7" w:tplc="40A0993C">
      <w:start w:val="1"/>
      <w:numFmt w:val="decimal"/>
      <w:lvlText w:val="%8."/>
      <w:lvlJc w:val="left"/>
      <w:pPr>
        <w:ind w:left="720" w:hanging="360"/>
      </w:pPr>
    </w:lvl>
    <w:lvl w:ilvl="8" w:tplc="38E6200A">
      <w:start w:val="1"/>
      <w:numFmt w:val="decimal"/>
      <w:lvlText w:val="%9."/>
      <w:lvlJc w:val="left"/>
      <w:pPr>
        <w:ind w:left="720" w:hanging="360"/>
      </w:pPr>
    </w:lvl>
  </w:abstractNum>
  <w:abstractNum w:abstractNumId="6" w15:restartNumberingAfterBreak="0">
    <w:nsid w:val="64E2083E"/>
    <w:multiLevelType w:val="multilevel"/>
    <w:tmpl w:val="E18669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30C6364"/>
    <w:multiLevelType w:val="hybridMultilevel"/>
    <w:tmpl w:val="76340954"/>
    <w:lvl w:ilvl="0" w:tplc="240AD59A">
      <w:start w:val="1"/>
      <w:numFmt w:val="decimal"/>
      <w:lvlText w:val="%1."/>
      <w:lvlJc w:val="left"/>
      <w:pPr>
        <w:ind w:left="1440" w:hanging="360"/>
      </w:pPr>
    </w:lvl>
    <w:lvl w:ilvl="1" w:tplc="2D602CFC">
      <w:start w:val="1"/>
      <w:numFmt w:val="decimal"/>
      <w:lvlText w:val="%2."/>
      <w:lvlJc w:val="left"/>
      <w:pPr>
        <w:ind w:left="1440" w:hanging="360"/>
      </w:pPr>
    </w:lvl>
    <w:lvl w:ilvl="2" w:tplc="07709E80">
      <w:start w:val="1"/>
      <w:numFmt w:val="decimal"/>
      <w:lvlText w:val="%3."/>
      <w:lvlJc w:val="left"/>
      <w:pPr>
        <w:ind w:left="1440" w:hanging="360"/>
      </w:pPr>
    </w:lvl>
    <w:lvl w:ilvl="3" w:tplc="252C4F56">
      <w:start w:val="1"/>
      <w:numFmt w:val="decimal"/>
      <w:lvlText w:val="%4."/>
      <w:lvlJc w:val="left"/>
      <w:pPr>
        <w:ind w:left="1440" w:hanging="360"/>
      </w:pPr>
    </w:lvl>
    <w:lvl w:ilvl="4" w:tplc="FEDCDFE4">
      <w:start w:val="1"/>
      <w:numFmt w:val="decimal"/>
      <w:lvlText w:val="%5."/>
      <w:lvlJc w:val="left"/>
      <w:pPr>
        <w:ind w:left="1440" w:hanging="360"/>
      </w:pPr>
    </w:lvl>
    <w:lvl w:ilvl="5" w:tplc="D8F6D184">
      <w:start w:val="1"/>
      <w:numFmt w:val="decimal"/>
      <w:lvlText w:val="%6."/>
      <w:lvlJc w:val="left"/>
      <w:pPr>
        <w:ind w:left="1440" w:hanging="360"/>
      </w:pPr>
    </w:lvl>
    <w:lvl w:ilvl="6" w:tplc="2E607B10">
      <w:start w:val="1"/>
      <w:numFmt w:val="decimal"/>
      <w:lvlText w:val="%7."/>
      <w:lvlJc w:val="left"/>
      <w:pPr>
        <w:ind w:left="1440" w:hanging="360"/>
      </w:pPr>
    </w:lvl>
    <w:lvl w:ilvl="7" w:tplc="95486FC2">
      <w:start w:val="1"/>
      <w:numFmt w:val="decimal"/>
      <w:lvlText w:val="%8."/>
      <w:lvlJc w:val="left"/>
      <w:pPr>
        <w:ind w:left="1440" w:hanging="360"/>
      </w:pPr>
    </w:lvl>
    <w:lvl w:ilvl="8" w:tplc="EFC4DEAC">
      <w:start w:val="1"/>
      <w:numFmt w:val="decimal"/>
      <w:lvlText w:val="%9."/>
      <w:lvlJc w:val="left"/>
      <w:pPr>
        <w:ind w:left="1440" w:hanging="360"/>
      </w:pPr>
    </w:lvl>
  </w:abstractNum>
  <w:abstractNum w:abstractNumId="8" w15:restartNumberingAfterBreak="0">
    <w:nsid w:val="7DCB1D33"/>
    <w:multiLevelType w:val="multilevel"/>
    <w:tmpl w:val="C7D866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85762536">
    <w:abstractNumId w:val="6"/>
  </w:num>
  <w:num w:numId="2" w16cid:durableId="1170100397">
    <w:abstractNumId w:val="8"/>
  </w:num>
  <w:num w:numId="3" w16cid:durableId="1725106256">
    <w:abstractNumId w:val="2"/>
  </w:num>
  <w:num w:numId="4" w16cid:durableId="987635426">
    <w:abstractNumId w:val="4"/>
  </w:num>
  <w:num w:numId="5" w16cid:durableId="1571572157">
    <w:abstractNumId w:val="7"/>
  </w:num>
  <w:num w:numId="6" w16cid:durableId="956062525">
    <w:abstractNumId w:val="1"/>
  </w:num>
  <w:num w:numId="7" w16cid:durableId="322784756">
    <w:abstractNumId w:val="3"/>
  </w:num>
  <w:num w:numId="8" w16cid:durableId="952904008">
    <w:abstractNumId w:val="5"/>
  </w:num>
  <w:num w:numId="9" w16cid:durableId="613286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4B79"/>
    <w:rsid w:val="000000C2"/>
    <w:rsid w:val="00000168"/>
    <w:rsid w:val="000007B6"/>
    <w:rsid w:val="00000D22"/>
    <w:rsid w:val="00002141"/>
    <w:rsid w:val="00002519"/>
    <w:rsid w:val="00002D3C"/>
    <w:rsid w:val="00003099"/>
    <w:rsid w:val="00004177"/>
    <w:rsid w:val="00004CB4"/>
    <w:rsid w:val="00004FB2"/>
    <w:rsid w:val="000063F9"/>
    <w:rsid w:val="00006A36"/>
    <w:rsid w:val="00006C10"/>
    <w:rsid w:val="00006D00"/>
    <w:rsid w:val="00007CC3"/>
    <w:rsid w:val="00007F2C"/>
    <w:rsid w:val="00010182"/>
    <w:rsid w:val="0001225F"/>
    <w:rsid w:val="00012A3E"/>
    <w:rsid w:val="00013FF4"/>
    <w:rsid w:val="0001447F"/>
    <w:rsid w:val="00014D75"/>
    <w:rsid w:val="0001518E"/>
    <w:rsid w:val="00015468"/>
    <w:rsid w:val="000162DC"/>
    <w:rsid w:val="000163EE"/>
    <w:rsid w:val="00016D76"/>
    <w:rsid w:val="00017604"/>
    <w:rsid w:val="00017C9E"/>
    <w:rsid w:val="00022BE2"/>
    <w:rsid w:val="00022E40"/>
    <w:rsid w:val="0002490D"/>
    <w:rsid w:val="00024AAF"/>
    <w:rsid w:val="00024CBE"/>
    <w:rsid w:val="00024D7A"/>
    <w:rsid w:val="00026024"/>
    <w:rsid w:val="000305C8"/>
    <w:rsid w:val="000311A7"/>
    <w:rsid w:val="0003138F"/>
    <w:rsid w:val="00031C0B"/>
    <w:rsid w:val="00032B67"/>
    <w:rsid w:val="000341E7"/>
    <w:rsid w:val="0003467E"/>
    <w:rsid w:val="00035518"/>
    <w:rsid w:val="000355C2"/>
    <w:rsid w:val="000361E2"/>
    <w:rsid w:val="00041E0D"/>
    <w:rsid w:val="00044841"/>
    <w:rsid w:val="0004581C"/>
    <w:rsid w:val="00045C99"/>
    <w:rsid w:val="00046243"/>
    <w:rsid w:val="00046AFD"/>
    <w:rsid w:val="000504D8"/>
    <w:rsid w:val="000507E6"/>
    <w:rsid w:val="00051CFE"/>
    <w:rsid w:val="000522BE"/>
    <w:rsid w:val="00052F63"/>
    <w:rsid w:val="000533C0"/>
    <w:rsid w:val="00055536"/>
    <w:rsid w:val="00056774"/>
    <w:rsid w:val="000609C2"/>
    <w:rsid w:val="000614F2"/>
    <w:rsid w:val="00063927"/>
    <w:rsid w:val="00063C95"/>
    <w:rsid w:val="00063D34"/>
    <w:rsid w:val="00064075"/>
    <w:rsid w:val="0006490F"/>
    <w:rsid w:val="00065D83"/>
    <w:rsid w:val="00067143"/>
    <w:rsid w:val="0007029D"/>
    <w:rsid w:val="00070507"/>
    <w:rsid w:val="00070D9F"/>
    <w:rsid w:val="00070E37"/>
    <w:rsid w:val="00070E94"/>
    <w:rsid w:val="00071080"/>
    <w:rsid w:val="00071589"/>
    <w:rsid w:val="00072112"/>
    <w:rsid w:val="00072B3F"/>
    <w:rsid w:val="00073AA6"/>
    <w:rsid w:val="00073E57"/>
    <w:rsid w:val="000748C4"/>
    <w:rsid w:val="0007686B"/>
    <w:rsid w:val="00077AC1"/>
    <w:rsid w:val="000813BC"/>
    <w:rsid w:val="00082C39"/>
    <w:rsid w:val="00085D90"/>
    <w:rsid w:val="00086510"/>
    <w:rsid w:val="00086699"/>
    <w:rsid w:val="000909E9"/>
    <w:rsid w:val="00090E43"/>
    <w:rsid w:val="00090E4D"/>
    <w:rsid w:val="00091B57"/>
    <w:rsid w:val="000934CA"/>
    <w:rsid w:val="000936DA"/>
    <w:rsid w:val="000946E4"/>
    <w:rsid w:val="00094F8D"/>
    <w:rsid w:val="000955D8"/>
    <w:rsid w:val="00095C58"/>
    <w:rsid w:val="00097BA6"/>
    <w:rsid w:val="000A14D6"/>
    <w:rsid w:val="000A1B00"/>
    <w:rsid w:val="000A3105"/>
    <w:rsid w:val="000A317C"/>
    <w:rsid w:val="000A3C48"/>
    <w:rsid w:val="000A651D"/>
    <w:rsid w:val="000A67AA"/>
    <w:rsid w:val="000B06AD"/>
    <w:rsid w:val="000B1CA7"/>
    <w:rsid w:val="000B1EBD"/>
    <w:rsid w:val="000B2E2D"/>
    <w:rsid w:val="000B39FA"/>
    <w:rsid w:val="000B3E3B"/>
    <w:rsid w:val="000B4825"/>
    <w:rsid w:val="000B55BB"/>
    <w:rsid w:val="000B6883"/>
    <w:rsid w:val="000B6907"/>
    <w:rsid w:val="000B6BF7"/>
    <w:rsid w:val="000B6F4D"/>
    <w:rsid w:val="000C13B6"/>
    <w:rsid w:val="000C1571"/>
    <w:rsid w:val="000C2888"/>
    <w:rsid w:val="000C630F"/>
    <w:rsid w:val="000C636F"/>
    <w:rsid w:val="000C6907"/>
    <w:rsid w:val="000C6F23"/>
    <w:rsid w:val="000C746A"/>
    <w:rsid w:val="000D0362"/>
    <w:rsid w:val="000D1CF3"/>
    <w:rsid w:val="000D1FA6"/>
    <w:rsid w:val="000D3A3E"/>
    <w:rsid w:val="000D3D06"/>
    <w:rsid w:val="000D7D7F"/>
    <w:rsid w:val="000E2204"/>
    <w:rsid w:val="000E3775"/>
    <w:rsid w:val="000E3874"/>
    <w:rsid w:val="000E4137"/>
    <w:rsid w:val="000E4A7F"/>
    <w:rsid w:val="000E54F4"/>
    <w:rsid w:val="000E5B60"/>
    <w:rsid w:val="000E6338"/>
    <w:rsid w:val="000E71BA"/>
    <w:rsid w:val="000E77A4"/>
    <w:rsid w:val="000F0B89"/>
    <w:rsid w:val="000F1550"/>
    <w:rsid w:val="000F1E10"/>
    <w:rsid w:val="000F260C"/>
    <w:rsid w:val="000F30A2"/>
    <w:rsid w:val="000F5140"/>
    <w:rsid w:val="000F5A11"/>
    <w:rsid w:val="000F615A"/>
    <w:rsid w:val="000F66F3"/>
    <w:rsid w:val="000F6EF9"/>
    <w:rsid w:val="000F7451"/>
    <w:rsid w:val="0010067C"/>
    <w:rsid w:val="001027F7"/>
    <w:rsid w:val="0010310C"/>
    <w:rsid w:val="00103A8E"/>
    <w:rsid w:val="00104190"/>
    <w:rsid w:val="001055D0"/>
    <w:rsid w:val="001056A3"/>
    <w:rsid w:val="0010577C"/>
    <w:rsid w:val="001079EA"/>
    <w:rsid w:val="00107B1B"/>
    <w:rsid w:val="00107D57"/>
    <w:rsid w:val="00107EE0"/>
    <w:rsid w:val="0011179D"/>
    <w:rsid w:val="0011254F"/>
    <w:rsid w:val="00112B75"/>
    <w:rsid w:val="001146C6"/>
    <w:rsid w:val="0011493B"/>
    <w:rsid w:val="00115E40"/>
    <w:rsid w:val="00117DFC"/>
    <w:rsid w:val="001200C5"/>
    <w:rsid w:val="001202CA"/>
    <w:rsid w:val="00121BCF"/>
    <w:rsid w:val="001220E7"/>
    <w:rsid w:val="00122364"/>
    <w:rsid w:val="00122635"/>
    <w:rsid w:val="001232D5"/>
    <w:rsid w:val="00123AB4"/>
    <w:rsid w:val="001242F8"/>
    <w:rsid w:val="00124A04"/>
    <w:rsid w:val="00124C2B"/>
    <w:rsid w:val="0012570E"/>
    <w:rsid w:val="001268A1"/>
    <w:rsid w:val="0012751D"/>
    <w:rsid w:val="00131186"/>
    <w:rsid w:val="00131B12"/>
    <w:rsid w:val="00132610"/>
    <w:rsid w:val="00132DB8"/>
    <w:rsid w:val="001367E1"/>
    <w:rsid w:val="0013763E"/>
    <w:rsid w:val="00137E72"/>
    <w:rsid w:val="00137F31"/>
    <w:rsid w:val="00140163"/>
    <w:rsid w:val="00141519"/>
    <w:rsid w:val="001418A1"/>
    <w:rsid w:val="00141A41"/>
    <w:rsid w:val="0014259F"/>
    <w:rsid w:val="00142785"/>
    <w:rsid w:val="00142994"/>
    <w:rsid w:val="00143C85"/>
    <w:rsid w:val="001448F8"/>
    <w:rsid w:val="00150BF2"/>
    <w:rsid w:val="001512F1"/>
    <w:rsid w:val="001527E5"/>
    <w:rsid w:val="00152E11"/>
    <w:rsid w:val="00153C34"/>
    <w:rsid w:val="00154679"/>
    <w:rsid w:val="0015521E"/>
    <w:rsid w:val="001557E4"/>
    <w:rsid w:val="001561D1"/>
    <w:rsid w:val="001569C5"/>
    <w:rsid w:val="00156F1E"/>
    <w:rsid w:val="001578A2"/>
    <w:rsid w:val="0016048F"/>
    <w:rsid w:val="00161D05"/>
    <w:rsid w:val="00161E77"/>
    <w:rsid w:val="00162558"/>
    <w:rsid w:val="00162922"/>
    <w:rsid w:val="0016339D"/>
    <w:rsid w:val="0016398D"/>
    <w:rsid w:val="00163D4B"/>
    <w:rsid w:val="00163FE9"/>
    <w:rsid w:val="00165405"/>
    <w:rsid w:val="001661B5"/>
    <w:rsid w:val="001676BA"/>
    <w:rsid w:val="00170AE9"/>
    <w:rsid w:val="00170FE7"/>
    <w:rsid w:val="00171D9E"/>
    <w:rsid w:val="0017408B"/>
    <w:rsid w:val="00174B18"/>
    <w:rsid w:val="00174D6B"/>
    <w:rsid w:val="00174E7E"/>
    <w:rsid w:val="0017539B"/>
    <w:rsid w:val="001760F6"/>
    <w:rsid w:val="001770FE"/>
    <w:rsid w:val="00177F50"/>
    <w:rsid w:val="00180403"/>
    <w:rsid w:val="00180604"/>
    <w:rsid w:val="00180B99"/>
    <w:rsid w:val="00180E57"/>
    <w:rsid w:val="00181858"/>
    <w:rsid w:val="00181883"/>
    <w:rsid w:val="001819E7"/>
    <w:rsid w:val="001823C5"/>
    <w:rsid w:val="001835BA"/>
    <w:rsid w:val="00183DE6"/>
    <w:rsid w:val="00183E4C"/>
    <w:rsid w:val="00183F08"/>
    <w:rsid w:val="0018446A"/>
    <w:rsid w:val="0018451C"/>
    <w:rsid w:val="0018486D"/>
    <w:rsid w:val="001851F3"/>
    <w:rsid w:val="00185851"/>
    <w:rsid w:val="001866E6"/>
    <w:rsid w:val="00187736"/>
    <w:rsid w:val="001916D8"/>
    <w:rsid w:val="001918D3"/>
    <w:rsid w:val="00191AB3"/>
    <w:rsid w:val="00195600"/>
    <w:rsid w:val="00195A5C"/>
    <w:rsid w:val="00195EC2"/>
    <w:rsid w:val="00196363"/>
    <w:rsid w:val="0019775D"/>
    <w:rsid w:val="001978AA"/>
    <w:rsid w:val="00197B64"/>
    <w:rsid w:val="00197DA9"/>
    <w:rsid w:val="001A001C"/>
    <w:rsid w:val="001A0E32"/>
    <w:rsid w:val="001A1A92"/>
    <w:rsid w:val="001A1CC4"/>
    <w:rsid w:val="001A2D45"/>
    <w:rsid w:val="001A33BD"/>
    <w:rsid w:val="001A3DDE"/>
    <w:rsid w:val="001A60D2"/>
    <w:rsid w:val="001A6C5D"/>
    <w:rsid w:val="001B0340"/>
    <w:rsid w:val="001B0476"/>
    <w:rsid w:val="001B04AA"/>
    <w:rsid w:val="001B198F"/>
    <w:rsid w:val="001B2906"/>
    <w:rsid w:val="001B302F"/>
    <w:rsid w:val="001B3B47"/>
    <w:rsid w:val="001B48BE"/>
    <w:rsid w:val="001B5179"/>
    <w:rsid w:val="001B5764"/>
    <w:rsid w:val="001B5A24"/>
    <w:rsid w:val="001B68D2"/>
    <w:rsid w:val="001B6EE8"/>
    <w:rsid w:val="001B7F12"/>
    <w:rsid w:val="001C0226"/>
    <w:rsid w:val="001C13E6"/>
    <w:rsid w:val="001C18EE"/>
    <w:rsid w:val="001C23D4"/>
    <w:rsid w:val="001C2B67"/>
    <w:rsid w:val="001C3553"/>
    <w:rsid w:val="001C3BCB"/>
    <w:rsid w:val="001C45B5"/>
    <w:rsid w:val="001C4616"/>
    <w:rsid w:val="001C535F"/>
    <w:rsid w:val="001C5557"/>
    <w:rsid w:val="001C5B25"/>
    <w:rsid w:val="001C6C0E"/>
    <w:rsid w:val="001C75EA"/>
    <w:rsid w:val="001D05AF"/>
    <w:rsid w:val="001D10CC"/>
    <w:rsid w:val="001D17CD"/>
    <w:rsid w:val="001D37C6"/>
    <w:rsid w:val="001D3AB8"/>
    <w:rsid w:val="001D4216"/>
    <w:rsid w:val="001D505B"/>
    <w:rsid w:val="001D592B"/>
    <w:rsid w:val="001D6471"/>
    <w:rsid w:val="001D69DC"/>
    <w:rsid w:val="001E18FC"/>
    <w:rsid w:val="001E1951"/>
    <w:rsid w:val="001E196A"/>
    <w:rsid w:val="001E2493"/>
    <w:rsid w:val="001E26BE"/>
    <w:rsid w:val="001E6107"/>
    <w:rsid w:val="001E628C"/>
    <w:rsid w:val="001E66C2"/>
    <w:rsid w:val="001E699E"/>
    <w:rsid w:val="001E7BA7"/>
    <w:rsid w:val="001F0394"/>
    <w:rsid w:val="001F130D"/>
    <w:rsid w:val="001F20F0"/>
    <w:rsid w:val="001F4F24"/>
    <w:rsid w:val="001F5088"/>
    <w:rsid w:val="001F5B8C"/>
    <w:rsid w:val="00200400"/>
    <w:rsid w:val="00202080"/>
    <w:rsid w:val="002036AD"/>
    <w:rsid w:val="00204818"/>
    <w:rsid w:val="00205D4E"/>
    <w:rsid w:val="00206518"/>
    <w:rsid w:val="00206CE3"/>
    <w:rsid w:val="00207150"/>
    <w:rsid w:val="002073D4"/>
    <w:rsid w:val="0021085E"/>
    <w:rsid w:val="00211769"/>
    <w:rsid w:val="00211F8A"/>
    <w:rsid w:val="00215A8E"/>
    <w:rsid w:val="00215C0F"/>
    <w:rsid w:val="002173E7"/>
    <w:rsid w:val="0021744F"/>
    <w:rsid w:val="00217BA4"/>
    <w:rsid w:val="0022033F"/>
    <w:rsid w:val="00222834"/>
    <w:rsid w:val="002228D6"/>
    <w:rsid w:val="00223028"/>
    <w:rsid w:val="00223408"/>
    <w:rsid w:val="00223C1E"/>
    <w:rsid w:val="00224D53"/>
    <w:rsid w:val="00226044"/>
    <w:rsid w:val="00226B80"/>
    <w:rsid w:val="00230FAA"/>
    <w:rsid w:val="0023207E"/>
    <w:rsid w:val="00232598"/>
    <w:rsid w:val="00235FF0"/>
    <w:rsid w:val="00240801"/>
    <w:rsid w:val="00241119"/>
    <w:rsid w:val="00242E03"/>
    <w:rsid w:val="00243087"/>
    <w:rsid w:val="002444B3"/>
    <w:rsid w:val="002447B2"/>
    <w:rsid w:val="00244B80"/>
    <w:rsid w:val="00245F7A"/>
    <w:rsid w:val="0024650E"/>
    <w:rsid w:val="002470BE"/>
    <w:rsid w:val="00247A22"/>
    <w:rsid w:val="00250A59"/>
    <w:rsid w:val="002515BB"/>
    <w:rsid w:val="00252550"/>
    <w:rsid w:val="00252A18"/>
    <w:rsid w:val="00252F10"/>
    <w:rsid w:val="0025492E"/>
    <w:rsid w:val="002550DD"/>
    <w:rsid w:val="00255887"/>
    <w:rsid w:val="002558FF"/>
    <w:rsid w:val="00256E61"/>
    <w:rsid w:val="002574D6"/>
    <w:rsid w:val="00260309"/>
    <w:rsid w:val="00260A3D"/>
    <w:rsid w:val="00260EB8"/>
    <w:rsid w:val="002617F3"/>
    <w:rsid w:val="002619EA"/>
    <w:rsid w:val="00261D8F"/>
    <w:rsid w:val="00262D63"/>
    <w:rsid w:val="00264D02"/>
    <w:rsid w:val="00267608"/>
    <w:rsid w:val="00267A0B"/>
    <w:rsid w:val="00267A34"/>
    <w:rsid w:val="00267A74"/>
    <w:rsid w:val="002703E3"/>
    <w:rsid w:val="00271012"/>
    <w:rsid w:val="0027235D"/>
    <w:rsid w:val="00276611"/>
    <w:rsid w:val="00280051"/>
    <w:rsid w:val="00280603"/>
    <w:rsid w:val="0028070E"/>
    <w:rsid w:val="00280811"/>
    <w:rsid w:val="00281F7D"/>
    <w:rsid w:val="00282D93"/>
    <w:rsid w:val="0028374E"/>
    <w:rsid w:val="00283D2C"/>
    <w:rsid w:val="00285610"/>
    <w:rsid w:val="00290D28"/>
    <w:rsid w:val="00291104"/>
    <w:rsid w:val="0029222B"/>
    <w:rsid w:val="002931D3"/>
    <w:rsid w:val="0029362E"/>
    <w:rsid w:val="00293AA5"/>
    <w:rsid w:val="00293B26"/>
    <w:rsid w:val="00294316"/>
    <w:rsid w:val="002943B7"/>
    <w:rsid w:val="00294ABC"/>
    <w:rsid w:val="002956D1"/>
    <w:rsid w:val="002967EF"/>
    <w:rsid w:val="002A0BE7"/>
    <w:rsid w:val="002A169E"/>
    <w:rsid w:val="002A1CB5"/>
    <w:rsid w:val="002A231F"/>
    <w:rsid w:val="002A2671"/>
    <w:rsid w:val="002A270B"/>
    <w:rsid w:val="002A2BDE"/>
    <w:rsid w:val="002A2D9D"/>
    <w:rsid w:val="002A38E5"/>
    <w:rsid w:val="002A394A"/>
    <w:rsid w:val="002A3BA8"/>
    <w:rsid w:val="002A4672"/>
    <w:rsid w:val="002B0271"/>
    <w:rsid w:val="002B0782"/>
    <w:rsid w:val="002B1341"/>
    <w:rsid w:val="002B36B1"/>
    <w:rsid w:val="002B3E4C"/>
    <w:rsid w:val="002B519C"/>
    <w:rsid w:val="002C0A09"/>
    <w:rsid w:val="002C0A93"/>
    <w:rsid w:val="002C254D"/>
    <w:rsid w:val="002C2B5C"/>
    <w:rsid w:val="002C64F1"/>
    <w:rsid w:val="002D1FBF"/>
    <w:rsid w:val="002D2837"/>
    <w:rsid w:val="002D30AE"/>
    <w:rsid w:val="002D381D"/>
    <w:rsid w:val="002D3F3D"/>
    <w:rsid w:val="002D4105"/>
    <w:rsid w:val="002D429B"/>
    <w:rsid w:val="002D5984"/>
    <w:rsid w:val="002E1927"/>
    <w:rsid w:val="002E1BFA"/>
    <w:rsid w:val="002E1C10"/>
    <w:rsid w:val="002E23E5"/>
    <w:rsid w:val="002E5CF5"/>
    <w:rsid w:val="002E676C"/>
    <w:rsid w:val="002E67CF"/>
    <w:rsid w:val="002E6C9C"/>
    <w:rsid w:val="002E7336"/>
    <w:rsid w:val="002E764E"/>
    <w:rsid w:val="002E77FF"/>
    <w:rsid w:val="002F0C82"/>
    <w:rsid w:val="002F10E4"/>
    <w:rsid w:val="002F41B7"/>
    <w:rsid w:val="002F4A78"/>
    <w:rsid w:val="002F5D9B"/>
    <w:rsid w:val="002F72D9"/>
    <w:rsid w:val="003001C4"/>
    <w:rsid w:val="00300ABB"/>
    <w:rsid w:val="0030110B"/>
    <w:rsid w:val="003028FE"/>
    <w:rsid w:val="00302A7A"/>
    <w:rsid w:val="00303227"/>
    <w:rsid w:val="00303366"/>
    <w:rsid w:val="0030486A"/>
    <w:rsid w:val="00305873"/>
    <w:rsid w:val="003059D5"/>
    <w:rsid w:val="00305A41"/>
    <w:rsid w:val="0030619C"/>
    <w:rsid w:val="003065C9"/>
    <w:rsid w:val="003079E0"/>
    <w:rsid w:val="003101D6"/>
    <w:rsid w:val="00310A9F"/>
    <w:rsid w:val="00310DBF"/>
    <w:rsid w:val="00311276"/>
    <w:rsid w:val="00311A36"/>
    <w:rsid w:val="00311F52"/>
    <w:rsid w:val="00314C8D"/>
    <w:rsid w:val="00317D5D"/>
    <w:rsid w:val="00320978"/>
    <w:rsid w:val="00322311"/>
    <w:rsid w:val="00322553"/>
    <w:rsid w:val="003231CA"/>
    <w:rsid w:val="00323373"/>
    <w:rsid w:val="00323680"/>
    <w:rsid w:val="00323D94"/>
    <w:rsid w:val="003245B1"/>
    <w:rsid w:val="00325719"/>
    <w:rsid w:val="00326659"/>
    <w:rsid w:val="00326A17"/>
    <w:rsid w:val="003279D5"/>
    <w:rsid w:val="00327BE2"/>
    <w:rsid w:val="003314C9"/>
    <w:rsid w:val="003318D6"/>
    <w:rsid w:val="003322C3"/>
    <w:rsid w:val="00332B20"/>
    <w:rsid w:val="00332F44"/>
    <w:rsid w:val="0033577C"/>
    <w:rsid w:val="00337371"/>
    <w:rsid w:val="00337432"/>
    <w:rsid w:val="00340FF0"/>
    <w:rsid w:val="003416F3"/>
    <w:rsid w:val="00343F36"/>
    <w:rsid w:val="0034428D"/>
    <w:rsid w:val="003442D5"/>
    <w:rsid w:val="00344529"/>
    <w:rsid w:val="00344BEF"/>
    <w:rsid w:val="003450E7"/>
    <w:rsid w:val="0035008C"/>
    <w:rsid w:val="00350916"/>
    <w:rsid w:val="00351977"/>
    <w:rsid w:val="0035201D"/>
    <w:rsid w:val="00352032"/>
    <w:rsid w:val="0035221E"/>
    <w:rsid w:val="00354026"/>
    <w:rsid w:val="0035404E"/>
    <w:rsid w:val="00354546"/>
    <w:rsid w:val="00354F40"/>
    <w:rsid w:val="003551D2"/>
    <w:rsid w:val="00355378"/>
    <w:rsid w:val="0035645D"/>
    <w:rsid w:val="003570FD"/>
    <w:rsid w:val="0036012C"/>
    <w:rsid w:val="003614B0"/>
    <w:rsid w:val="0036180A"/>
    <w:rsid w:val="00361FA9"/>
    <w:rsid w:val="00362554"/>
    <w:rsid w:val="00363A48"/>
    <w:rsid w:val="00363B8B"/>
    <w:rsid w:val="0036512E"/>
    <w:rsid w:val="0036548F"/>
    <w:rsid w:val="003656C8"/>
    <w:rsid w:val="0036674C"/>
    <w:rsid w:val="00370174"/>
    <w:rsid w:val="00370533"/>
    <w:rsid w:val="00370885"/>
    <w:rsid w:val="00370D49"/>
    <w:rsid w:val="00371EBA"/>
    <w:rsid w:val="00372358"/>
    <w:rsid w:val="00372C32"/>
    <w:rsid w:val="00373448"/>
    <w:rsid w:val="00373500"/>
    <w:rsid w:val="00373A12"/>
    <w:rsid w:val="00373D43"/>
    <w:rsid w:val="003747E8"/>
    <w:rsid w:val="00375866"/>
    <w:rsid w:val="00375E78"/>
    <w:rsid w:val="00376D36"/>
    <w:rsid w:val="00377AA0"/>
    <w:rsid w:val="0038022E"/>
    <w:rsid w:val="00382042"/>
    <w:rsid w:val="00383BA1"/>
    <w:rsid w:val="00384124"/>
    <w:rsid w:val="00384D0D"/>
    <w:rsid w:val="00385341"/>
    <w:rsid w:val="00385BDA"/>
    <w:rsid w:val="00385D07"/>
    <w:rsid w:val="00387226"/>
    <w:rsid w:val="00387315"/>
    <w:rsid w:val="003905C1"/>
    <w:rsid w:val="003918F4"/>
    <w:rsid w:val="003931B2"/>
    <w:rsid w:val="0039512F"/>
    <w:rsid w:val="003A0695"/>
    <w:rsid w:val="003A15BB"/>
    <w:rsid w:val="003A208A"/>
    <w:rsid w:val="003A2581"/>
    <w:rsid w:val="003A2A91"/>
    <w:rsid w:val="003A2F59"/>
    <w:rsid w:val="003A499D"/>
    <w:rsid w:val="003A4E1A"/>
    <w:rsid w:val="003A519F"/>
    <w:rsid w:val="003A5494"/>
    <w:rsid w:val="003A634F"/>
    <w:rsid w:val="003A6A0F"/>
    <w:rsid w:val="003A6AFF"/>
    <w:rsid w:val="003B0608"/>
    <w:rsid w:val="003B15DB"/>
    <w:rsid w:val="003B26C1"/>
    <w:rsid w:val="003B4ABB"/>
    <w:rsid w:val="003B4C98"/>
    <w:rsid w:val="003B4D4C"/>
    <w:rsid w:val="003B5124"/>
    <w:rsid w:val="003B54EB"/>
    <w:rsid w:val="003B74E4"/>
    <w:rsid w:val="003B757E"/>
    <w:rsid w:val="003B79E7"/>
    <w:rsid w:val="003B7B8F"/>
    <w:rsid w:val="003B7D8B"/>
    <w:rsid w:val="003B7FB6"/>
    <w:rsid w:val="003C29F5"/>
    <w:rsid w:val="003C3269"/>
    <w:rsid w:val="003C3DC8"/>
    <w:rsid w:val="003C4F6E"/>
    <w:rsid w:val="003C58C9"/>
    <w:rsid w:val="003C64ED"/>
    <w:rsid w:val="003C7B98"/>
    <w:rsid w:val="003C7ED6"/>
    <w:rsid w:val="003D0EC2"/>
    <w:rsid w:val="003D1F57"/>
    <w:rsid w:val="003D20C8"/>
    <w:rsid w:val="003D2931"/>
    <w:rsid w:val="003D6A7F"/>
    <w:rsid w:val="003D70DC"/>
    <w:rsid w:val="003D78EF"/>
    <w:rsid w:val="003E1775"/>
    <w:rsid w:val="003E2604"/>
    <w:rsid w:val="003E28B6"/>
    <w:rsid w:val="003E3ABA"/>
    <w:rsid w:val="003E3C4C"/>
    <w:rsid w:val="003E4000"/>
    <w:rsid w:val="003E5815"/>
    <w:rsid w:val="003E7AAD"/>
    <w:rsid w:val="003F2A3E"/>
    <w:rsid w:val="003F2B30"/>
    <w:rsid w:val="003F31DE"/>
    <w:rsid w:val="003F3859"/>
    <w:rsid w:val="003F3F1A"/>
    <w:rsid w:val="003F42BA"/>
    <w:rsid w:val="003F48CD"/>
    <w:rsid w:val="003F74DC"/>
    <w:rsid w:val="004013B0"/>
    <w:rsid w:val="00401518"/>
    <w:rsid w:val="0040280E"/>
    <w:rsid w:val="00402B7B"/>
    <w:rsid w:val="004039B4"/>
    <w:rsid w:val="00403BD9"/>
    <w:rsid w:val="00403CBC"/>
    <w:rsid w:val="004044DD"/>
    <w:rsid w:val="004045A9"/>
    <w:rsid w:val="00405362"/>
    <w:rsid w:val="004055F1"/>
    <w:rsid w:val="0040709D"/>
    <w:rsid w:val="00407189"/>
    <w:rsid w:val="0041199D"/>
    <w:rsid w:val="00411D7D"/>
    <w:rsid w:val="004128CF"/>
    <w:rsid w:val="00414FE6"/>
    <w:rsid w:val="00415FE4"/>
    <w:rsid w:val="0041689D"/>
    <w:rsid w:val="0041757E"/>
    <w:rsid w:val="004203B7"/>
    <w:rsid w:val="00421D1E"/>
    <w:rsid w:val="00423E04"/>
    <w:rsid w:val="0042603C"/>
    <w:rsid w:val="0042660E"/>
    <w:rsid w:val="00427350"/>
    <w:rsid w:val="00427FF9"/>
    <w:rsid w:val="00430236"/>
    <w:rsid w:val="00430BD0"/>
    <w:rsid w:val="004335E7"/>
    <w:rsid w:val="00433DE8"/>
    <w:rsid w:val="004351BA"/>
    <w:rsid w:val="0043546E"/>
    <w:rsid w:val="00436C9E"/>
    <w:rsid w:val="00437EC6"/>
    <w:rsid w:val="004400D5"/>
    <w:rsid w:val="00440C08"/>
    <w:rsid w:val="0044102C"/>
    <w:rsid w:val="004422DA"/>
    <w:rsid w:val="0044275A"/>
    <w:rsid w:val="0044590F"/>
    <w:rsid w:val="00445EAB"/>
    <w:rsid w:val="00446598"/>
    <w:rsid w:val="00450578"/>
    <w:rsid w:val="004505B6"/>
    <w:rsid w:val="00451998"/>
    <w:rsid w:val="00451DCA"/>
    <w:rsid w:val="00451F2C"/>
    <w:rsid w:val="004524F3"/>
    <w:rsid w:val="0045260F"/>
    <w:rsid w:val="00453125"/>
    <w:rsid w:val="00453474"/>
    <w:rsid w:val="00453BBD"/>
    <w:rsid w:val="00454F6E"/>
    <w:rsid w:val="00461737"/>
    <w:rsid w:val="00462187"/>
    <w:rsid w:val="00463D34"/>
    <w:rsid w:val="004643EF"/>
    <w:rsid w:val="004647A1"/>
    <w:rsid w:val="00464809"/>
    <w:rsid w:val="004653FC"/>
    <w:rsid w:val="00466762"/>
    <w:rsid w:val="004668AC"/>
    <w:rsid w:val="00470801"/>
    <w:rsid w:val="0047199C"/>
    <w:rsid w:val="00471ACE"/>
    <w:rsid w:val="004723AD"/>
    <w:rsid w:val="00472B73"/>
    <w:rsid w:val="00472C08"/>
    <w:rsid w:val="004731D4"/>
    <w:rsid w:val="0047385D"/>
    <w:rsid w:val="004755C5"/>
    <w:rsid w:val="00475C86"/>
    <w:rsid w:val="00476469"/>
    <w:rsid w:val="00476836"/>
    <w:rsid w:val="004773F4"/>
    <w:rsid w:val="00477514"/>
    <w:rsid w:val="00477983"/>
    <w:rsid w:val="00477A33"/>
    <w:rsid w:val="00477E44"/>
    <w:rsid w:val="004838CF"/>
    <w:rsid w:val="00483D6A"/>
    <w:rsid w:val="00484D2C"/>
    <w:rsid w:val="00484E6E"/>
    <w:rsid w:val="0048566B"/>
    <w:rsid w:val="00485DFF"/>
    <w:rsid w:val="004875ED"/>
    <w:rsid w:val="00487A0D"/>
    <w:rsid w:val="00490181"/>
    <w:rsid w:val="00490E19"/>
    <w:rsid w:val="00491221"/>
    <w:rsid w:val="004915CC"/>
    <w:rsid w:val="00491C25"/>
    <w:rsid w:val="00493EF0"/>
    <w:rsid w:val="00493FB9"/>
    <w:rsid w:val="004944F4"/>
    <w:rsid w:val="00496277"/>
    <w:rsid w:val="004962A0"/>
    <w:rsid w:val="00496423"/>
    <w:rsid w:val="00497FB9"/>
    <w:rsid w:val="004A1FF5"/>
    <w:rsid w:val="004A2497"/>
    <w:rsid w:val="004A2E0C"/>
    <w:rsid w:val="004A360F"/>
    <w:rsid w:val="004A414A"/>
    <w:rsid w:val="004A46E5"/>
    <w:rsid w:val="004A4B78"/>
    <w:rsid w:val="004A5A0E"/>
    <w:rsid w:val="004A5D70"/>
    <w:rsid w:val="004A7559"/>
    <w:rsid w:val="004A7992"/>
    <w:rsid w:val="004B0EA3"/>
    <w:rsid w:val="004B5660"/>
    <w:rsid w:val="004B6E8A"/>
    <w:rsid w:val="004C03D8"/>
    <w:rsid w:val="004C13B3"/>
    <w:rsid w:val="004C159C"/>
    <w:rsid w:val="004C1F3F"/>
    <w:rsid w:val="004C4A23"/>
    <w:rsid w:val="004C50EE"/>
    <w:rsid w:val="004C66BC"/>
    <w:rsid w:val="004C6DB6"/>
    <w:rsid w:val="004C6EFC"/>
    <w:rsid w:val="004C7715"/>
    <w:rsid w:val="004D0D51"/>
    <w:rsid w:val="004D0E5C"/>
    <w:rsid w:val="004D18BE"/>
    <w:rsid w:val="004D348E"/>
    <w:rsid w:val="004D373A"/>
    <w:rsid w:val="004D3802"/>
    <w:rsid w:val="004D3A1D"/>
    <w:rsid w:val="004D6B67"/>
    <w:rsid w:val="004D792F"/>
    <w:rsid w:val="004D796E"/>
    <w:rsid w:val="004E016B"/>
    <w:rsid w:val="004E02AD"/>
    <w:rsid w:val="004E1BEA"/>
    <w:rsid w:val="004E1CB2"/>
    <w:rsid w:val="004E2A01"/>
    <w:rsid w:val="004E2C7A"/>
    <w:rsid w:val="004E458D"/>
    <w:rsid w:val="004E60FE"/>
    <w:rsid w:val="004E6126"/>
    <w:rsid w:val="004E6A43"/>
    <w:rsid w:val="004E6D04"/>
    <w:rsid w:val="004F0A10"/>
    <w:rsid w:val="004F0AD8"/>
    <w:rsid w:val="004F10B6"/>
    <w:rsid w:val="004F1CF2"/>
    <w:rsid w:val="004F3314"/>
    <w:rsid w:val="004F5D67"/>
    <w:rsid w:val="004F65A6"/>
    <w:rsid w:val="005060F5"/>
    <w:rsid w:val="005068D3"/>
    <w:rsid w:val="005068F0"/>
    <w:rsid w:val="005069CC"/>
    <w:rsid w:val="00507716"/>
    <w:rsid w:val="005077F2"/>
    <w:rsid w:val="00507E3F"/>
    <w:rsid w:val="005105B0"/>
    <w:rsid w:val="00510EEE"/>
    <w:rsid w:val="00512F85"/>
    <w:rsid w:val="00513BDB"/>
    <w:rsid w:val="0051488F"/>
    <w:rsid w:val="0051645B"/>
    <w:rsid w:val="00517151"/>
    <w:rsid w:val="005205C9"/>
    <w:rsid w:val="00521CAA"/>
    <w:rsid w:val="0052226A"/>
    <w:rsid w:val="0052246B"/>
    <w:rsid w:val="00524C79"/>
    <w:rsid w:val="005250B6"/>
    <w:rsid w:val="0052741A"/>
    <w:rsid w:val="00530632"/>
    <w:rsid w:val="00530856"/>
    <w:rsid w:val="00534484"/>
    <w:rsid w:val="00534857"/>
    <w:rsid w:val="00535550"/>
    <w:rsid w:val="00537243"/>
    <w:rsid w:val="00541051"/>
    <w:rsid w:val="00542E47"/>
    <w:rsid w:val="0054353E"/>
    <w:rsid w:val="00545661"/>
    <w:rsid w:val="005474CE"/>
    <w:rsid w:val="00547972"/>
    <w:rsid w:val="00547A70"/>
    <w:rsid w:val="00547B43"/>
    <w:rsid w:val="005500A6"/>
    <w:rsid w:val="0055052C"/>
    <w:rsid w:val="005527AE"/>
    <w:rsid w:val="0055283A"/>
    <w:rsid w:val="00554EEC"/>
    <w:rsid w:val="00556B3E"/>
    <w:rsid w:val="00556EA7"/>
    <w:rsid w:val="00557711"/>
    <w:rsid w:val="005606DF"/>
    <w:rsid w:val="00561395"/>
    <w:rsid w:val="0056164A"/>
    <w:rsid w:val="00561CB8"/>
    <w:rsid w:val="00561DE4"/>
    <w:rsid w:val="005622B6"/>
    <w:rsid w:val="00563E67"/>
    <w:rsid w:val="00564C6C"/>
    <w:rsid w:val="00565097"/>
    <w:rsid w:val="005658C8"/>
    <w:rsid w:val="00565C6E"/>
    <w:rsid w:val="005671E4"/>
    <w:rsid w:val="00567AFD"/>
    <w:rsid w:val="00567F30"/>
    <w:rsid w:val="00570DE6"/>
    <w:rsid w:val="00571C9C"/>
    <w:rsid w:val="0057267D"/>
    <w:rsid w:val="005727FE"/>
    <w:rsid w:val="0057362F"/>
    <w:rsid w:val="005741A1"/>
    <w:rsid w:val="00574E4E"/>
    <w:rsid w:val="005765B8"/>
    <w:rsid w:val="00576CE7"/>
    <w:rsid w:val="0057769F"/>
    <w:rsid w:val="005779BE"/>
    <w:rsid w:val="0058001D"/>
    <w:rsid w:val="00580255"/>
    <w:rsid w:val="005811C1"/>
    <w:rsid w:val="00581EC8"/>
    <w:rsid w:val="00582A9E"/>
    <w:rsid w:val="00582C67"/>
    <w:rsid w:val="00583861"/>
    <w:rsid w:val="00583C06"/>
    <w:rsid w:val="00585396"/>
    <w:rsid w:val="0058594D"/>
    <w:rsid w:val="00585ABE"/>
    <w:rsid w:val="0059035C"/>
    <w:rsid w:val="00590AD4"/>
    <w:rsid w:val="00591032"/>
    <w:rsid w:val="00592261"/>
    <w:rsid w:val="00592BF3"/>
    <w:rsid w:val="00592E4C"/>
    <w:rsid w:val="00593074"/>
    <w:rsid w:val="005942B1"/>
    <w:rsid w:val="00594FDD"/>
    <w:rsid w:val="00595987"/>
    <w:rsid w:val="005960FD"/>
    <w:rsid w:val="00596C91"/>
    <w:rsid w:val="0059705E"/>
    <w:rsid w:val="00597122"/>
    <w:rsid w:val="005A0384"/>
    <w:rsid w:val="005A0C84"/>
    <w:rsid w:val="005A2BA8"/>
    <w:rsid w:val="005A4592"/>
    <w:rsid w:val="005A73FD"/>
    <w:rsid w:val="005A742F"/>
    <w:rsid w:val="005B0A17"/>
    <w:rsid w:val="005B140D"/>
    <w:rsid w:val="005B2622"/>
    <w:rsid w:val="005B2D12"/>
    <w:rsid w:val="005B31F2"/>
    <w:rsid w:val="005B35B8"/>
    <w:rsid w:val="005B4CB8"/>
    <w:rsid w:val="005B4D39"/>
    <w:rsid w:val="005B5607"/>
    <w:rsid w:val="005B596D"/>
    <w:rsid w:val="005B668C"/>
    <w:rsid w:val="005B7800"/>
    <w:rsid w:val="005C04CC"/>
    <w:rsid w:val="005C28E8"/>
    <w:rsid w:val="005C320A"/>
    <w:rsid w:val="005C5A2B"/>
    <w:rsid w:val="005C65BE"/>
    <w:rsid w:val="005C65EA"/>
    <w:rsid w:val="005C6FA0"/>
    <w:rsid w:val="005C7B79"/>
    <w:rsid w:val="005D0972"/>
    <w:rsid w:val="005D27DB"/>
    <w:rsid w:val="005D2A2C"/>
    <w:rsid w:val="005D3587"/>
    <w:rsid w:val="005D4A3B"/>
    <w:rsid w:val="005D50A3"/>
    <w:rsid w:val="005D5100"/>
    <w:rsid w:val="005D57BD"/>
    <w:rsid w:val="005D594D"/>
    <w:rsid w:val="005D6655"/>
    <w:rsid w:val="005E0768"/>
    <w:rsid w:val="005E1935"/>
    <w:rsid w:val="005E3B2A"/>
    <w:rsid w:val="005E4F19"/>
    <w:rsid w:val="005E5824"/>
    <w:rsid w:val="005E6080"/>
    <w:rsid w:val="005E6466"/>
    <w:rsid w:val="005E69C5"/>
    <w:rsid w:val="005E7C02"/>
    <w:rsid w:val="005F0DA8"/>
    <w:rsid w:val="005F26F1"/>
    <w:rsid w:val="005F3469"/>
    <w:rsid w:val="005F3ABC"/>
    <w:rsid w:val="005F3C82"/>
    <w:rsid w:val="005F61B5"/>
    <w:rsid w:val="005F7166"/>
    <w:rsid w:val="006007A2"/>
    <w:rsid w:val="00600F03"/>
    <w:rsid w:val="00601CC6"/>
    <w:rsid w:val="00601DA5"/>
    <w:rsid w:val="00602573"/>
    <w:rsid w:val="00602A8A"/>
    <w:rsid w:val="00603259"/>
    <w:rsid w:val="0060621C"/>
    <w:rsid w:val="006062E4"/>
    <w:rsid w:val="00610317"/>
    <w:rsid w:val="006106B2"/>
    <w:rsid w:val="00610E14"/>
    <w:rsid w:val="00611537"/>
    <w:rsid w:val="00611948"/>
    <w:rsid w:val="00612428"/>
    <w:rsid w:val="006164AA"/>
    <w:rsid w:val="006168B9"/>
    <w:rsid w:val="00617E7D"/>
    <w:rsid w:val="00621A74"/>
    <w:rsid w:val="00621EEA"/>
    <w:rsid w:val="0062201E"/>
    <w:rsid w:val="006242DB"/>
    <w:rsid w:val="0062556A"/>
    <w:rsid w:val="0063037A"/>
    <w:rsid w:val="00631B3E"/>
    <w:rsid w:val="006327AD"/>
    <w:rsid w:val="006346E9"/>
    <w:rsid w:val="006352F4"/>
    <w:rsid w:val="00635D24"/>
    <w:rsid w:val="006363B6"/>
    <w:rsid w:val="006416D9"/>
    <w:rsid w:val="00643529"/>
    <w:rsid w:val="00643568"/>
    <w:rsid w:val="00643CB7"/>
    <w:rsid w:val="00643E88"/>
    <w:rsid w:val="00644242"/>
    <w:rsid w:val="00645369"/>
    <w:rsid w:val="00645DDA"/>
    <w:rsid w:val="00647B33"/>
    <w:rsid w:val="00647DF6"/>
    <w:rsid w:val="00650D45"/>
    <w:rsid w:val="0065199E"/>
    <w:rsid w:val="00652CA9"/>
    <w:rsid w:val="00652EC8"/>
    <w:rsid w:val="006534C1"/>
    <w:rsid w:val="00654906"/>
    <w:rsid w:val="00655804"/>
    <w:rsid w:val="00656278"/>
    <w:rsid w:val="00656BF7"/>
    <w:rsid w:val="00656C18"/>
    <w:rsid w:val="006574B9"/>
    <w:rsid w:val="00657580"/>
    <w:rsid w:val="00657F41"/>
    <w:rsid w:val="00660FBE"/>
    <w:rsid w:val="0066145A"/>
    <w:rsid w:val="00661811"/>
    <w:rsid w:val="0066193A"/>
    <w:rsid w:val="00662668"/>
    <w:rsid w:val="006627B2"/>
    <w:rsid w:val="00663C2A"/>
    <w:rsid w:val="00665DC2"/>
    <w:rsid w:val="006667AA"/>
    <w:rsid w:val="00667AF4"/>
    <w:rsid w:val="00667D6A"/>
    <w:rsid w:val="00670674"/>
    <w:rsid w:val="00670E60"/>
    <w:rsid w:val="00670E73"/>
    <w:rsid w:val="006717A5"/>
    <w:rsid w:val="00672343"/>
    <w:rsid w:val="006741EC"/>
    <w:rsid w:val="0067459E"/>
    <w:rsid w:val="00675AB4"/>
    <w:rsid w:val="00675FCA"/>
    <w:rsid w:val="00676431"/>
    <w:rsid w:val="00676F13"/>
    <w:rsid w:val="00677D38"/>
    <w:rsid w:val="00680974"/>
    <w:rsid w:val="006814AD"/>
    <w:rsid w:val="00681CCA"/>
    <w:rsid w:val="0068231A"/>
    <w:rsid w:val="00682971"/>
    <w:rsid w:val="00682CE5"/>
    <w:rsid w:val="00682DCB"/>
    <w:rsid w:val="00683C0F"/>
    <w:rsid w:val="00684805"/>
    <w:rsid w:val="00685D51"/>
    <w:rsid w:val="0068631C"/>
    <w:rsid w:val="00686729"/>
    <w:rsid w:val="00686FB2"/>
    <w:rsid w:val="006873DE"/>
    <w:rsid w:val="006907DD"/>
    <w:rsid w:val="00690A2F"/>
    <w:rsid w:val="00692311"/>
    <w:rsid w:val="00694908"/>
    <w:rsid w:val="00696043"/>
    <w:rsid w:val="00696598"/>
    <w:rsid w:val="00697E9B"/>
    <w:rsid w:val="006A300F"/>
    <w:rsid w:val="006A3060"/>
    <w:rsid w:val="006A61AB"/>
    <w:rsid w:val="006A6B02"/>
    <w:rsid w:val="006A701E"/>
    <w:rsid w:val="006B0226"/>
    <w:rsid w:val="006B1D6C"/>
    <w:rsid w:val="006B2230"/>
    <w:rsid w:val="006B2600"/>
    <w:rsid w:val="006B2DD0"/>
    <w:rsid w:val="006B427B"/>
    <w:rsid w:val="006B5FAD"/>
    <w:rsid w:val="006B629F"/>
    <w:rsid w:val="006C0E59"/>
    <w:rsid w:val="006C2243"/>
    <w:rsid w:val="006C2F98"/>
    <w:rsid w:val="006C3284"/>
    <w:rsid w:val="006C3291"/>
    <w:rsid w:val="006C38FD"/>
    <w:rsid w:val="006C4B1D"/>
    <w:rsid w:val="006C50BF"/>
    <w:rsid w:val="006C599A"/>
    <w:rsid w:val="006C6FA5"/>
    <w:rsid w:val="006C7CFA"/>
    <w:rsid w:val="006D0C7D"/>
    <w:rsid w:val="006D13B4"/>
    <w:rsid w:val="006D15AF"/>
    <w:rsid w:val="006D391F"/>
    <w:rsid w:val="006D4FB3"/>
    <w:rsid w:val="006D59E9"/>
    <w:rsid w:val="006D685D"/>
    <w:rsid w:val="006E114B"/>
    <w:rsid w:val="006E18ED"/>
    <w:rsid w:val="006E1E8D"/>
    <w:rsid w:val="006E37D4"/>
    <w:rsid w:val="006E4631"/>
    <w:rsid w:val="006E4BFE"/>
    <w:rsid w:val="006E6227"/>
    <w:rsid w:val="006E62F7"/>
    <w:rsid w:val="006E6660"/>
    <w:rsid w:val="006E66BA"/>
    <w:rsid w:val="006E733D"/>
    <w:rsid w:val="006E7D60"/>
    <w:rsid w:val="006F1C6F"/>
    <w:rsid w:val="006F22F9"/>
    <w:rsid w:val="006F2DB6"/>
    <w:rsid w:val="006F3417"/>
    <w:rsid w:val="006F3745"/>
    <w:rsid w:val="006F3F8B"/>
    <w:rsid w:val="006F4327"/>
    <w:rsid w:val="006F4870"/>
    <w:rsid w:val="006F4F03"/>
    <w:rsid w:val="006F5321"/>
    <w:rsid w:val="006F69E5"/>
    <w:rsid w:val="006F7617"/>
    <w:rsid w:val="007000B9"/>
    <w:rsid w:val="007007CF"/>
    <w:rsid w:val="007038F3"/>
    <w:rsid w:val="007059EA"/>
    <w:rsid w:val="00707C28"/>
    <w:rsid w:val="00710E28"/>
    <w:rsid w:val="00712D9B"/>
    <w:rsid w:val="00714DCE"/>
    <w:rsid w:val="00715FB7"/>
    <w:rsid w:val="0071645D"/>
    <w:rsid w:val="0072055A"/>
    <w:rsid w:val="00720821"/>
    <w:rsid w:val="0072096D"/>
    <w:rsid w:val="007210DF"/>
    <w:rsid w:val="00721F2C"/>
    <w:rsid w:val="00722BBD"/>
    <w:rsid w:val="00722C49"/>
    <w:rsid w:val="0072407B"/>
    <w:rsid w:val="00724788"/>
    <w:rsid w:val="00726273"/>
    <w:rsid w:val="00726B63"/>
    <w:rsid w:val="00726BCE"/>
    <w:rsid w:val="00727E0C"/>
    <w:rsid w:val="00727F81"/>
    <w:rsid w:val="007330CC"/>
    <w:rsid w:val="007334C4"/>
    <w:rsid w:val="00733D00"/>
    <w:rsid w:val="00734165"/>
    <w:rsid w:val="007344EA"/>
    <w:rsid w:val="00734C5C"/>
    <w:rsid w:val="00735287"/>
    <w:rsid w:val="007359C7"/>
    <w:rsid w:val="00735F6E"/>
    <w:rsid w:val="00736320"/>
    <w:rsid w:val="007376D1"/>
    <w:rsid w:val="00737BFF"/>
    <w:rsid w:val="0074120E"/>
    <w:rsid w:val="007428BE"/>
    <w:rsid w:val="00743E7A"/>
    <w:rsid w:val="00745F53"/>
    <w:rsid w:val="007465BB"/>
    <w:rsid w:val="00746C4B"/>
    <w:rsid w:val="00747233"/>
    <w:rsid w:val="007501C0"/>
    <w:rsid w:val="00751A07"/>
    <w:rsid w:val="00752E80"/>
    <w:rsid w:val="00752FCD"/>
    <w:rsid w:val="00754772"/>
    <w:rsid w:val="007549F4"/>
    <w:rsid w:val="007564A1"/>
    <w:rsid w:val="00756916"/>
    <w:rsid w:val="007571D6"/>
    <w:rsid w:val="007602ED"/>
    <w:rsid w:val="007614E2"/>
    <w:rsid w:val="00761D92"/>
    <w:rsid w:val="00761E80"/>
    <w:rsid w:val="007634F9"/>
    <w:rsid w:val="00764458"/>
    <w:rsid w:val="00764567"/>
    <w:rsid w:val="007648B8"/>
    <w:rsid w:val="00764D2D"/>
    <w:rsid w:val="00764F54"/>
    <w:rsid w:val="00765127"/>
    <w:rsid w:val="00766DD9"/>
    <w:rsid w:val="007670FD"/>
    <w:rsid w:val="00770369"/>
    <w:rsid w:val="0077177C"/>
    <w:rsid w:val="00772755"/>
    <w:rsid w:val="007740F8"/>
    <w:rsid w:val="00776A16"/>
    <w:rsid w:val="00780071"/>
    <w:rsid w:val="00780458"/>
    <w:rsid w:val="00781E02"/>
    <w:rsid w:val="007835F7"/>
    <w:rsid w:val="00783900"/>
    <w:rsid w:val="00785825"/>
    <w:rsid w:val="00785A4B"/>
    <w:rsid w:val="00785EB5"/>
    <w:rsid w:val="00786215"/>
    <w:rsid w:val="0078697D"/>
    <w:rsid w:val="00787105"/>
    <w:rsid w:val="00790585"/>
    <w:rsid w:val="00790B68"/>
    <w:rsid w:val="00791425"/>
    <w:rsid w:val="007914C4"/>
    <w:rsid w:val="0079280F"/>
    <w:rsid w:val="00792993"/>
    <w:rsid w:val="007963E8"/>
    <w:rsid w:val="007973EF"/>
    <w:rsid w:val="007A0340"/>
    <w:rsid w:val="007A1DE9"/>
    <w:rsid w:val="007A1E96"/>
    <w:rsid w:val="007A2D2F"/>
    <w:rsid w:val="007A2D39"/>
    <w:rsid w:val="007A314A"/>
    <w:rsid w:val="007A36D9"/>
    <w:rsid w:val="007A5019"/>
    <w:rsid w:val="007A5740"/>
    <w:rsid w:val="007A617E"/>
    <w:rsid w:val="007A634F"/>
    <w:rsid w:val="007A68F5"/>
    <w:rsid w:val="007B0207"/>
    <w:rsid w:val="007B05E7"/>
    <w:rsid w:val="007B4A69"/>
    <w:rsid w:val="007B4C0D"/>
    <w:rsid w:val="007B4E90"/>
    <w:rsid w:val="007B620D"/>
    <w:rsid w:val="007B68EB"/>
    <w:rsid w:val="007C0459"/>
    <w:rsid w:val="007C1132"/>
    <w:rsid w:val="007C1252"/>
    <w:rsid w:val="007C143B"/>
    <w:rsid w:val="007C2860"/>
    <w:rsid w:val="007C47B8"/>
    <w:rsid w:val="007C4C33"/>
    <w:rsid w:val="007C4F19"/>
    <w:rsid w:val="007C72E6"/>
    <w:rsid w:val="007D0BFA"/>
    <w:rsid w:val="007D27A6"/>
    <w:rsid w:val="007D38CE"/>
    <w:rsid w:val="007D3ED1"/>
    <w:rsid w:val="007D4C44"/>
    <w:rsid w:val="007D4DD4"/>
    <w:rsid w:val="007D7406"/>
    <w:rsid w:val="007E0E97"/>
    <w:rsid w:val="007E152C"/>
    <w:rsid w:val="007E1A9A"/>
    <w:rsid w:val="007E2878"/>
    <w:rsid w:val="007E53B9"/>
    <w:rsid w:val="007E5C9D"/>
    <w:rsid w:val="007E6020"/>
    <w:rsid w:val="007E76D6"/>
    <w:rsid w:val="007E7C1B"/>
    <w:rsid w:val="007E7CDA"/>
    <w:rsid w:val="007F0222"/>
    <w:rsid w:val="007F05B2"/>
    <w:rsid w:val="007F13BA"/>
    <w:rsid w:val="007F6202"/>
    <w:rsid w:val="007F63C8"/>
    <w:rsid w:val="00800B74"/>
    <w:rsid w:val="00800D0F"/>
    <w:rsid w:val="008010CC"/>
    <w:rsid w:val="00804A28"/>
    <w:rsid w:val="00806CBE"/>
    <w:rsid w:val="00807780"/>
    <w:rsid w:val="00807E99"/>
    <w:rsid w:val="00812288"/>
    <w:rsid w:val="008127D3"/>
    <w:rsid w:val="00812EAD"/>
    <w:rsid w:val="0081361F"/>
    <w:rsid w:val="0081372A"/>
    <w:rsid w:val="008143EC"/>
    <w:rsid w:val="00816603"/>
    <w:rsid w:val="0081705B"/>
    <w:rsid w:val="0082215F"/>
    <w:rsid w:val="00822A72"/>
    <w:rsid w:val="008233E5"/>
    <w:rsid w:val="00823843"/>
    <w:rsid w:val="00823CBF"/>
    <w:rsid w:val="00824E46"/>
    <w:rsid w:val="008256D5"/>
    <w:rsid w:val="00825833"/>
    <w:rsid w:val="0083105D"/>
    <w:rsid w:val="008312D7"/>
    <w:rsid w:val="00831976"/>
    <w:rsid w:val="00833C43"/>
    <w:rsid w:val="00835517"/>
    <w:rsid w:val="00835822"/>
    <w:rsid w:val="00835EBF"/>
    <w:rsid w:val="00836AEA"/>
    <w:rsid w:val="008379CD"/>
    <w:rsid w:val="00837F7A"/>
    <w:rsid w:val="00840AC0"/>
    <w:rsid w:val="0084106F"/>
    <w:rsid w:val="00841C42"/>
    <w:rsid w:val="00841DEF"/>
    <w:rsid w:val="00842A34"/>
    <w:rsid w:val="00845058"/>
    <w:rsid w:val="00845132"/>
    <w:rsid w:val="008456BA"/>
    <w:rsid w:val="00846D98"/>
    <w:rsid w:val="008472C9"/>
    <w:rsid w:val="00847BB5"/>
    <w:rsid w:val="00850440"/>
    <w:rsid w:val="00850BFB"/>
    <w:rsid w:val="00850C90"/>
    <w:rsid w:val="00850CA6"/>
    <w:rsid w:val="008535A8"/>
    <w:rsid w:val="00855364"/>
    <w:rsid w:val="00855E20"/>
    <w:rsid w:val="008560D3"/>
    <w:rsid w:val="00856C21"/>
    <w:rsid w:val="0086185E"/>
    <w:rsid w:val="00862B5D"/>
    <w:rsid w:val="00863ABD"/>
    <w:rsid w:val="008640EF"/>
    <w:rsid w:val="00864269"/>
    <w:rsid w:val="00864615"/>
    <w:rsid w:val="00864FAF"/>
    <w:rsid w:val="00866DE2"/>
    <w:rsid w:val="008677E2"/>
    <w:rsid w:val="00867F96"/>
    <w:rsid w:val="008703D3"/>
    <w:rsid w:val="008711FD"/>
    <w:rsid w:val="00871E05"/>
    <w:rsid w:val="008763CB"/>
    <w:rsid w:val="00876705"/>
    <w:rsid w:val="00876A74"/>
    <w:rsid w:val="008777B1"/>
    <w:rsid w:val="00877C5F"/>
    <w:rsid w:val="008816EE"/>
    <w:rsid w:val="00883AD6"/>
    <w:rsid w:val="0088441E"/>
    <w:rsid w:val="00890334"/>
    <w:rsid w:val="0089065D"/>
    <w:rsid w:val="00890BC0"/>
    <w:rsid w:val="008911DC"/>
    <w:rsid w:val="00891DE5"/>
    <w:rsid w:val="008947EA"/>
    <w:rsid w:val="00895E5B"/>
    <w:rsid w:val="008A005E"/>
    <w:rsid w:val="008A0E46"/>
    <w:rsid w:val="008A12FF"/>
    <w:rsid w:val="008A3756"/>
    <w:rsid w:val="008A6499"/>
    <w:rsid w:val="008A66C0"/>
    <w:rsid w:val="008A71D2"/>
    <w:rsid w:val="008A766C"/>
    <w:rsid w:val="008A78AD"/>
    <w:rsid w:val="008B0136"/>
    <w:rsid w:val="008B04E4"/>
    <w:rsid w:val="008B24CB"/>
    <w:rsid w:val="008B292C"/>
    <w:rsid w:val="008B2BE7"/>
    <w:rsid w:val="008B3738"/>
    <w:rsid w:val="008B3817"/>
    <w:rsid w:val="008B3AB6"/>
    <w:rsid w:val="008B5047"/>
    <w:rsid w:val="008B6236"/>
    <w:rsid w:val="008B6BB0"/>
    <w:rsid w:val="008C0137"/>
    <w:rsid w:val="008C0955"/>
    <w:rsid w:val="008C0CF2"/>
    <w:rsid w:val="008C18F8"/>
    <w:rsid w:val="008C2337"/>
    <w:rsid w:val="008C4B0B"/>
    <w:rsid w:val="008C63EB"/>
    <w:rsid w:val="008C6F93"/>
    <w:rsid w:val="008C7C9E"/>
    <w:rsid w:val="008D04D7"/>
    <w:rsid w:val="008D1260"/>
    <w:rsid w:val="008D1A5E"/>
    <w:rsid w:val="008D2A4F"/>
    <w:rsid w:val="008D33BB"/>
    <w:rsid w:val="008D37EE"/>
    <w:rsid w:val="008D4293"/>
    <w:rsid w:val="008D4C47"/>
    <w:rsid w:val="008D601D"/>
    <w:rsid w:val="008D604E"/>
    <w:rsid w:val="008D6238"/>
    <w:rsid w:val="008D6271"/>
    <w:rsid w:val="008D7437"/>
    <w:rsid w:val="008D7B29"/>
    <w:rsid w:val="008E2030"/>
    <w:rsid w:val="008E2F1B"/>
    <w:rsid w:val="008E5474"/>
    <w:rsid w:val="008E5503"/>
    <w:rsid w:val="008E58DD"/>
    <w:rsid w:val="008E58E3"/>
    <w:rsid w:val="008E592A"/>
    <w:rsid w:val="008E60E5"/>
    <w:rsid w:val="008F0BDF"/>
    <w:rsid w:val="008F10B0"/>
    <w:rsid w:val="008F188F"/>
    <w:rsid w:val="008F27F9"/>
    <w:rsid w:val="008F41FF"/>
    <w:rsid w:val="008F4E51"/>
    <w:rsid w:val="008F524E"/>
    <w:rsid w:val="008F5F2D"/>
    <w:rsid w:val="008F60C2"/>
    <w:rsid w:val="00900F85"/>
    <w:rsid w:val="009015A8"/>
    <w:rsid w:val="00901609"/>
    <w:rsid w:val="00903693"/>
    <w:rsid w:val="00904162"/>
    <w:rsid w:val="00905060"/>
    <w:rsid w:val="00911492"/>
    <w:rsid w:val="00911ACF"/>
    <w:rsid w:val="00914DA8"/>
    <w:rsid w:val="0091515F"/>
    <w:rsid w:val="0091530A"/>
    <w:rsid w:val="009153C1"/>
    <w:rsid w:val="009158B7"/>
    <w:rsid w:val="009159C6"/>
    <w:rsid w:val="009160FD"/>
    <w:rsid w:val="00916382"/>
    <w:rsid w:val="00916585"/>
    <w:rsid w:val="009173E5"/>
    <w:rsid w:val="00917A05"/>
    <w:rsid w:val="0092017A"/>
    <w:rsid w:val="009207CD"/>
    <w:rsid w:val="009210A0"/>
    <w:rsid w:val="00921388"/>
    <w:rsid w:val="00921BDD"/>
    <w:rsid w:val="00922583"/>
    <w:rsid w:val="0092522D"/>
    <w:rsid w:val="00925431"/>
    <w:rsid w:val="009254DA"/>
    <w:rsid w:val="00925BED"/>
    <w:rsid w:val="009265E6"/>
    <w:rsid w:val="0092660A"/>
    <w:rsid w:val="00927A1F"/>
    <w:rsid w:val="00930446"/>
    <w:rsid w:val="009318B8"/>
    <w:rsid w:val="00932082"/>
    <w:rsid w:val="00932C44"/>
    <w:rsid w:val="00932E1C"/>
    <w:rsid w:val="0093401C"/>
    <w:rsid w:val="00934A18"/>
    <w:rsid w:val="009359CE"/>
    <w:rsid w:val="009375D4"/>
    <w:rsid w:val="009379EA"/>
    <w:rsid w:val="00937FA2"/>
    <w:rsid w:val="00940DB1"/>
    <w:rsid w:val="00941286"/>
    <w:rsid w:val="0094184C"/>
    <w:rsid w:val="00941A99"/>
    <w:rsid w:val="00942054"/>
    <w:rsid w:val="009422CC"/>
    <w:rsid w:val="009433DD"/>
    <w:rsid w:val="009444C7"/>
    <w:rsid w:val="00945660"/>
    <w:rsid w:val="009458AF"/>
    <w:rsid w:val="00945F51"/>
    <w:rsid w:val="00951E6A"/>
    <w:rsid w:val="00953A21"/>
    <w:rsid w:val="00953B01"/>
    <w:rsid w:val="00953F6C"/>
    <w:rsid w:val="00954D60"/>
    <w:rsid w:val="00957D52"/>
    <w:rsid w:val="00960DC2"/>
    <w:rsid w:val="009610F8"/>
    <w:rsid w:val="00962FFB"/>
    <w:rsid w:val="00964BEB"/>
    <w:rsid w:val="00965163"/>
    <w:rsid w:val="00966535"/>
    <w:rsid w:val="009669F5"/>
    <w:rsid w:val="009677B1"/>
    <w:rsid w:val="009702F7"/>
    <w:rsid w:val="00972491"/>
    <w:rsid w:val="00973764"/>
    <w:rsid w:val="00975DE4"/>
    <w:rsid w:val="0097765C"/>
    <w:rsid w:val="00977B74"/>
    <w:rsid w:val="009804AD"/>
    <w:rsid w:val="0098080E"/>
    <w:rsid w:val="00980FD9"/>
    <w:rsid w:val="00983A1B"/>
    <w:rsid w:val="00983C8D"/>
    <w:rsid w:val="00984253"/>
    <w:rsid w:val="00984478"/>
    <w:rsid w:val="00985325"/>
    <w:rsid w:val="00985552"/>
    <w:rsid w:val="00985E24"/>
    <w:rsid w:val="00990F38"/>
    <w:rsid w:val="00992B5C"/>
    <w:rsid w:val="00995E1E"/>
    <w:rsid w:val="00995E6A"/>
    <w:rsid w:val="009A0BAB"/>
    <w:rsid w:val="009A11C0"/>
    <w:rsid w:val="009A13CF"/>
    <w:rsid w:val="009A14D3"/>
    <w:rsid w:val="009A30B5"/>
    <w:rsid w:val="009A7187"/>
    <w:rsid w:val="009A771F"/>
    <w:rsid w:val="009A7902"/>
    <w:rsid w:val="009A7B65"/>
    <w:rsid w:val="009B19BD"/>
    <w:rsid w:val="009B2063"/>
    <w:rsid w:val="009B23C8"/>
    <w:rsid w:val="009B2636"/>
    <w:rsid w:val="009B48EE"/>
    <w:rsid w:val="009B52D9"/>
    <w:rsid w:val="009B5B1E"/>
    <w:rsid w:val="009B6A2D"/>
    <w:rsid w:val="009B6D40"/>
    <w:rsid w:val="009B76E1"/>
    <w:rsid w:val="009B7740"/>
    <w:rsid w:val="009B7BFB"/>
    <w:rsid w:val="009C2192"/>
    <w:rsid w:val="009C30C5"/>
    <w:rsid w:val="009C4111"/>
    <w:rsid w:val="009C495F"/>
    <w:rsid w:val="009C4989"/>
    <w:rsid w:val="009C7724"/>
    <w:rsid w:val="009D0124"/>
    <w:rsid w:val="009D3CB5"/>
    <w:rsid w:val="009D6B17"/>
    <w:rsid w:val="009D7342"/>
    <w:rsid w:val="009D7C5A"/>
    <w:rsid w:val="009D7DC8"/>
    <w:rsid w:val="009E0A8F"/>
    <w:rsid w:val="009E1975"/>
    <w:rsid w:val="009E2894"/>
    <w:rsid w:val="009E2A61"/>
    <w:rsid w:val="009E2F24"/>
    <w:rsid w:val="009E335B"/>
    <w:rsid w:val="009E3480"/>
    <w:rsid w:val="009E3675"/>
    <w:rsid w:val="009E59D8"/>
    <w:rsid w:val="009E72D9"/>
    <w:rsid w:val="009F02EA"/>
    <w:rsid w:val="009F0868"/>
    <w:rsid w:val="009F1134"/>
    <w:rsid w:val="009F16D3"/>
    <w:rsid w:val="009F1CE6"/>
    <w:rsid w:val="009F27F0"/>
    <w:rsid w:val="009F2AE6"/>
    <w:rsid w:val="009F5109"/>
    <w:rsid w:val="009F555E"/>
    <w:rsid w:val="009F570F"/>
    <w:rsid w:val="009F664F"/>
    <w:rsid w:val="009F6B20"/>
    <w:rsid w:val="009F71A0"/>
    <w:rsid w:val="009F76D5"/>
    <w:rsid w:val="00A0338D"/>
    <w:rsid w:val="00A03854"/>
    <w:rsid w:val="00A04C84"/>
    <w:rsid w:val="00A04DC5"/>
    <w:rsid w:val="00A06607"/>
    <w:rsid w:val="00A07329"/>
    <w:rsid w:val="00A10665"/>
    <w:rsid w:val="00A113CC"/>
    <w:rsid w:val="00A11B65"/>
    <w:rsid w:val="00A13179"/>
    <w:rsid w:val="00A149E9"/>
    <w:rsid w:val="00A14CB0"/>
    <w:rsid w:val="00A151E0"/>
    <w:rsid w:val="00A15995"/>
    <w:rsid w:val="00A16A32"/>
    <w:rsid w:val="00A174AB"/>
    <w:rsid w:val="00A17F15"/>
    <w:rsid w:val="00A2060F"/>
    <w:rsid w:val="00A217CD"/>
    <w:rsid w:val="00A21D87"/>
    <w:rsid w:val="00A237BA"/>
    <w:rsid w:val="00A24E9D"/>
    <w:rsid w:val="00A258A8"/>
    <w:rsid w:val="00A275B2"/>
    <w:rsid w:val="00A27ACC"/>
    <w:rsid w:val="00A30046"/>
    <w:rsid w:val="00A30063"/>
    <w:rsid w:val="00A312CC"/>
    <w:rsid w:val="00A32577"/>
    <w:rsid w:val="00A329D0"/>
    <w:rsid w:val="00A32E76"/>
    <w:rsid w:val="00A331F9"/>
    <w:rsid w:val="00A33B1B"/>
    <w:rsid w:val="00A33F26"/>
    <w:rsid w:val="00A35950"/>
    <w:rsid w:val="00A36349"/>
    <w:rsid w:val="00A400DE"/>
    <w:rsid w:val="00A40C3D"/>
    <w:rsid w:val="00A40D03"/>
    <w:rsid w:val="00A412BC"/>
    <w:rsid w:val="00A43897"/>
    <w:rsid w:val="00A44B45"/>
    <w:rsid w:val="00A4563A"/>
    <w:rsid w:val="00A47DD0"/>
    <w:rsid w:val="00A47EDE"/>
    <w:rsid w:val="00A51269"/>
    <w:rsid w:val="00A516F1"/>
    <w:rsid w:val="00A5196C"/>
    <w:rsid w:val="00A532C6"/>
    <w:rsid w:val="00A5443E"/>
    <w:rsid w:val="00A56E44"/>
    <w:rsid w:val="00A61886"/>
    <w:rsid w:val="00A61F54"/>
    <w:rsid w:val="00A62421"/>
    <w:rsid w:val="00A627F3"/>
    <w:rsid w:val="00A62949"/>
    <w:rsid w:val="00A642E6"/>
    <w:rsid w:val="00A65152"/>
    <w:rsid w:val="00A6632C"/>
    <w:rsid w:val="00A66665"/>
    <w:rsid w:val="00A6672F"/>
    <w:rsid w:val="00A66B6E"/>
    <w:rsid w:val="00A71B22"/>
    <w:rsid w:val="00A728C4"/>
    <w:rsid w:val="00A72D58"/>
    <w:rsid w:val="00A7388C"/>
    <w:rsid w:val="00A7392B"/>
    <w:rsid w:val="00A73D70"/>
    <w:rsid w:val="00A74EB1"/>
    <w:rsid w:val="00A7521C"/>
    <w:rsid w:val="00A8052E"/>
    <w:rsid w:val="00A80926"/>
    <w:rsid w:val="00A816BC"/>
    <w:rsid w:val="00A82208"/>
    <w:rsid w:val="00A82A1E"/>
    <w:rsid w:val="00A834D7"/>
    <w:rsid w:val="00A846EE"/>
    <w:rsid w:val="00A85CA9"/>
    <w:rsid w:val="00A8622B"/>
    <w:rsid w:val="00A86E9B"/>
    <w:rsid w:val="00A87A87"/>
    <w:rsid w:val="00A87D7A"/>
    <w:rsid w:val="00A907F4"/>
    <w:rsid w:val="00A92589"/>
    <w:rsid w:val="00A929C0"/>
    <w:rsid w:val="00A932EA"/>
    <w:rsid w:val="00A93613"/>
    <w:rsid w:val="00A93ECF"/>
    <w:rsid w:val="00A94780"/>
    <w:rsid w:val="00A9649E"/>
    <w:rsid w:val="00A9759C"/>
    <w:rsid w:val="00A97BEA"/>
    <w:rsid w:val="00AA1DE0"/>
    <w:rsid w:val="00AA314E"/>
    <w:rsid w:val="00AA3DF8"/>
    <w:rsid w:val="00AA3EB5"/>
    <w:rsid w:val="00AA6062"/>
    <w:rsid w:val="00AA76ED"/>
    <w:rsid w:val="00AA7763"/>
    <w:rsid w:val="00AA7CD2"/>
    <w:rsid w:val="00AA7EBA"/>
    <w:rsid w:val="00AB0790"/>
    <w:rsid w:val="00AB0FEE"/>
    <w:rsid w:val="00AB1E2E"/>
    <w:rsid w:val="00AB2164"/>
    <w:rsid w:val="00AB2916"/>
    <w:rsid w:val="00AB2A43"/>
    <w:rsid w:val="00AB5A22"/>
    <w:rsid w:val="00AB7883"/>
    <w:rsid w:val="00AC25A0"/>
    <w:rsid w:val="00AC2F0E"/>
    <w:rsid w:val="00AC2FC5"/>
    <w:rsid w:val="00AC3147"/>
    <w:rsid w:val="00AC573E"/>
    <w:rsid w:val="00AC5A8E"/>
    <w:rsid w:val="00AC73D6"/>
    <w:rsid w:val="00AD05AF"/>
    <w:rsid w:val="00AD05F3"/>
    <w:rsid w:val="00AD163A"/>
    <w:rsid w:val="00AD2A5D"/>
    <w:rsid w:val="00AD3828"/>
    <w:rsid w:val="00AD42E3"/>
    <w:rsid w:val="00AD5013"/>
    <w:rsid w:val="00AD71C7"/>
    <w:rsid w:val="00AE0E0D"/>
    <w:rsid w:val="00AE1BC4"/>
    <w:rsid w:val="00AE34D4"/>
    <w:rsid w:val="00AE43C1"/>
    <w:rsid w:val="00AE46AE"/>
    <w:rsid w:val="00AE589F"/>
    <w:rsid w:val="00AE5AC3"/>
    <w:rsid w:val="00AE5D11"/>
    <w:rsid w:val="00AE7B92"/>
    <w:rsid w:val="00AF2632"/>
    <w:rsid w:val="00AF328A"/>
    <w:rsid w:val="00AF5FE5"/>
    <w:rsid w:val="00AF60D0"/>
    <w:rsid w:val="00B00323"/>
    <w:rsid w:val="00B006B3"/>
    <w:rsid w:val="00B0205F"/>
    <w:rsid w:val="00B027D7"/>
    <w:rsid w:val="00B045C0"/>
    <w:rsid w:val="00B0464C"/>
    <w:rsid w:val="00B0725D"/>
    <w:rsid w:val="00B0746D"/>
    <w:rsid w:val="00B07E80"/>
    <w:rsid w:val="00B108A3"/>
    <w:rsid w:val="00B12C0B"/>
    <w:rsid w:val="00B14478"/>
    <w:rsid w:val="00B1453E"/>
    <w:rsid w:val="00B148A1"/>
    <w:rsid w:val="00B15432"/>
    <w:rsid w:val="00B15F16"/>
    <w:rsid w:val="00B160B9"/>
    <w:rsid w:val="00B160F2"/>
    <w:rsid w:val="00B16705"/>
    <w:rsid w:val="00B17F27"/>
    <w:rsid w:val="00B21ED9"/>
    <w:rsid w:val="00B224B8"/>
    <w:rsid w:val="00B226B8"/>
    <w:rsid w:val="00B2306B"/>
    <w:rsid w:val="00B24112"/>
    <w:rsid w:val="00B248F8"/>
    <w:rsid w:val="00B26BA4"/>
    <w:rsid w:val="00B30043"/>
    <w:rsid w:val="00B322A2"/>
    <w:rsid w:val="00B32FEF"/>
    <w:rsid w:val="00B3535E"/>
    <w:rsid w:val="00B405B1"/>
    <w:rsid w:val="00B40D0B"/>
    <w:rsid w:val="00B40FFD"/>
    <w:rsid w:val="00B41DB4"/>
    <w:rsid w:val="00B42B75"/>
    <w:rsid w:val="00B446FB"/>
    <w:rsid w:val="00B45371"/>
    <w:rsid w:val="00B4584D"/>
    <w:rsid w:val="00B45E0D"/>
    <w:rsid w:val="00B4617F"/>
    <w:rsid w:val="00B46621"/>
    <w:rsid w:val="00B46E65"/>
    <w:rsid w:val="00B46EF3"/>
    <w:rsid w:val="00B50139"/>
    <w:rsid w:val="00B509EF"/>
    <w:rsid w:val="00B52D8A"/>
    <w:rsid w:val="00B54159"/>
    <w:rsid w:val="00B5521C"/>
    <w:rsid w:val="00B55F56"/>
    <w:rsid w:val="00B602E6"/>
    <w:rsid w:val="00B60316"/>
    <w:rsid w:val="00B61944"/>
    <w:rsid w:val="00B6278F"/>
    <w:rsid w:val="00B647F1"/>
    <w:rsid w:val="00B6485D"/>
    <w:rsid w:val="00B65DF3"/>
    <w:rsid w:val="00B661A7"/>
    <w:rsid w:val="00B66960"/>
    <w:rsid w:val="00B672EB"/>
    <w:rsid w:val="00B71884"/>
    <w:rsid w:val="00B71D31"/>
    <w:rsid w:val="00B722D2"/>
    <w:rsid w:val="00B73DD1"/>
    <w:rsid w:val="00B7404A"/>
    <w:rsid w:val="00B744D1"/>
    <w:rsid w:val="00B747C1"/>
    <w:rsid w:val="00B81F0B"/>
    <w:rsid w:val="00B83301"/>
    <w:rsid w:val="00B83BF6"/>
    <w:rsid w:val="00B85005"/>
    <w:rsid w:val="00B8688C"/>
    <w:rsid w:val="00B870AB"/>
    <w:rsid w:val="00B90023"/>
    <w:rsid w:val="00B914F7"/>
    <w:rsid w:val="00B92592"/>
    <w:rsid w:val="00B926A0"/>
    <w:rsid w:val="00B92C44"/>
    <w:rsid w:val="00B9334D"/>
    <w:rsid w:val="00B95C37"/>
    <w:rsid w:val="00B95D32"/>
    <w:rsid w:val="00B961F7"/>
    <w:rsid w:val="00B97E1D"/>
    <w:rsid w:val="00B97F04"/>
    <w:rsid w:val="00BA0C6A"/>
    <w:rsid w:val="00BA177D"/>
    <w:rsid w:val="00BA17F0"/>
    <w:rsid w:val="00BA29BC"/>
    <w:rsid w:val="00BA2AB5"/>
    <w:rsid w:val="00BA5B29"/>
    <w:rsid w:val="00BA7365"/>
    <w:rsid w:val="00BA778E"/>
    <w:rsid w:val="00BB165D"/>
    <w:rsid w:val="00BB32B8"/>
    <w:rsid w:val="00BB3688"/>
    <w:rsid w:val="00BB3F0A"/>
    <w:rsid w:val="00BB3FA7"/>
    <w:rsid w:val="00BB4117"/>
    <w:rsid w:val="00BB488E"/>
    <w:rsid w:val="00BB6935"/>
    <w:rsid w:val="00BB6D75"/>
    <w:rsid w:val="00BB7D6C"/>
    <w:rsid w:val="00BC3451"/>
    <w:rsid w:val="00BC402B"/>
    <w:rsid w:val="00BC73F1"/>
    <w:rsid w:val="00BC7FD9"/>
    <w:rsid w:val="00BD0029"/>
    <w:rsid w:val="00BD00BC"/>
    <w:rsid w:val="00BD0EBA"/>
    <w:rsid w:val="00BD13AE"/>
    <w:rsid w:val="00BD154A"/>
    <w:rsid w:val="00BD3A25"/>
    <w:rsid w:val="00BD4E21"/>
    <w:rsid w:val="00BD63C5"/>
    <w:rsid w:val="00BE10C6"/>
    <w:rsid w:val="00BE22B5"/>
    <w:rsid w:val="00BE236A"/>
    <w:rsid w:val="00BE3067"/>
    <w:rsid w:val="00BE3ACE"/>
    <w:rsid w:val="00BE3C72"/>
    <w:rsid w:val="00BE4DE9"/>
    <w:rsid w:val="00BE5FF4"/>
    <w:rsid w:val="00BF14BD"/>
    <w:rsid w:val="00BF374E"/>
    <w:rsid w:val="00BF59A8"/>
    <w:rsid w:val="00BF6C31"/>
    <w:rsid w:val="00C000A0"/>
    <w:rsid w:val="00C009B0"/>
    <w:rsid w:val="00C019BB"/>
    <w:rsid w:val="00C02EFB"/>
    <w:rsid w:val="00C03EED"/>
    <w:rsid w:val="00C045E7"/>
    <w:rsid w:val="00C061EF"/>
    <w:rsid w:val="00C065CA"/>
    <w:rsid w:val="00C06BB4"/>
    <w:rsid w:val="00C06C58"/>
    <w:rsid w:val="00C112BB"/>
    <w:rsid w:val="00C116F4"/>
    <w:rsid w:val="00C126F7"/>
    <w:rsid w:val="00C13D31"/>
    <w:rsid w:val="00C15C16"/>
    <w:rsid w:val="00C16303"/>
    <w:rsid w:val="00C169D5"/>
    <w:rsid w:val="00C16B99"/>
    <w:rsid w:val="00C170E9"/>
    <w:rsid w:val="00C17294"/>
    <w:rsid w:val="00C21876"/>
    <w:rsid w:val="00C21F9A"/>
    <w:rsid w:val="00C22587"/>
    <w:rsid w:val="00C23337"/>
    <w:rsid w:val="00C269C9"/>
    <w:rsid w:val="00C30A4A"/>
    <w:rsid w:val="00C31F04"/>
    <w:rsid w:val="00C321CF"/>
    <w:rsid w:val="00C32633"/>
    <w:rsid w:val="00C32706"/>
    <w:rsid w:val="00C35544"/>
    <w:rsid w:val="00C36437"/>
    <w:rsid w:val="00C36560"/>
    <w:rsid w:val="00C36B34"/>
    <w:rsid w:val="00C37045"/>
    <w:rsid w:val="00C40C7F"/>
    <w:rsid w:val="00C41147"/>
    <w:rsid w:val="00C41A66"/>
    <w:rsid w:val="00C42CF8"/>
    <w:rsid w:val="00C434AA"/>
    <w:rsid w:val="00C44499"/>
    <w:rsid w:val="00C44E12"/>
    <w:rsid w:val="00C454A4"/>
    <w:rsid w:val="00C45772"/>
    <w:rsid w:val="00C458A5"/>
    <w:rsid w:val="00C47138"/>
    <w:rsid w:val="00C47464"/>
    <w:rsid w:val="00C47EC3"/>
    <w:rsid w:val="00C51043"/>
    <w:rsid w:val="00C515E9"/>
    <w:rsid w:val="00C5383D"/>
    <w:rsid w:val="00C56062"/>
    <w:rsid w:val="00C6019A"/>
    <w:rsid w:val="00C62649"/>
    <w:rsid w:val="00C62885"/>
    <w:rsid w:val="00C633EE"/>
    <w:rsid w:val="00C6486D"/>
    <w:rsid w:val="00C64AC8"/>
    <w:rsid w:val="00C669C4"/>
    <w:rsid w:val="00C67330"/>
    <w:rsid w:val="00C67E18"/>
    <w:rsid w:val="00C70017"/>
    <w:rsid w:val="00C710C3"/>
    <w:rsid w:val="00C72362"/>
    <w:rsid w:val="00C72694"/>
    <w:rsid w:val="00C7366E"/>
    <w:rsid w:val="00C77031"/>
    <w:rsid w:val="00C771C7"/>
    <w:rsid w:val="00C800E1"/>
    <w:rsid w:val="00C8011F"/>
    <w:rsid w:val="00C8119D"/>
    <w:rsid w:val="00C8363E"/>
    <w:rsid w:val="00C83945"/>
    <w:rsid w:val="00C84C46"/>
    <w:rsid w:val="00C85006"/>
    <w:rsid w:val="00C850F9"/>
    <w:rsid w:val="00C85AED"/>
    <w:rsid w:val="00C85D9A"/>
    <w:rsid w:val="00C872CD"/>
    <w:rsid w:val="00C8763E"/>
    <w:rsid w:val="00C903AD"/>
    <w:rsid w:val="00C91467"/>
    <w:rsid w:val="00C918BD"/>
    <w:rsid w:val="00C92FB1"/>
    <w:rsid w:val="00C93709"/>
    <w:rsid w:val="00C93DB8"/>
    <w:rsid w:val="00C94037"/>
    <w:rsid w:val="00CA01B2"/>
    <w:rsid w:val="00CA02B5"/>
    <w:rsid w:val="00CA08E3"/>
    <w:rsid w:val="00CA0C69"/>
    <w:rsid w:val="00CA290F"/>
    <w:rsid w:val="00CA3C8E"/>
    <w:rsid w:val="00CA6B37"/>
    <w:rsid w:val="00CA6DA3"/>
    <w:rsid w:val="00CA7585"/>
    <w:rsid w:val="00CB035D"/>
    <w:rsid w:val="00CB073D"/>
    <w:rsid w:val="00CB2B13"/>
    <w:rsid w:val="00CB3631"/>
    <w:rsid w:val="00CB4E51"/>
    <w:rsid w:val="00CB72E9"/>
    <w:rsid w:val="00CC0805"/>
    <w:rsid w:val="00CC2F77"/>
    <w:rsid w:val="00CC3100"/>
    <w:rsid w:val="00CC38DA"/>
    <w:rsid w:val="00CC4075"/>
    <w:rsid w:val="00CC47CE"/>
    <w:rsid w:val="00CC4EC0"/>
    <w:rsid w:val="00CC5245"/>
    <w:rsid w:val="00CC5A82"/>
    <w:rsid w:val="00CC5B8B"/>
    <w:rsid w:val="00CC5F6D"/>
    <w:rsid w:val="00CC633E"/>
    <w:rsid w:val="00CC642A"/>
    <w:rsid w:val="00CC7468"/>
    <w:rsid w:val="00CC774C"/>
    <w:rsid w:val="00CC77F5"/>
    <w:rsid w:val="00CC7905"/>
    <w:rsid w:val="00CD0BE4"/>
    <w:rsid w:val="00CD0C16"/>
    <w:rsid w:val="00CD158E"/>
    <w:rsid w:val="00CD4ED3"/>
    <w:rsid w:val="00CD5005"/>
    <w:rsid w:val="00CD5CE1"/>
    <w:rsid w:val="00CD7D94"/>
    <w:rsid w:val="00CE061E"/>
    <w:rsid w:val="00CE0ED3"/>
    <w:rsid w:val="00CE1AF4"/>
    <w:rsid w:val="00CE1BCD"/>
    <w:rsid w:val="00CE2E39"/>
    <w:rsid w:val="00CF0790"/>
    <w:rsid w:val="00CF0D9B"/>
    <w:rsid w:val="00CF266E"/>
    <w:rsid w:val="00CF2E1E"/>
    <w:rsid w:val="00CF351D"/>
    <w:rsid w:val="00CF3700"/>
    <w:rsid w:val="00CF3C38"/>
    <w:rsid w:val="00CF4475"/>
    <w:rsid w:val="00CF4B0A"/>
    <w:rsid w:val="00CF4D16"/>
    <w:rsid w:val="00CF6280"/>
    <w:rsid w:val="00CF7887"/>
    <w:rsid w:val="00D00851"/>
    <w:rsid w:val="00D0114F"/>
    <w:rsid w:val="00D01509"/>
    <w:rsid w:val="00D0193A"/>
    <w:rsid w:val="00D037E8"/>
    <w:rsid w:val="00D048DF"/>
    <w:rsid w:val="00D06335"/>
    <w:rsid w:val="00D065EC"/>
    <w:rsid w:val="00D070BA"/>
    <w:rsid w:val="00D11B9D"/>
    <w:rsid w:val="00D140FC"/>
    <w:rsid w:val="00D15C83"/>
    <w:rsid w:val="00D16072"/>
    <w:rsid w:val="00D1623C"/>
    <w:rsid w:val="00D162BB"/>
    <w:rsid w:val="00D17D47"/>
    <w:rsid w:val="00D22000"/>
    <w:rsid w:val="00D23BBB"/>
    <w:rsid w:val="00D24153"/>
    <w:rsid w:val="00D2453A"/>
    <w:rsid w:val="00D246F9"/>
    <w:rsid w:val="00D25613"/>
    <w:rsid w:val="00D27E3D"/>
    <w:rsid w:val="00D27F98"/>
    <w:rsid w:val="00D30461"/>
    <w:rsid w:val="00D307B3"/>
    <w:rsid w:val="00D310C4"/>
    <w:rsid w:val="00D31974"/>
    <w:rsid w:val="00D31DA8"/>
    <w:rsid w:val="00D32F53"/>
    <w:rsid w:val="00D3575F"/>
    <w:rsid w:val="00D372AC"/>
    <w:rsid w:val="00D37C7C"/>
    <w:rsid w:val="00D40346"/>
    <w:rsid w:val="00D406C9"/>
    <w:rsid w:val="00D410F5"/>
    <w:rsid w:val="00D41D5A"/>
    <w:rsid w:val="00D424F1"/>
    <w:rsid w:val="00D43819"/>
    <w:rsid w:val="00D4385D"/>
    <w:rsid w:val="00D43B89"/>
    <w:rsid w:val="00D43DE0"/>
    <w:rsid w:val="00D4423F"/>
    <w:rsid w:val="00D451BE"/>
    <w:rsid w:val="00D459D5"/>
    <w:rsid w:val="00D45D1F"/>
    <w:rsid w:val="00D46BBF"/>
    <w:rsid w:val="00D47E65"/>
    <w:rsid w:val="00D50464"/>
    <w:rsid w:val="00D50975"/>
    <w:rsid w:val="00D52089"/>
    <w:rsid w:val="00D5296E"/>
    <w:rsid w:val="00D5638D"/>
    <w:rsid w:val="00D57575"/>
    <w:rsid w:val="00D612B5"/>
    <w:rsid w:val="00D61F4B"/>
    <w:rsid w:val="00D61FA6"/>
    <w:rsid w:val="00D63065"/>
    <w:rsid w:val="00D63F31"/>
    <w:rsid w:val="00D65190"/>
    <w:rsid w:val="00D65575"/>
    <w:rsid w:val="00D66117"/>
    <w:rsid w:val="00D667C6"/>
    <w:rsid w:val="00D675B4"/>
    <w:rsid w:val="00D67B32"/>
    <w:rsid w:val="00D70A39"/>
    <w:rsid w:val="00D70FCB"/>
    <w:rsid w:val="00D711AE"/>
    <w:rsid w:val="00D7170C"/>
    <w:rsid w:val="00D72A7B"/>
    <w:rsid w:val="00D72AD8"/>
    <w:rsid w:val="00D74239"/>
    <w:rsid w:val="00D815B3"/>
    <w:rsid w:val="00D816DB"/>
    <w:rsid w:val="00D81AC1"/>
    <w:rsid w:val="00D822DE"/>
    <w:rsid w:val="00D83DA5"/>
    <w:rsid w:val="00D84F4F"/>
    <w:rsid w:val="00D85760"/>
    <w:rsid w:val="00D85824"/>
    <w:rsid w:val="00D86DF2"/>
    <w:rsid w:val="00D9013B"/>
    <w:rsid w:val="00D91468"/>
    <w:rsid w:val="00D917D0"/>
    <w:rsid w:val="00D91ADE"/>
    <w:rsid w:val="00D92395"/>
    <w:rsid w:val="00D924A7"/>
    <w:rsid w:val="00D927AD"/>
    <w:rsid w:val="00D92953"/>
    <w:rsid w:val="00D929FE"/>
    <w:rsid w:val="00D92E99"/>
    <w:rsid w:val="00D938EE"/>
    <w:rsid w:val="00D949A5"/>
    <w:rsid w:val="00D94DA4"/>
    <w:rsid w:val="00D94F53"/>
    <w:rsid w:val="00D94F9C"/>
    <w:rsid w:val="00D95B23"/>
    <w:rsid w:val="00D95FC3"/>
    <w:rsid w:val="00D979C8"/>
    <w:rsid w:val="00DA0F2D"/>
    <w:rsid w:val="00DA1BEA"/>
    <w:rsid w:val="00DA46A8"/>
    <w:rsid w:val="00DA476F"/>
    <w:rsid w:val="00DA4B79"/>
    <w:rsid w:val="00DA511C"/>
    <w:rsid w:val="00DA535F"/>
    <w:rsid w:val="00DA6FE0"/>
    <w:rsid w:val="00DA74E7"/>
    <w:rsid w:val="00DA7AC3"/>
    <w:rsid w:val="00DA7BA8"/>
    <w:rsid w:val="00DB0146"/>
    <w:rsid w:val="00DB0DF1"/>
    <w:rsid w:val="00DB4169"/>
    <w:rsid w:val="00DB5254"/>
    <w:rsid w:val="00DB533E"/>
    <w:rsid w:val="00DB59EF"/>
    <w:rsid w:val="00DB5C46"/>
    <w:rsid w:val="00DB61E0"/>
    <w:rsid w:val="00DC0D48"/>
    <w:rsid w:val="00DC21B9"/>
    <w:rsid w:val="00DC2733"/>
    <w:rsid w:val="00DC2A65"/>
    <w:rsid w:val="00DC30D5"/>
    <w:rsid w:val="00DC4684"/>
    <w:rsid w:val="00DC4DA3"/>
    <w:rsid w:val="00DC561E"/>
    <w:rsid w:val="00DC566B"/>
    <w:rsid w:val="00DD3268"/>
    <w:rsid w:val="00DD3CA7"/>
    <w:rsid w:val="00DD4296"/>
    <w:rsid w:val="00DD52E7"/>
    <w:rsid w:val="00DD56A5"/>
    <w:rsid w:val="00DD671D"/>
    <w:rsid w:val="00DD6FA9"/>
    <w:rsid w:val="00DE07F7"/>
    <w:rsid w:val="00DE0DD1"/>
    <w:rsid w:val="00DE15AB"/>
    <w:rsid w:val="00DE1BA9"/>
    <w:rsid w:val="00DE1DDB"/>
    <w:rsid w:val="00DE2925"/>
    <w:rsid w:val="00DE2BC5"/>
    <w:rsid w:val="00DE2D46"/>
    <w:rsid w:val="00DE2F70"/>
    <w:rsid w:val="00DE3E0E"/>
    <w:rsid w:val="00DE3FD9"/>
    <w:rsid w:val="00DE425F"/>
    <w:rsid w:val="00DE4AAF"/>
    <w:rsid w:val="00DE5031"/>
    <w:rsid w:val="00DE6351"/>
    <w:rsid w:val="00DE6BE7"/>
    <w:rsid w:val="00DE6C56"/>
    <w:rsid w:val="00DE7F4F"/>
    <w:rsid w:val="00DF16B7"/>
    <w:rsid w:val="00DF1D6D"/>
    <w:rsid w:val="00DF3B49"/>
    <w:rsid w:val="00DF3F26"/>
    <w:rsid w:val="00DF497B"/>
    <w:rsid w:val="00DF5038"/>
    <w:rsid w:val="00DF546C"/>
    <w:rsid w:val="00DF5750"/>
    <w:rsid w:val="00DF6029"/>
    <w:rsid w:val="00DF609E"/>
    <w:rsid w:val="00DF6142"/>
    <w:rsid w:val="00DF7513"/>
    <w:rsid w:val="00E00ECA"/>
    <w:rsid w:val="00E03705"/>
    <w:rsid w:val="00E03F0B"/>
    <w:rsid w:val="00E04E09"/>
    <w:rsid w:val="00E05944"/>
    <w:rsid w:val="00E06A3B"/>
    <w:rsid w:val="00E06E2B"/>
    <w:rsid w:val="00E07B77"/>
    <w:rsid w:val="00E07D0E"/>
    <w:rsid w:val="00E10ADD"/>
    <w:rsid w:val="00E110DE"/>
    <w:rsid w:val="00E11118"/>
    <w:rsid w:val="00E111BB"/>
    <w:rsid w:val="00E12346"/>
    <w:rsid w:val="00E12994"/>
    <w:rsid w:val="00E13602"/>
    <w:rsid w:val="00E13B40"/>
    <w:rsid w:val="00E14BEF"/>
    <w:rsid w:val="00E157E7"/>
    <w:rsid w:val="00E15BAB"/>
    <w:rsid w:val="00E166A1"/>
    <w:rsid w:val="00E175AB"/>
    <w:rsid w:val="00E1780E"/>
    <w:rsid w:val="00E17927"/>
    <w:rsid w:val="00E201FD"/>
    <w:rsid w:val="00E20363"/>
    <w:rsid w:val="00E25E97"/>
    <w:rsid w:val="00E2668D"/>
    <w:rsid w:val="00E30068"/>
    <w:rsid w:val="00E30071"/>
    <w:rsid w:val="00E308E4"/>
    <w:rsid w:val="00E30D55"/>
    <w:rsid w:val="00E30E02"/>
    <w:rsid w:val="00E31356"/>
    <w:rsid w:val="00E329EA"/>
    <w:rsid w:val="00E33640"/>
    <w:rsid w:val="00E348EE"/>
    <w:rsid w:val="00E366B5"/>
    <w:rsid w:val="00E3717E"/>
    <w:rsid w:val="00E4133C"/>
    <w:rsid w:val="00E41833"/>
    <w:rsid w:val="00E424AA"/>
    <w:rsid w:val="00E429E4"/>
    <w:rsid w:val="00E43B80"/>
    <w:rsid w:val="00E43D48"/>
    <w:rsid w:val="00E45D20"/>
    <w:rsid w:val="00E4709F"/>
    <w:rsid w:val="00E47A3A"/>
    <w:rsid w:val="00E51223"/>
    <w:rsid w:val="00E51406"/>
    <w:rsid w:val="00E518E6"/>
    <w:rsid w:val="00E53F28"/>
    <w:rsid w:val="00E5441C"/>
    <w:rsid w:val="00E55B41"/>
    <w:rsid w:val="00E56007"/>
    <w:rsid w:val="00E607E9"/>
    <w:rsid w:val="00E60A55"/>
    <w:rsid w:val="00E62147"/>
    <w:rsid w:val="00E646E2"/>
    <w:rsid w:val="00E6510B"/>
    <w:rsid w:val="00E65678"/>
    <w:rsid w:val="00E65C7D"/>
    <w:rsid w:val="00E65F87"/>
    <w:rsid w:val="00E665E9"/>
    <w:rsid w:val="00E676C2"/>
    <w:rsid w:val="00E67FBD"/>
    <w:rsid w:val="00E7201C"/>
    <w:rsid w:val="00E7241F"/>
    <w:rsid w:val="00E72917"/>
    <w:rsid w:val="00E745AB"/>
    <w:rsid w:val="00E74F6A"/>
    <w:rsid w:val="00E76288"/>
    <w:rsid w:val="00E76C36"/>
    <w:rsid w:val="00E80FFD"/>
    <w:rsid w:val="00E8163E"/>
    <w:rsid w:val="00E81A0D"/>
    <w:rsid w:val="00E81FA0"/>
    <w:rsid w:val="00E826A5"/>
    <w:rsid w:val="00E87A3D"/>
    <w:rsid w:val="00E911DB"/>
    <w:rsid w:val="00E927E3"/>
    <w:rsid w:val="00E9374E"/>
    <w:rsid w:val="00E93D99"/>
    <w:rsid w:val="00E93DE0"/>
    <w:rsid w:val="00E946FC"/>
    <w:rsid w:val="00E95D66"/>
    <w:rsid w:val="00EA03E2"/>
    <w:rsid w:val="00EA055A"/>
    <w:rsid w:val="00EA18C0"/>
    <w:rsid w:val="00EA1F05"/>
    <w:rsid w:val="00EA20FB"/>
    <w:rsid w:val="00EA2A75"/>
    <w:rsid w:val="00EA2B52"/>
    <w:rsid w:val="00EA377E"/>
    <w:rsid w:val="00EA3EF5"/>
    <w:rsid w:val="00EA4048"/>
    <w:rsid w:val="00EA5C55"/>
    <w:rsid w:val="00EA6449"/>
    <w:rsid w:val="00EA78A4"/>
    <w:rsid w:val="00EA7A01"/>
    <w:rsid w:val="00EA7AF4"/>
    <w:rsid w:val="00EB0231"/>
    <w:rsid w:val="00EB11AA"/>
    <w:rsid w:val="00EB1D1A"/>
    <w:rsid w:val="00EB2435"/>
    <w:rsid w:val="00EB5178"/>
    <w:rsid w:val="00EB5A98"/>
    <w:rsid w:val="00EB5C96"/>
    <w:rsid w:val="00EB6BCD"/>
    <w:rsid w:val="00EB6D0E"/>
    <w:rsid w:val="00EB6D1D"/>
    <w:rsid w:val="00EB78DE"/>
    <w:rsid w:val="00EC01BD"/>
    <w:rsid w:val="00EC148A"/>
    <w:rsid w:val="00EC2E77"/>
    <w:rsid w:val="00EC4D7A"/>
    <w:rsid w:val="00EC5874"/>
    <w:rsid w:val="00EC5A2E"/>
    <w:rsid w:val="00EC690A"/>
    <w:rsid w:val="00EC698E"/>
    <w:rsid w:val="00EC7279"/>
    <w:rsid w:val="00ED04AB"/>
    <w:rsid w:val="00ED1249"/>
    <w:rsid w:val="00ED14C3"/>
    <w:rsid w:val="00ED16D6"/>
    <w:rsid w:val="00ED1AC2"/>
    <w:rsid w:val="00ED1E97"/>
    <w:rsid w:val="00ED25B2"/>
    <w:rsid w:val="00ED2F36"/>
    <w:rsid w:val="00ED2F9B"/>
    <w:rsid w:val="00ED3327"/>
    <w:rsid w:val="00ED466F"/>
    <w:rsid w:val="00ED4A3B"/>
    <w:rsid w:val="00ED527C"/>
    <w:rsid w:val="00ED64F2"/>
    <w:rsid w:val="00ED6EA1"/>
    <w:rsid w:val="00ED78D6"/>
    <w:rsid w:val="00EE0D1E"/>
    <w:rsid w:val="00EE1357"/>
    <w:rsid w:val="00EE17BF"/>
    <w:rsid w:val="00EE2174"/>
    <w:rsid w:val="00EE4122"/>
    <w:rsid w:val="00EE5759"/>
    <w:rsid w:val="00EE5979"/>
    <w:rsid w:val="00EE5B6C"/>
    <w:rsid w:val="00EE6507"/>
    <w:rsid w:val="00EF06D5"/>
    <w:rsid w:val="00EF06EF"/>
    <w:rsid w:val="00EF14CA"/>
    <w:rsid w:val="00EF2837"/>
    <w:rsid w:val="00EF4A4F"/>
    <w:rsid w:val="00EF5E47"/>
    <w:rsid w:val="00EF60F0"/>
    <w:rsid w:val="00F018B8"/>
    <w:rsid w:val="00F01C75"/>
    <w:rsid w:val="00F01EA6"/>
    <w:rsid w:val="00F05435"/>
    <w:rsid w:val="00F05C60"/>
    <w:rsid w:val="00F05EC2"/>
    <w:rsid w:val="00F0788E"/>
    <w:rsid w:val="00F1015E"/>
    <w:rsid w:val="00F110C9"/>
    <w:rsid w:val="00F113DD"/>
    <w:rsid w:val="00F12094"/>
    <w:rsid w:val="00F12C69"/>
    <w:rsid w:val="00F13083"/>
    <w:rsid w:val="00F13E4A"/>
    <w:rsid w:val="00F14134"/>
    <w:rsid w:val="00F14974"/>
    <w:rsid w:val="00F156B9"/>
    <w:rsid w:val="00F16359"/>
    <w:rsid w:val="00F1653F"/>
    <w:rsid w:val="00F16BAA"/>
    <w:rsid w:val="00F17E1C"/>
    <w:rsid w:val="00F20678"/>
    <w:rsid w:val="00F2101B"/>
    <w:rsid w:val="00F21776"/>
    <w:rsid w:val="00F223F3"/>
    <w:rsid w:val="00F236B4"/>
    <w:rsid w:val="00F24B87"/>
    <w:rsid w:val="00F252CC"/>
    <w:rsid w:val="00F26ACA"/>
    <w:rsid w:val="00F27460"/>
    <w:rsid w:val="00F30709"/>
    <w:rsid w:val="00F30B69"/>
    <w:rsid w:val="00F311DC"/>
    <w:rsid w:val="00F323AB"/>
    <w:rsid w:val="00F325ED"/>
    <w:rsid w:val="00F354E2"/>
    <w:rsid w:val="00F3577A"/>
    <w:rsid w:val="00F359AB"/>
    <w:rsid w:val="00F36A06"/>
    <w:rsid w:val="00F36A0C"/>
    <w:rsid w:val="00F37247"/>
    <w:rsid w:val="00F40EDF"/>
    <w:rsid w:val="00F41F73"/>
    <w:rsid w:val="00F4261D"/>
    <w:rsid w:val="00F42644"/>
    <w:rsid w:val="00F436C6"/>
    <w:rsid w:val="00F43AD0"/>
    <w:rsid w:val="00F43CC9"/>
    <w:rsid w:val="00F44E8F"/>
    <w:rsid w:val="00F46005"/>
    <w:rsid w:val="00F50205"/>
    <w:rsid w:val="00F52494"/>
    <w:rsid w:val="00F52A31"/>
    <w:rsid w:val="00F54FC4"/>
    <w:rsid w:val="00F55037"/>
    <w:rsid w:val="00F550C0"/>
    <w:rsid w:val="00F575C2"/>
    <w:rsid w:val="00F609D3"/>
    <w:rsid w:val="00F60ECE"/>
    <w:rsid w:val="00F61E62"/>
    <w:rsid w:val="00F62A06"/>
    <w:rsid w:val="00F639DC"/>
    <w:rsid w:val="00F63F08"/>
    <w:rsid w:val="00F63FFB"/>
    <w:rsid w:val="00F65C40"/>
    <w:rsid w:val="00F65E61"/>
    <w:rsid w:val="00F66322"/>
    <w:rsid w:val="00F6656E"/>
    <w:rsid w:val="00F67C91"/>
    <w:rsid w:val="00F70451"/>
    <w:rsid w:val="00F7123F"/>
    <w:rsid w:val="00F7149B"/>
    <w:rsid w:val="00F719D0"/>
    <w:rsid w:val="00F72D4D"/>
    <w:rsid w:val="00F73078"/>
    <w:rsid w:val="00F734A9"/>
    <w:rsid w:val="00F744B2"/>
    <w:rsid w:val="00F746E0"/>
    <w:rsid w:val="00F748F3"/>
    <w:rsid w:val="00F757B7"/>
    <w:rsid w:val="00F76ADC"/>
    <w:rsid w:val="00F7702A"/>
    <w:rsid w:val="00F80776"/>
    <w:rsid w:val="00F81920"/>
    <w:rsid w:val="00F81B8E"/>
    <w:rsid w:val="00F82E35"/>
    <w:rsid w:val="00F83717"/>
    <w:rsid w:val="00F8549E"/>
    <w:rsid w:val="00F85E5A"/>
    <w:rsid w:val="00F86010"/>
    <w:rsid w:val="00F86715"/>
    <w:rsid w:val="00F87CAF"/>
    <w:rsid w:val="00F9035F"/>
    <w:rsid w:val="00F904EF"/>
    <w:rsid w:val="00F90829"/>
    <w:rsid w:val="00F91284"/>
    <w:rsid w:val="00F92846"/>
    <w:rsid w:val="00F9414A"/>
    <w:rsid w:val="00F954A7"/>
    <w:rsid w:val="00F955E1"/>
    <w:rsid w:val="00F96130"/>
    <w:rsid w:val="00F974E4"/>
    <w:rsid w:val="00F97C41"/>
    <w:rsid w:val="00FA046A"/>
    <w:rsid w:val="00FA04AA"/>
    <w:rsid w:val="00FA0EF2"/>
    <w:rsid w:val="00FA24DC"/>
    <w:rsid w:val="00FA4DD5"/>
    <w:rsid w:val="00FA5C75"/>
    <w:rsid w:val="00FA6D75"/>
    <w:rsid w:val="00FA728E"/>
    <w:rsid w:val="00FA72AC"/>
    <w:rsid w:val="00FB06E3"/>
    <w:rsid w:val="00FB092D"/>
    <w:rsid w:val="00FB0B98"/>
    <w:rsid w:val="00FB2D00"/>
    <w:rsid w:val="00FB367A"/>
    <w:rsid w:val="00FB4D4B"/>
    <w:rsid w:val="00FB6011"/>
    <w:rsid w:val="00FC0CF0"/>
    <w:rsid w:val="00FC23AF"/>
    <w:rsid w:val="00FC27B6"/>
    <w:rsid w:val="00FC3B2E"/>
    <w:rsid w:val="00FC4334"/>
    <w:rsid w:val="00FC5E9C"/>
    <w:rsid w:val="00FC5FDD"/>
    <w:rsid w:val="00FC61F5"/>
    <w:rsid w:val="00FD1289"/>
    <w:rsid w:val="00FD2858"/>
    <w:rsid w:val="00FD2F68"/>
    <w:rsid w:val="00FD3427"/>
    <w:rsid w:val="00FD427E"/>
    <w:rsid w:val="00FD5D45"/>
    <w:rsid w:val="00FD6026"/>
    <w:rsid w:val="00FD6985"/>
    <w:rsid w:val="00FD6DA0"/>
    <w:rsid w:val="00FD6F0A"/>
    <w:rsid w:val="00FD7714"/>
    <w:rsid w:val="00FE02F8"/>
    <w:rsid w:val="00FE2E4B"/>
    <w:rsid w:val="00FE340D"/>
    <w:rsid w:val="00FE4AD0"/>
    <w:rsid w:val="00FE6859"/>
    <w:rsid w:val="00FE7E48"/>
    <w:rsid w:val="00FF1098"/>
    <w:rsid w:val="00FF13B5"/>
    <w:rsid w:val="00FF1E65"/>
    <w:rsid w:val="00FF229C"/>
    <w:rsid w:val="00FF2CCE"/>
    <w:rsid w:val="00FF35C1"/>
    <w:rsid w:val="00FF5D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C45DA5"/>
  <w15:docId w15:val="{9E89E50B-8714-4FDA-82D6-413A1DFED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31F9"/>
  </w:style>
  <w:style w:type="paragraph" w:styleId="Heading1">
    <w:name w:val="heading 1"/>
    <w:basedOn w:val="Normal"/>
    <w:next w:val="Normal"/>
    <w:uiPriority w:val="9"/>
    <w:qFormat/>
    <w:rsid w:val="00370174"/>
    <w:pPr>
      <w:spacing w:after="240" w:line="240" w:lineRule="auto"/>
      <w:outlineLvl w:val="0"/>
    </w:pPr>
    <w:rPr>
      <w:b/>
      <w:sz w:val="24"/>
      <w:szCs w:val="24"/>
    </w:rPr>
  </w:style>
  <w:style w:type="paragraph" w:styleId="Heading2">
    <w:name w:val="heading 2"/>
    <w:basedOn w:val="Normal"/>
    <w:next w:val="Normal"/>
    <w:uiPriority w:val="9"/>
    <w:unhideWhenUsed/>
    <w:qFormat/>
    <w:rsid w:val="00370174"/>
    <w:pPr>
      <w:spacing w:after="240" w:line="360" w:lineRule="auto"/>
      <w:outlineLvl w:val="1"/>
    </w:pPr>
    <w:rPr>
      <w:b/>
      <w:bCs/>
      <w:i/>
      <w:iCs/>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370174"/>
    <w:pPr>
      <w:spacing w:line="240" w:lineRule="auto"/>
    </w:pPr>
    <w:rPr>
      <w:b/>
      <w:sz w:val="24"/>
      <w:szCs w:val="24"/>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3B702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02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B4488"/>
    <w:rPr>
      <w:b/>
      <w:bCs/>
    </w:rPr>
  </w:style>
  <w:style w:type="character" w:customStyle="1" w:styleId="CommentSubjectChar">
    <w:name w:val="Comment Subject Char"/>
    <w:basedOn w:val="CommentTextChar"/>
    <w:link w:val="CommentSubject"/>
    <w:uiPriority w:val="99"/>
    <w:semiHidden/>
    <w:rsid w:val="003B4488"/>
    <w:rPr>
      <w:b/>
      <w:bCs/>
      <w:sz w:val="20"/>
      <w:szCs w:val="20"/>
    </w:rPr>
  </w:style>
  <w:style w:type="paragraph" w:styleId="ListParagraph">
    <w:name w:val="List Paragraph"/>
    <w:basedOn w:val="Normal"/>
    <w:uiPriority w:val="34"/>
    <w:qFormat/>
    <w:rsid w:val="005F5968"/>
    <w:pPr>
      <w:ind w:left="720"/>
      <w:contextualSpacing/>
    </w:pPr>
  </w:style>
  <w:style w:type="paragraph" w:styleId="Revision">
    <w:name w:val="Revision"/>
    <w:hidden/>
    <w:uiPriority w:val="99"/>
    <w:semiHidden/>
    <w:rsid w:val="00C4370E"/>
    <w:pPr>
      <w:spacing w:line="240" w:lineRule="auto"/>
    </w:pPr>
  </w:style>
  <w:style w:type="character" w:customStyle="1" w:styleId="cf01">
    <w:name w:val="cf01"/>
    <w:basedOn w:val="DefaultParagraphFont"/>
    <w:rsid w:val="00C07CC4"/>
    <w:rPr>
      <w:rFonts w:ascii="Segoe UI" w:hAnsi="Segoe UI" w:cs="Segoe UI" w:hint="default"/>
      <w:sz w:val="18"/>
      <w:szCs w:val="18"/>
    </w:rPr>
  </w:style>
  <w:style w:type="character" w:styleId="Hyperlink">
    <w:name w:val="Hyperlink"/>
    <w:basedOn w:val="DefaultParagraphFont"/>
    <w:uiPriority w:val="99"/>
    <w:unhideWhenUsed/>
    <w:rsid w:val="00F077BE"/>
    <w:rPr>
      <w:color w:val="0000FF" w:themeColor="hyperlink"/>
      <w:u w:val="single"/>
    </w:rPr>
  </w:style>
  <w:style w:type="character" w:customStyle="1" w:styleId="UnresolvedMention1">
    <w:name w:val="Unresolved Mention1"/>
    <w:basedOn w:val="DefaultParagraphFont"/>
    <w:uiPriority w:val="99"/>
    <w:semiHidden/>
    <w:unhideWhenUsed/>
    <w:rsid w:val="00F077BE"/>
    <w:rPr>
      <w:color w:val="605E5C"/>
      <w:shd w:val="clear" w:color="auto" w:fill="E1DFDD"/>
    </w:rPr>
  </w:style>
  <w:style w:type="character" w:customStyle="1" w:styleId="UnresolvedMention2">
    <w:name w:val="Unresolved Mention2"/>
    <w:basedOn w:val="DefaultParagraphFont"/>
    <w:uiPriority w:val="99"/>
    <w:semiHidden/>
    <w:unhideWhenUsed/>
    <w:rsid w:val="00185B37"/>
    <w:rPr>
      <w:color w:val="605E5C"/>
      <w:shd w:val="clear" w:color="auto" w:fill="E1DFDD"/>
    </w:rPr>
  </w:style>
  <w:style w:type="table" w:customStyle="1" w:styleId="a2">
    <w:basedOn w:val="TableNormal"/>
    <w:tblPr>
      <w:tblStyleRowBandSize w:val="1"/>
      <w:tblStyleColBandSize w:val="1"/>
      <w:tblCellMar>
        <w:left w:w="0" w:type="dxa"/>
        <w:right w:w="0" w:type="dxa"/>
      </w:tblCellMar>
    </w:tblPr>
  </w:style>
  <w:style w:type="character" w:customStyle="1" w:styleId="UnresolvedMention3">
    <w:name w:val="Unresolved Mention3"/>
    <w:basedOn w:val="DefaultParagraphFont"/>
    <w:uiPriority w:val="99"/>
    <w:semiHidden/>
    <w:unhideWhenUsed/>
    <w:rsid w:val="008A0E46"/>
    <w:rPr>
      <w:color w:val="605E5C"/>
      <w:shd w:val="clear" w:color="auto" w:fill="E1DFDD"/>
    </w:rPr>
  </w:style>
  <w:style w:type="paragraph" w:styleId="Header">
    <w:name w:val="header"/>
    <w:basedOn w:val="Normal"/>
    <w:link w:val="HeaderChar"/>
    <w:uiPriority w:val="99"/>
    <w:unhideWhenUsed/>
    <w:rsid w:val="008A766C"/>
    <w:pPr>
      <w:tabs>
        <w:tab w:val="center" w:pos="4513"/>
        <w:tab w:val="right" w:pos="9026"/>
      </w:tabs>
      <w:spacing w:line="240" w:lineRule="auto"/>
    </w:pPr>
  </w:style>
  <w:style w:type="character" w:customStyle="1" w:styleId="HeaderChar">
    <w:name w:val="Header Char"/>
    <w:basedOn w:val="DefaultParagraphFont"/>
    <w:link w:val="Header"/>
    <w:uiPriority w:val="99"/>
    <w:rsid w:val="008A766C"/>
  </w:style>
  <w:style w:type="paragraph" w:styleId="Footer">
    <w:name w:val="footer"/>
    <w:basedOn w:val="Normal"/>
    <w:link w:val="FooterChar"/>
    <w:uiPriority w:val="99"/>
    <w:unhideWhenUsed/>
    <w:rsid w:val="008A766C"/>
    <w:pPr>
      <w:tabs>
        <w:tab w:val="center" w:pos="4513"/>
        <w:tab w:val="right" w:pos="9026"/>
      </w:tabs>
      <w:spacing w:line="240" w:lineRule="auto"/>
    </w:pPr>
  </w:style>
  <w:style w:type="character" w:customStyle="1" w:styleId="FooterChar">
    <w:name w:val="Footer Char"/>
    <w:basedOn w:val="DefaultParagraphFont"/>
    <w:link w:val="Footer"/>
    <w:uiPriority w:val="99"/>
    <w:rsid w:val="008A766C"/>
  </w:style>
  <w:style w:type="character" w:styleId="LineNumber">
    <w:name w:val="line number"/>
    <w:basedOn w:val="DefaultParagraphFont"/>
    <w:uiPriority w:val="99"/>
    <w:semiHidden/>
    <w:unhideWhenUsed/>
    <w:rsid w:val="008A766C"/>
  </w:style>
  <w:style w:type="paragraph" w:customStyle="1" w:styleId="pf0">
    <w:name w:val="pf0"/>
    <w:basedOn w:val="Normal"/>
    <w:rsid w:val="002515BB"/>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character" w:customStyle="1" w:styleId="cf11">
    <w:name w:val="cf11"/>
    <w:basedOn w:val="DefaultParagraphFont"/>
    <w:rsid w:val="002515BB"/>
    <w:rPr>
      <w:rFonts w:ascii="Segoe UI" w:hAnsi="Segoe UI" w:cs="Segoe UI" w:hint="default"/>
      <w:i/>
      <w:iCs/>
      <w:sz w:val="18"/>
      <w:szCs w:val="18"/>
    </w:rPr>
  </w:style>
  <w:style w:type="character" w:customStyle="1" w:styleId="cf21">
    <w:name w:val="cf21"/>
    <w:basedOn w:val="DefaultParagraphFont"/>
    <w:rsid w:val="002515BB"/>
    <w:rPr>
      <w:rFonts w:ascii="Segoe UI" w:hAnsi="Segoe UI" w:cs="Segoe UI" w:hint="default"/>
      <w:sz w:val="18"/>
      <w:szCs w:val="18"/>
    </w:rPr>
  </w:style>
  <w:style w:type="table" w:styleId="TableGrid">
    <w:name w:val="Table Grid"/>
    <w:basedOn w:val="TableNormal"/>
    <w:uiPriority w:val="39"/>
    <w:rsid w:val="00B672E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DC2A65"/>
    <w:rPr>
      <w:color w:val="605E5C"/>
      <w:shd w:val="clear" w:color="auto" w:fill="E1DFDD"/>
    </w:rPr>
  </w:style>
  <w:style w:type="character" w:customStyle="1" w:styleId="UnresolvedMention5">
    <w:name w:val="Unresolved Mention5"/>
    <w:basedOn w:val="DefaultParagraphFont"/>
    <w:uiPriority w:val="99"/>
    <w:semiHidden/>
    <w:unhideWhenUsed/>
    <w:rsid w:val="003101D6"/>
    <w:rPr>
      <w:color w:val="605E5C"/>
      <w:shd w:val="clear" w:color="auto" w:fill="E1DFDD"/>
    </w:rPr>
  </w:style>
  <w:style w:type="character" w:customStyle="1" w:styleId="UnresolvedMention6">
    <w:name w:val="Unresolved Mention6"/>
    <w:basedOn w:val="DefaultParagraphFont"/>
    <w:uiPriority w:val="99"/>
    <w:semiHidden/>
    <w:unhideWhenUsed/>
    <w:rsid w:val="0006490F"/>
    <w:rPr>
      <w:color w:val="605E5C"/>
      <w:shd w:val="clear" w:color="auto" w:fill="E1DFDD"/>
    </w:rPr>
  </w:style>
  <w:style w:type="character" w:styleId="FollowedHyperlink">
    <w:name w:val="FollowedHyperlink"/>
    <w:basedOn w:val="DefaultParagraphFont"/>
    <w:uiPriority w:val="99"/>
    <w:semiHidden/>
    <w:unhideWhenUsed/>
    <w:rsid w:val="00B66960"/>
    <w:rPr>
      <w:color w:val="800080" w:themeColor="followedHyperlink"/>
      <w:u w:val="single"/>
    </w:rPr>
  </w:style>
  <w:style w:type="character" w:customStyle="1" w:styleId="UnresolvedMention7">
    <w:name w:val="Unresolved Mention7"/>
    <w:basedOn w:val="DefaultParagraphFont"/>
    <w:uiPriority w:val="99"/>
    <w:semiHidden/>
    <w:unhideWhenUsed/>
    <w:rsid w:val="0003467E"/>
    <w:rPr>
      <w:color w:val="605E5C"/>
      <w:shd w:val="clear" w:color="auto" w:fill="E1DFDD"/>
    </w:rPr>
  </w:style>
  <w:style w:type="character" w:customStyle="1" w:styleId="UnresolvedMention8">
    <w:name w:val="Unresolved Mention8"/>
    <w:basedOn w:val="DefaultParagraphFont"/>
    <w:uiPriority w:val="99"/>
    <w:semiHidden/>
    <w:unhideWhenUsed/>
    <w:rsid w:val="007571D6"/>
    <w:rPr>
      <w:color w:val="605E5C"/>
      <w:shd w:val="clear" w:color="auto" w:fill="E1DFDD"/>
    </w:rPr>
  </w:style>
  <w:style w:type="paragraph" w:styleId="NormalWeb">
    <w:name w:val="Normal (Web)"/>
    <w:basedOn w:val="Normal"/>
    <w:uiPriority w:val="99"/>
    <w:semiHidden/>
    <w:unhideWhenUsed/>
    <w:rsid w:val="00C44E12"/>
    <w:pPr>
      <w:spacing w:before="100" w:beforeAutospacing="1" w:after="100" w:afterAutospacing="1" w:line="240" w:lineRule="auto"/>
    </w:pPr>
    <w:rPr>
      <w:rFonts w:ascii="Times New Roman" w:eastAsia="Times New Roman" w:hAnsi="Times New Roman" w:cs="Times New Roman"/>
      <w:sz w:val="24"/>
      <w:szCs w:val="24"/>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201148">
      <w:bodyDiv w:val="1"/>
      <w:marLeft w:val="0"/>
      <w:marRight w:val="0"/>
      <w:marTop w:val="0"/>
      <w:marBottom w:val="0"/>
      <w:divBdr>
        <w:top w:val="none" w:sz="0" w:space="0" w:color="auto"/>
        <w:left w:val="none" w:sz="0" w:space="0" w:color="auto"/>
        <w:bottom w:val="none" w:sz="0" w:space="0" w:color="auto"/>
        <w:right w:val="none" w:sz="0" w:space="0" w:color="auto"/>
      </w:divBdr>
    </w:div>
    <w:div w:id="186916261">
      <w:bodyDiv w:val="1"/>
      <w:marLeft w:val="0"/>
      <w:marRight w:val="0"/>
      <w:marTop w:val="0"/>
      <w:marBottom w:val="0"/>
      <w:divBdr>
        <w:top w:val="none" w:sz="0" w:space="0" w:color="auto"/>
        <w:left w:val="none" w:sz="0" w:space="0" w:color="auto"/>
        <w:bottom w:val="none" w:sz="0" w:space="0" w:color="auto"/>
        <w:right w:val="none" w:sz="0" w:space="0" w:color="auto"/>
      </w:divBdr>
    </w:div>
    <w:div w:id="230771261">
      <w:bodyDiv w:val="1"/>
      <w:marLeft w:val="0"/>
      <w:marRight w:val="0"/>
      <w:marTop w:val="0"/>
      <w:marBottom w:val="0"/>
      <w:divBdr>
        <w:top w:val="none" w:sz="0" w:space="0" w:color="auto"/>
        <w:left w:val="none" w:sz="0" w:space="0" w:color="auto"/>
        <w:bottom w:val="none" w:sz="0" w:space="0" w:color="auto"/>
        <w:right w:val="none" w:sz="0" w:space="0" w:color="auto"/>
      </w:divBdr>
    </w:div>
    <w:div w:id="266499180">
      <w:bodyDiv w:val="1"/>
      <w:marLeft w:val="0"/>
      <w:marRight w:val="0"/>
      <w:marTop w:val="0"/>
      <w:marBottom w:val="0"/>
      <w:divBdr>
        <w:top w:val="none" w:sz="0" w:space="0" w:color="auto"/>
        <w:left w:val="none" w:sz="0" w:space="0" w:color="auto"/>
        <w:bottom w:val="none" w:sz="0" w:space="0" w:color="auto"/>
        <w:right w:val="none" w:sz="0" w:space="0" w:color="auto"/>
      </w:divBdr>
    </w:div>
    <w:div w:id="267736222">
      <w:bodyDiv w:val="1"/>
      <w:marLeft w:val="0"/>
      <w:marRight w:val="0"/>
      <w:marTop w:val="0"/>
      <w:marBottom w:val="0"/>
      <w:divBdr>
        <w:top w:val="none" w:sz="0" w:space="0" w:color="auto"/>
        <w:left w:val="none" w:sz="0" w:space="0" w:color="auto"/>
        <w:bottom w:val="none" w:sz="0" w:space="0" w:color="auto"/>
        <w:right w:val="none" w:sz="0" w:space="0" w:color="auto"/>
      </w:divBdr>
    </w:div>
    <w:div w:id="293874626">
      <w:bodyDiv w:val="1"/>
      <w:marLeft w:val="0"/>
      <w:marRight w:val="0"/>
      <w:marTop w:val="0"/>
      <w:marBottom w:val="0"/>
      <w:divBdr>
        <w:top w:val="none" w:sz="0" w:space="0" w:color="auto"/>
        <w:left w:val="none" w:sz="0" w:space="0" w:color="auto"/>
        <w:bottom w:val="none" w:sz="0" w:space="0" w:color="auto"/>
        <w:right w:val="none" w:sz="0" w:space="0" w:color="auto"/>
      </w:divBdr>
    </w:div>
    <w:div w:id="484442686">
      <w:bodyDiv w:val="1"/>
      <w:marLeft w:val="0"/>
      <w:marRight w:val="0"/>
      <w:marTop w:val="0"/>
      <w:marBottom w:val="0"/>
      <w:divBdr>
        <w:top w:val="none" w:sz="0" w:space="0" w:color="auto"/>
        <w:left w:val="none" w:sz="0" w:space="0" w:color="auto"/>
        <w:bottom w:val="none" w:sz="0" w:space="0" w:color="auto"/>
        <w:right w:val="none" w:sz="0" w:space="0" w:color="auto"/>
      </w:divBdr>
    </w:div>
    <w:div w:id="523055874">
      <w:bodyDiv w:val="1"/>
      <w:marLeft w:val="0"/>
      <w:marRight w:val="0"/>
      <w:marTop w:val="0"/>
      <w:marBottom w:val="0"/>
      <w:divBdr>
        <w:top w:val="none" w:sz="0" w:space="0" w:color="auto"/>
        <w:left w:val="none" w:sz="0" w:space="0" w:color="auto"/>
        <w:bottom w:val="none" w:sz="0" w:space="0" w:color="auto"/>
        <w:right w:val="none" w:sz="0" w:space="0" w:color="auto"/>
      </w:divBdr>
    </w:div>
    <w:div w:id="559100187">
      <w:bodyDiv w:val="1"/>
      <w:marLeft w:val="0"/>
      <w:marRight w:val="0"/>
      <w:marTop w:val="0"/>
      <w:marBottom w:val="0"/>
      <w:divBdr>
        <w:top w:val="none" w:sz="0" w:space="0" w:color="auto"/>
        <w:left w:val="none" w:sz="0" w:space="0" w:color="auto"/>
        <w:bottom w:val="none" w:sz="0" w:space="0" w:color="auto"/>
        <w:right w:val="none" w:sz="0" w:space="0" w:color="auto"/>
      </w:divBdr>
    </w:div>
    <w:div w:id="766654943">
      <w:bodyDiv w:val="1"/>
      <w:marLeft w:val="0"/>
      <w:marRight w:val="0"/>
      <w:marTop w:val="0"/>
      <w:marBottom w:val="0"/>
      <w:divBdr>
        <w:top w:val="none" w:sz="0" w:space="0" w:color="auto"/>
        <w:left w:val="none" w:sz="0" w:space="0" w:color="auto"/>
        <w:bottom w:val="none" w:sz="0" w:space="0" w:color="auto"/>
        <w:right w:val="none" w:sz="0" w:space="0" w:color="auto"/>
      </w:divBdr>
    </w:div>
    <w:div w:id="861746687">
      <w:bodyDiv w:val="1"/>
      <w:marLeft w:val="0"/>
      <w:marRight w:val="0"/>
      <w:marTop w:val="0"/>
      <w:marBottom w:val="0"/>
      <w:divBdr>
        <w:top w:val="none" w:sz="0" w:space="0" w:color="auto"/>
        <w:left w:val="none" w:sz="0" w:space="0" w:color="auto"/>
        <w:bottom w:val="none" w:sz="0" w:space="0" w:color="auto"/>
        <w:right w:val="none" w:sz="0" w:space="0" w:color="auto"/>
      </w:divBdr>
    </w:div>
    <w:div w:id="913315789">
      <w:bodyDiv w:val="1"/>
      <w:marLeft w:val="0"/>
      <w:marRight w:val="0"/>
      <w:marTop w:val="0"/>
      <w:marBottom w:val="0"/>
      <w:divBdr>
        <w:top w:val="none" w:sz="0" w:space="0" w:color="auto"/>
        <w:left w:val="none" w:sz="0" w:space="0" w:color="auto"/>
        <w:bottom w:val="none" w:sz="0" w:space="0" w:color="auto"/>
        <w:right w:val="none" w:sz="0" w:space="0" w:color="auto"/>
      </w:divBdr>
    </w:div>
    <w:div w:id="1182939473">
      <w:bodyDiv w:val="1"/>
      <w:marLeft w:val="0"/>
      <w:marRight w:val="0"/>
      <w:marTop w:val="0"/>
      <w:marBottom w:val="0"/>
      <w:divBdr>
        <w:top w:val="none" w:sz="0" w:space="0" w:color="auto"/>
        <w:left w:val="none" w:sz="0" w:space="0" w:color="auto"/>
        <w:bottom w:val="none" w:sz="0" w:space="0" w:color="auto"/>
        <w:right w:val="none" w:sz="0" w:space="0" w:color="auto"/>
      </w:divBdr>
    </w:div>
    <w:div w:id="1232041526">
      <w:bodyDiv w:val="1"/>
      <w:marLeft w:val="0"/>
      <w:marRight w:val="0"/>
      <w:marTop w:val="0"/>
      <w:marBottom w:val="0"/>
      <w:divBdr>
        <w:top w:val="none" w:sz="0" w:space="0" w:color="auto"/>
        <w:left w:val="none" w:sz="0" w:space="0" w:color="auto"/>
        <w:bottom w:val="none" w:sz="0" w:space="0" w:color="auto"/>
        <w:right w:val="none" w:sz="0" w:space="0" w:color="auto"/>
      </w:divBdr>
    </w:div>
    <w:div w:id="1267074548">
      <w:bodyDiv w:val="1"/>
      <w:marLeft w:val="0"/>
      <w:marRight w:val="0"/>
      <w:marTop w:val="0"/>
      <w:marBottom w:val="0"/>
      <w:divBdr>
        <w:top w:val="none" w:sz="0" w:space="0" w:color="auto"/>
        <w:left w:val="none" w:sz="0" w:space="0" w:color="auto"/>
        <w:bottom w:val="none" w:sz="0" w:space="0" w:color="auto"/>
        <w:right w:val="none" w:sz="0" w:space="0" w:color="auto"/>
      </w:divBdr>
    </w:div>
    <w:div w:id="1483500842">
      <w:bodyDiv w:val="1"/>
      <w:marLeft w:val="0"/>
      <w:marRight w:val="0"/>
      <w:marTop w:val="0"/>
      <w:marBottom w:val="0"/>
      <w:divBdr>
        <w:top w:val="none" w:sz="0" w:space="0" w:color="auto"/>
        <w:left w:val="none" w:sz="0" w:space="0" w:color="auto"/>
        <w:bottom w:val="none" w:sz="0" w:space="0" w:color="auto"/>
        <w:right w:val="none" w:sz="0" w:space="0" w:color="auto"/>
      </w:divBdr>
    </w:div>
    <w:div w:id="1545561124">
      <w:bodyDiv w:val="1"/>
      <w:marLeft w:val="0"/>
      <w:marRight w:val="0"/>
      <w:marTop w:val="0"/>
      <w:marBottom w:val="0"/>
      <w:divBdr>
        <w:top w:val="none" w:sz="0" w:space="0" w:color="auto"/>
        <w:left w:val="none" w:sz="0" w:space="0" w:color="auto"/>
        <w:bottom w:val="none" w:sz="0" w:space="0" w:color="auto"/>
        <w:right w:val="none" w:sz="0" w:space="0" w:color="auto"/>
      </w:divBdr>
    </w:div>
    <w:div w:id="1630091344">
      <w:bodyDiv w:val="1"/>
      <w:marLeft w:val="0"/>
      <w:marRight w:val="0"/>
      <w:marTop w:val="0"/>
      <w:marBottom w:val="0"/>
      <w:divBdr>
        <w:top w:val="none" w:sz="0" w:space="0" w:color="auto"/>
        <w:left w:val="none" w:sz="0" w:space="0" w:color="auto"/>
        <w:bottom w:val="none" w:sz="0" w:space="0" w:color="auto"/>
        <w:right w:val="none" w:sz="0" w:space="0" w:color="auto"/>
      </w:divBdr>
    </w:div>
    <w:div w:id="1659532190">
      <w:bodyDiv w:val="1"/>
      <w:marLeft w:val="0"/>
      <w:marRight w:val="0"/>
      <w:marTop w:val="0"/>
      <w:marBottom w:val="0"/>
      <w:divBdr>
        <w:top w:val="none" w:sz="0" w:space="0" w:color="auto"/>
        <w:left w:val="none" w:sz="0" w:space="0" w:color="auto"/>
        <w:bottom w:val="none" w:sz="0" w:space="0" w:color="auto"/>
        <w:right w:val="none" w:sz="0" w:space="0" w:color="auto"/>
      </w:divBdr>
    </w:div>
    <w:div w:id="1767379214">
      <w:bodyDiv w:val="1"/>
      <w:marLeft w:val="0"/>
      <w:marRight w:val="0"/>
      <w:marTop w:val="0"/>
      <w:marBottom w:val="0"/>
      <w:divBdr>
        <w:top w:val="none" w:sz="0" w:space="0" w:color="auto"/>
        <w:left w:val="none" w:sz="0" w:space="0" w:color="auto"/>
        <w:bottom w:val="none" w:sz="0" w:space="0" w:color="auto"/>
        <w:right w:val="none" w:sz="0" w:space="0" w:color="auto"/>
      </w:divBdr>
      <w:divsChild>
        <w:div w:id="1994750520">
          <w:marLeft w:val="0"/>
          <w:marRight w:val="0"/>
          <w:marTop w:val="0"/>
          <w:marBottom w:val="0"/>
          <w:divBdr>
            <w:top w:val="none" w:sz="0" w:space="0" w:color="auto"/>
            <w:left w:val="none" w:sz="0" w:space="0" w:color="auto"/>
            <w:bottom w:val="none" w:sz="0" w:space="0" w:color="auto"/>
            <w:right w:val="none" w:sz="0" w:space="0" w:color="auto"/>
          </w:divBdr>
        </w:div>
      </w:divsChild>
    </w:div>
    <w:div w:id="1911387028">
      <w:bodyDiv w:val="1"/>
      <w:marLeft w:val="0"/>
      <w:marRight w:val="0"/>
      <w:marTop w:val="0"/>
      <w:marBottom w:val="0"/>
      <w:divBdr>
        <w:top w:val="none" w:sz="0" w:space="0" w:color="auto"/>
        <w:left w:val="none" w:sz="0" w:space="0" w:color="auto"/>
        <w:bottom w:val="none" w:sz="0" w:space="0" w:color="auto"/>
        <w:right w:val="none" w:sz="0" w:space="0" w:color="auto"/>
      </w:divBdr>
    </w:div>
    <w:div w:id="1925453949">
      <w:bodyDiv w:val="1"/>
      <w:marLeft w:val="0"/>
      <w:marRight w:val="0"/>
      <w:marTop w:val="0"/>
      <w:marBottom w:val="0"/>
      <w:divBdr>
        <w:top w:val="none" w:sz="0" w:space="0" w:color="auto"/>
        <w:left w:val="none" w:sz="0" w:space="0" w:color="auto"/>
        <w:bottom w:val="none" w:sz="0" w:space="0" w:color="auto"/>
        <w:right w:val="none" w:sz="0" w:space="0" w:color="auto"/>
      </w:divBdr>
    </w:div>
    <w:div w:id="19442214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F93AFCE4F39C2499F628047B13CDBBE" ma:contentTypeVersion="17" ma:contentTypeDescription="Create a new document." ma:contentTypeScope="" ma:versionID="c7ae8f4126dc704a65bcd270c4b69084">
  <xsd:schema xmlns:xsd="http://www.w3.org/2001/XMLSchema" xmlns:xs="http://www.w3.org/2001/XMLSchema" xmlns:p="http://schemas.microsoft.com/office/2006/metadata/properties" xmlns:ns3="b8cb72a2-324a-47c0-8d5d-c16b1bcab850" xmlns:ns4="f70c5e6c-15a0-449c-ab2f-bad0dfbb7f94" targetNamespace="http://schemas.microsoft.com/office/2006/metadata/properties" ma:root="true" ma:fieldsID="8d17c565699e0438d282404e4c887e80" ns3:_="" ns4:_="">
    <xsd:import namespace="b8cb72a2-324a-47c0-8d5d-c16b1bcab850"/>
    <xsd:import namespace="f70c5e6c-15a0-449c-ab2f-bad0dfbb7f9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MediaServiceSearchPropertie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cb72a2-324a-47c0-8d5d-c16b1bcab8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0c5e6c-15a0-449c-ab2f-bad0dfbb7f9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go:docsCustomData xmlns:go="http://customooxmlschemas.google.com/" roundtripDataSignature="AMtx7mgN19beomZGLC77AE4GFmow4pLGeg==">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</go:docsCustomData>
</go:gDocsCustomXmlDataStorage>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_activity xmlns="b8cb72a2-324a-47c0-8d5d-c16b1bcab850" xsi:nil="true"/>
  </documentManagement>
</p:properties>
</file>

<file path=customXml/itemProps1.xml><?xml version="1.0" encoding="utf-8"?>
<ds:datastoreItem xmlns:ds="http://schemas.openxmlformats.org/officeDocument/2006/customXml" ds:itemID="{F63D379D-EE54-4DC8-A66C-00B4467A6F44}">
  <ds:schemaRefs>
    <ds:schemaRef ds:uri="http://schemas.microsoft.com/sharepoint/v3/contenttype/forms"/>
  </ds:schemaRefs>
</ds:datastoreItem>
</file>

<file path=customXml/itemProps2.xml><?xml version="1.0" encoding="utf-8"?>
<ds:datastoreItem xmlns:ds="http://schemas.openxmlformats.org/officeDocument/2006/customXml" ds:itemID="{E2C71167-E789-4567-96B7-F31463FF44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cb72a2-324a-47c0-8d5d-c16b1bcab850"/>
    <ds:schemaRef ds:uri="f70c5e6c-15a0-449c-ab2f-bad0dfbb7f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B6B4757B-1480-7244-BFD4-1BDF9E7C1B65}">
  <ds:schemaRefs>
    <ds:schemaRef ds:uri="http://schemas.openxmlformats.org/officeDocument/2006/bibliography"/>
  </ds:schemaRefs>
</ds:datastoreItem>
</file>

<file path=customXml/itemProps5.xml><?xml version="1.0" encoding="utf-8"?>
<ds:datastoreItem xmlns:ds="http://schemas.openxmlformats.org/officeDocument/2006/customXml" ds:itemID="{B7501070-9BD8-4FEA-B849-C62F0110100C}">
  <ds:schemaRefs>
    <ds:schemaRef ds:uri="http://schemas.microsoft.com/office/2006/metadata/properties"/>
    <ds:schemaRef ds:uri="http://schemas.microsoft.com/office/infopath/2007/PartnerControls"/>
    <ds:schemaRef ds:uri="b8cb72a2-324a-47c0-8d5d-c16b1bcab850"/>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CoventryUniversity OfficeAtHome</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culloch-Jones, EJ, Dr [emcjones@sun.ac.za]</dc:creator>
  <cp:lastModifiedBy>Kumschick, S, Dr [sabrinakumschick@sun.ac.za]</cp:lastModifiedBy>
  <cp:revision>6</cp:revision>
  <cp:lastPrinted>2023-11-28T16:06:00Z</cp:lastPrinted>
  <dcterms:created xsi:type="dcterms:W3CDTF">2024-02-01T09:56:00Z</dcterms:created>
  <dcterms:modified xsi:type="dcterms:W3CDTF">2024-02-01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197416858</vt:i4>
  </property>
  <property fmtid="{D5CDD505-2E9C-101B-9397-08002B2CF9AE}" pid="3" name="ContentTypeId">
    <vt:lpwstr>0x0101001F93AFCE4F39C2499F628047B13CDBBE</vt:lpwstr>
  </property>
  <property fmtid="{D5CDD505-2E9C-101B-9397-08002B2CF9AE}" pid="4" name="GrammarlyDocumentId">
    <vt:lpwstr>5fae01b71a034d4b0851fe99f9b3b88da936d8152dbbfc162f4135de425d2f23</vt:lpwstr>
  </property>
</Properties>
</file>